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EBC7C" w14:textId="77777777" w:rsidR="00B519D0" w:rsidRPr="00D67DE1" w:rsidRDefault="00B519D0" w:rsidP="00806374"/>
    <w:p w14:paraId="44B1BAA9" w14:textId="0ACF8AB7" w:rsidR="00B519D0" w:rsidRPr="00D67DE1" w:rsidRDefault="00E57709" w:rsidP="00806374">
      <w:r w:rsidRPr="00D67DE1">
        <w:rPr>
          <w:b/>
          <w:bCs/>
        </w:rPr>
        <w:t>Supplementary 1</w:t>
      </w:r>
      <w:r w:rsidR="00EF2942" w:rsidRPr="00D67DE1">
        <w:rPr>
          <w:b/>
          <w:bCs/>
        </w:rPr>
        <w:t>.</w:t>
      </w:r>
      <w:r w:rsidRPr="00D67DE1">
        <w:t xml:space="preserve"> </w:t>
      </w:r>
      <w:r w:rsidR="00FD43BE" w:rsidRPr="00D67DE1">
        <w:t xml:space="preserve">Statistical analysis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87"/>
        <w:gridCol w:w="1979"/>
        <w:gridCol w:w="2758"/>
        <w:gridCol w:w="2126"/>
        <w:gridCol w:w="1843"/>
      </w:tblGrid>
      <w:tr w:rsidR="00650B48" w:rsidRPr="00041A90" w14:paraId="53B777F3" w14:textId="77777777" w:rsidTr="00650B48">
        <w:tc>
          <w:tcPr>
            <w:tcW w:w="787" w:type="dxa"/>
          </w:tcPr>
          <w:p w14:paraId="7152C886" w14:textId="77777777" w:rsidR="007709CA" w:rsidRPr="00D67DE1" w:rsidRDefault="007709CA" w:rsidP="00B519D0">
            <w:pPr>
              <w:jc w:val="center"/>
              <w:rPr>
                <w:b/>
                <w:bCs/>
                <w:sz w:val="18"/>
                <w:szCs w:val="18"/>
              </w:rPr>
            </w:pPr>
            <w:r w:rsidRPr="00D67DE1">
              <w:rPr>
                <w:b/>
                <w:bCs/>
                <w:sz w:val="18"/>
                <w:szCs w:val="18"/>
              </w:rPr>
              <w:t>Table</w:t>
            </w:r>
          </w:p>
        </w:tc>
        <w:tc>
          <w:tcPr>
            <w:tcW w:w="1979" w:type="dxa"/>
          </w:tcPr>
          <w:p w14:paraId="0FE3A270" w14:textId="77777777" w:rsidR="007709CA" w:rsidRPr="00D67DE1" w:rsidRDefault="007709CA" w:rsidP="00806374">
            <w:pPr>
              <w:rPr>
                <w:b/>
                <w:bCs/>
                <w:sz w:val="18"/>
                <w:szCs w:val="18"/>
              </w:rPr>
            </w:pPr>
            <w:r w:rsidRPr="00D67DE1">
              <w:rPr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2758" w:type="dxa"/>
          </w:tcPr>
          <w:p w14:paraId="2ADB496D" w14:textId="77777777" w:rsidR="007709CA" w:rsidRPr="00D67DE1" w:rsidRDefault="007709CA" w:rsidP="00806374">
            <w:pPr>
              <w:rPr>
                <w:b/>
                <w:bCs/>
                <w:sz w:val="18"/>
                <w:szCs w:val="18"/>
              </w:rPr>
            </w:pPr>
            <w:r w:rsidRPr="00D67DE1">
              <w:rPr>
                <w:b/>
                <w:bCs/>
                <w:sz w:val="18"/>
                <w:szCs w:val="18"/>
              </w:rPr>
              <w:t>Outcome variable</w:t>
            </w:r>
          </w:p>
        </w:tc>
        <w:tc>
          <w:tcPr>
            <w:tcW w:w="2126" w:type="dxa"/>
          </w:tcPr>
          <w:p w14:paraId="399CB0EA" w14:textId="77777777" w:rsidR="007709CA" w:rsidRPr="00D67DE1" w:rsidRDefault="007709CA" w:rsidP="00806374">
            <w:pPr>
              <w:rPr>
                <w:b/>
                <w:bCs/>
                <w:sz w:val="18"/>
                <w:szCs w:val="18"/>
              </w:rPr>
            </w:pPr>
            <w:r w:rsidRPr="00D67DE1">
              <w:rPr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843" w:type="dxa"/>
          </w:tcPr>
          <w:p w14:paraId="4B3BE470" w14:textId="77777777" w:rsidR="007709CA" w:rsidRPr="00D67DE1" w:rsidRDefault="007709CA" w:rsidP="00806374">
            <w:pPr>
              <w:rPr>
                <w:b/>
                <w:bCs/>
                <w:sz w:val="18"/>
                <w:szCs w:val="18"/>
              </w:rPr>
            </w:pPr>
            <w:r w:rsidRPr="00D67DE1">
              <w:rPr>
                <w:b/>
                <w:bCs/>
                <w:sz w:val="18"/>
                <w:szCs w:val="18"/>
              </w:rPr>
              <w:t>Statistical test</w:t>
            </w:r>
          </w:p>
        </w:tc>
      </w:tr>
      <w:tr w:rsidR="00650B48" w:rsidRPr="00041A90" w14:paraId="6F22CD64" w14:textId="77777777" w:rsidTr="00650B48">
        <w:tc>
          <w:tcPr>
            <w:tcW w:w="787" w:type="dxa"/>
            <w:vMerge w:val="restart"/>
          </w:tcPr>
          <w:p w14:paraId="40818842" w14:textId="77777777" w:rsidR="007709CA" w:rsidRPr="00D67DE1" w:rsidRDefault="007709CA" w:rsidP="00B519D0">
            <w:pPr>
              <w:jc w:val="center"/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2</w:t>
            </w:r>
          </w:p>
        </w:tc>
        <w:tc>
          <w:tcPr>
            <w:tcW w:w="1979" w:type="dxa"/>
            <w:vMerge w:val="restart"/>
          </w:tcPr>
          <w:p w14:paraId="445523CB" w14:textId="71EB1EDA" w:rsidR="007709CA" w:rsidRPr="00041A90" w:rsidRDefault="007709CA" w:rsidP="007709CA">
            <w:pPr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 xml:space="preserve">Probability of enrolment in health </w:t>
            </w:r>
            <w:r w:rsidR="009B07DE" w:rsidRPr="00041A90">
              <w:rPr>
                <w:sz w:val="18"/>
                <w:szCs w:val="18"/>
              </w:rPr>
              <w:t>i</w:t>
            </w:r>
            <w:r w:rsidRPr="00041A90">
              <w:rPr>
                <w:sz w:val="18"/>
                <w:szCs w:val="18"/>
              </w:rPr>
              <w:t>nsurance of people with versus without disabilities and across functional difficulties</w:t>
            </w:r>
          </w:p>
        </w:tc>
        <w:tc>
          <w:tcPr>
            <w:tcW w:w="2758" w:type="dxa"/>
          </w:tcPr>
          <w:p w14:paraId="114AF818" w14:textId="77777777" w:rsidR="007709CA" w:rsidRPr="00D67DE1" w:rsidRDefault="007709CA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Insurance status</w:t>
            </w:r>
          </w:p>
          <w:p w14:paraId="041C5FED" w14:textId="77777777" w:rsidR="007709CA" w:rsidRPr="00D67DE1" w:rsidRDefault="007709CA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JKN</w:t>
            </w:r>
          </w:p>
          <w:p w14:paraId="4F98CB35" w14:textId="77777777" w:rsidR="007709CA" w:rsidRPr="00D67DE1" w:rsidRDefault="007709CA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2: Multiple (JKN + other insurance)</w:t>
            </w:r>
          </w:p>
          <w:p w14:paraId="33B88E5D" w14:textId="77777777" w:rsidR="007709CA" w:rsidRPr="00D67DE1" w:rsidRDefault="007709CA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3: Other insurance </w:t>
            </w:r>
          </w:p>
          <w:p w14:paraId="4A3A6505" w14:textId="77777777" w:rsidR="007709CA" w:rsidRPr="00D67DE1" w:rsidRDefault="007709CA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4: No insurance</w:t>
            </w:r>
          </w:p>
        </w:tc>
        <w:tc>
          <w:tcPr>
            <w:tcW w:w="2126" w:type="dxa"/>
          </w:tcPr>
          <w:p w14:paraId="3D42457C" w14:textId="77777777" w:rsidR="007709CA" w:rsidRPr="00D67DE1" w:rsidRDefault="007709CA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Disability status</w:t>
            </w:r>
          </w:p>
          <w:p w14:paraId="327089A1" w14:textId="77777777" w:rsidR="007709CA" w:rsidRPr="00D67DE1" w:rsidRDefault="007709CA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Disability</w:t>
            </w:r>
          </w:p>
          <w:p w14:paraId="27ED4939" w14:textId="77777777" w:rsidR="007709CA" w:rsidRPr="00D67DE1" w:rsidRDefault="007709CA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0: Non-disability</w:t>
            </w:r>
          </w:p>
          <w:p w14:paraId="1CDB9E14" w14:textId="77777777" w:rsidR="009B07DE" w:rsidRPr="00D67DE1" w:rsidRDefault="009B07DE" w:rsidP="00A5770D">
            <w:pPr>
              <w:rPr>
                <w:sz w:val="18"/>
                <w:szCs w:val="18"/>
              </w:rPr>
            </w:pPr>
          </w:p>
          <w:p w14:paraId="225CA854" w14:textId="5A1174D6" w:rsidR="009B07DE" w:rsidRPr="00D67DE1" w:rsidRDefault="009B07DE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Functional difficulties vs non-disabilities</w:t>
            </w:r>
          </w:p>
        </w:tc>
        <w:tc>
          <w:tcPr>
            <w:tcW w:w="1843" w:type="dxa"/>
          </w:tcPr>
          <w:p w14:paraId="57B252E4" w14:textId="77777777" w:rsidR="007709CA" w:rsidRPr="00D67DE1" w:rsidRDefault="007709CA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Multinomial logistic regression</w:t>
            </w:r>
          </w:p>
        </w:tc>
      </w:tr>
      <w:tr w:rsidR="00650B48" w:rsidRPr="00041A90" w14:paraId="31B0595A" w14:textId="77777777" w:rsidTr="00650B48">
        <w:tc>
          <w:tcPr>
            <w:tcW w:w="787" w:type="dxa"/>
            <w:vMerge/>
          </w:tcPr>
          <w:p w14:paraId="252E69FE" w14:textId="77777777" w:rsidR="007709CA" w:rsidRPr="00D67DE1" w:rsidRDefault="007709CA" w:rsidP="00B519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9" w:type="dxa"/>
            <w:vMerge/>
          </w:tcPr>
          <w:p w14:paraId="00A50813" w14:textId="77777777" w:rsidR="007709CA" w:rsidRPr="00041A90" w:rsidRDefault="007709CA" w:rsidP="007709CA">
            <w:pPr>
              <w:rPr>
                <w:sz w:val="18"/>
                <w:szCs w:val="18"/>
              </w:rPr>
            </w:pPr>
          </w:p>
        </w:tc>
        <w:tc>
          <w:tcPr>
            <w:tcW w:w="2758" w:type="dxa"/>
          </w:tcPr>
          <w:p w14:paraId="5633695D" w14:textId="5C1D955B" w:rsidR="007709CA" w:rsidRPr="00D67DE1" w:rsidRDefault="007709CA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JKN – subsidized among JKN </w:t>
            </w:r>
            <w:r w:rsidR="00041A90" w:rsidRPr="00041A90">
              <w:rPr>
                <w:sz w:val="18"/>
                <w:szCs w:val="18"/>
              </w:rPr>
              <w:t>enrolees</w:t>
            </w:r>
          </w:p>
          <w:p w14:paraId="0D5DF1ED" w14:textId="77777777" w:rsidR="007709CA" w:rsidRPr="00D67DE1" w:rsidRDefault="007709CA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Subsidized</w:t>
            </w:r>
          </w:p>
          <w:p w14:paraId="6816C792" w14:textId="77777777" w:rsidR="007709CA" w:rsidRPr="00D67DE1" w:rsidRDefault="007709CA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0: Contributory</w:t>
            </w:r>
          </w:p>
        </w:tc>
        <w:tc>
          <w:tcPr>
            <w:tcW w:w="2126" w:type="dxa"/>
          </w:tcPr>
          <w:p w14:paraId="4CF307E7" w14:textId="77777777" w:rsidR="007709CA" w:rsidRPr="00D67DE1" w:rsidRDefault="007709CA" w:rsidP="00B519D0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Disability status</w:t>
            </w:r>
          </w:p>
          <w:p w14:paraId="2282F6EC" w14:textId="77777777" w:rsidR="007709CA" w:rsidRPr="00D67DE1" w:rsidRDefault="007709CA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Disability</w:t>
            </w:r>
          </w:p>
          <w:p w14:paraId="6178BCB0" w14:textId="77777777" w:rsidR="007709CA" w:rsidRPr="00D67DE1" w:rsidRDefault="007709CA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0: Non-disability</w:t>
            </w:r>
          </w:p>
          <w:p w14:paraId="39D6D0B3" w14:textId="77777777" w:rsidR="009B07DE" w:rsidRPr="00D67DE1" w:rsidRDefault="009B07DE" w:rsidP="00A5770D">
            <w:pPr>
              <w:rPr>
                <w:sz w:val="18"/>
                <w:szCs w:val="18"/>
              </w:rPr>
            </w:pPr>
          </w:p>
          <w:p w14:paraId="15477296" w14:textId="01112797" w:rsidR="009B07DE" w:rsidRPr="00D67DE1" w:rsidRDefault="009B07DE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Functional difficulties vs non-disabilities</w:t>
            </w:r>
          </w:p>
        </w:tc>
        <w:tc>
          <w:tcPr>
            <w:tcW w:w="1843" w:type="dxa"/>
          </w:tcPr>
          <w:p w14:paraId="71039677" w14:textId="77777777" w:rsidR="007709CA" w:rsidRPr="00D67DE1" w:rsidRDefault="007709CA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Logistic regression</w:t>
            </w:r>
          </w:p>
        </w:tc>
      </w:tr>
      <w:tr w:rsidR="00650B48" w:rsidRPr="00041A90" w14:paraId="7AFF6914" w14:textId="77777777" w:rsidTr="00650B48">
        <w:tc>
          <w:tcPr>
            <w:tcW w:w="787" w:type="dxa"/>
          </w:tcPr>
          <w:p w14:paraId="5560B0C7" w14:textId="77777777" w:rsidR="007709CA" w:rsidRPr="00D67DE1" w:rsidRDefault="007709CA" w:rsidP="00B519D0">
            <w:pPr>
              <w:jc w:val="center"/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3</w:t>
            </w:r>
          </w:p>
        </w:tc>
        <w:tc>
          <w:tcPr>
            <w:tcW w:w="1979" w:type="dxa"/>
          </w:tcPr>
          <w:p w14:paraId="796AAF63" w14:textId="77777777" w:rsidR="007709CA" w:rsidRPr="00041A90" w:rsidRDefault="007709CA" w:rsidP="007709CA">
            <w:pPr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JKN subsidised coverage between people with versus without disabilities by socioeconomic status</w:t>
            </w:r>
          </w:p>
        </w:tc>
        <w:tc>
          <w:tcPr>
            <w:tcW w:w="2758" w:type="dxa"/>
          </w:tcPr>
          <w:p w14:paraId="0CD754CA" w14:textId="77777777" w:rsidR="007709CA" w:rsidRPr="00D67DE1" w:rsidRDefault="007709CA" w:rsidP="007709CA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Insurance status</w:t>
            </w:r>
          </w:p>
          <w:p w14:paraId="3BDC8B8C" w14:textId="77777777" w:rsidR="007709CA" w:rsidRPr="00D67DE1" w:rsidRDefault="007709CA" w:rsidP="007709CA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JKN – contributory</w:t>
            </w:r>
          </w:p>
          <w:p w14:paraId="16E23C40" w14:textId="4FD1C43B" w:rsidR="007709CA" w:rsidRPr="00D67DE1" w:rsidRDefault="007709CA" w:rsidP="007709CA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2: JKN – subsidi</w:t>
            </w:r>
            <w:r w:rsidR="009B07DE" w:rsidRPr="00D67DE1">
              <w:rPr>
                <w:sz w:val="18"/>
                <w:szCs w:val="18"/>
              </w:rPr>
              <w:t>s</w:t>
            </w:r>
            <w:r w:rsidRPr="00D67DE1">
              <w:rPr>
                <w:sz w:val="18"/>
                <w:szCs w:val="18"/>
              </w:rPr>
              <w:t xml:space="preserve">ed </w:t>
            </w:r>
          </w:p>
          <w:p w14:paraId="002E142F" w14:textId="77777777" w:rsidR="007709CA" w:rsidRPr="00D67DE1" w:rsidRDefault="007709CA" w:rsidP="007709CA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3: Other insurance</w:t>
            </w:r>
            <w:r w:rsidR="009F2372" w:rsidRPr="00D67DE1">
              <w:rPr>
                <w:sz w:val="18"/>
                <w:szCs w:val="18"/>
              </w:rPr>
              <w:t xml:space="preserve"> only</w:t>
            </w:r>
          </w:p>
          <w:p w14:paraId="02C8F3A5" w14:textId="77777777" w:rsidR="007709CA" w:rsidRPr="00D67DE1" w:rsidRDefault="007709CA" w:rsidP="007709CA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4: No insurance</w:t>
            </w:r>
          </w:p>
        </w:tc>
        <w:tc>
          <w:tcPr>
            <w:tcW w:w="2126" w:type="dxa"/>
          </w:tcPr>
          <w:p w14:paraId="7237A6A1" w14:textId="77777777" w:rsidR="007709CA" w:rsidRPr="00D67DE1" w:rsidRDefault="007709CA" w:rsidP="007709CA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Disability status</w:t>
            </w:r>
          </w:p>
          <w:p w14:paraId="5C0064B6" w14:textId="77777777" w:rsidR="007709CA" w:rsidRPr="00D67DE1" w:rsidRDefault="007709CA" w:rsidP="007709CA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Disability</w:t>
            </w:r>
          </w:p>
          <w:p w14:paraId="16248C3C" w14:textId="77777777" w:rsidR="007709CA" w:rsidRPr="00D67DE1" w:rsidRDefault="007709CA" w:rsidP="007709CA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0: Non-disability</w:t>
            </w:r>
          </w:p>
        </w:tc>
        <w:tc>
          <w:tcPr>
            <w:tcW w:w="1843" w:type="dxa"/>
          </w:tcPr>
          <w:p w14:paraId="1324A5C7" w14:textId="77777777" w:rsidR="007709CA" w:rsidRPr="00D67DE1" w:rsidRDefault="007709CA" w:rsidP="007709CA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Multinomial logistic regression</w:t>
            </w:r>
          </w:p>
          <w:p w14:paraId="7FF87DCF" w14:textId="77777777" w:rsidR="007709CA" w:rsidRPr="00D67DE1" w:rsidRDefault="007709CA" w:rsidP="00806374">
            <w:pPr>
              <w:rPr>
                <w:sz w:val="18"/>
                <w:szCs w:val="18"/>
              </w:rPr>
            </w:pPr>
          </w:p>
        </w:tc>
      </w:tr>
      <w:tr w:rsidR="00650B48" w:rsidRPr="00041A90" w14:paraId="70FD1428" w14:textId="77777777" w:rsidTr="00650B48">
        <w:tc>
          <w:tcPr>
            <w:tcW w:w="787" w:type="dxa"/>
            <w:vMerge w:val="restart"/>
          </w:tcPr>
          <w:p w14:paraId="336F2046" w14:textId="77777777" w:rsidR="00650B48" w:rsidRPr="00D67DE1" w:rsidRDefault="00650B48" w:rsidP="00B519D0">
            <w:pPr>
              <w:jc w:val="center"/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4</w:t>
            </w:r>
          </w:p>
        </w:tc>
        <w:tc>
          <w:tcPr>
            <w:tcW w:w="1979" w:type="dxa"/>
            <w:vMerge w:val="restart"/>
          </w:tcPr>
          <w:p w14:paraId="4935E895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Factors associated with health insurance enrolment among people with disabilities</w:t>
            </w:r>
          </w:p>
        </w:tc>
        <w:tc>
          <w:tcPr>
            <w:tcW w:w="2758" w:type="dxa"/>
          </w:tcPr>
          <w:p w14:paraId="34287D16" w14:textId="7072CD7F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Insurance status</w:t>
            </w:r>
            <w:r w:rsidR="009B07DE" w:rsidRPr="00D67DE1">
              <w:rPr>
                <w:sz w:val="18"/>
                <w:szCs w:val="18"/>
              </w:rPr>
              <w:t xml:space="preserve"> (3 categories)</w:t>
            </w:r>
          </w:p>
          <w:p w14:paraId="1053907C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JKN</w:t>
            </w:r>
          </w:p>
          <w:p w14:paraId="70DA9034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2: Multiple &amp; other insurance</w:t>
            </w:r>
          </w:p>
          <w:p w14:paraId="0BDB0CB6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3: No insurance</w:t>
            </w:r>
          </w:p>
          <w:p w14:paraId="6D83524B" w14:textId="77777777" w:rsidR="00650B48" w:rsidRPr="00D67DE1" w:rsidRDefault="00650B48" w:rsidP="00806374">
            <w:pPr>
              <w:rPr>
                <w:sz w:val="18"/>
                <w:szCs w:val="18"/>
              </w:rPr>
            </w:pPr>
          </w:p>
          <w:p w14:paraId="61F8FF94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Comparison:</w:t>
            </w:r>
          </w:p>
          <w:p w14:paraId="2871C608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JKN vs no insurance </w:t>
            </w:r>
          </w:p>
          <w:p w14:paraId="2FC6DEA6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JKN vs other &amp; multiple</w:t>
            </w:r>
          </w:p>
        </w:tc>
        <w:tc>
          <w:tcPr>
            <w:tcW w:w="2126" w:type="dxa"/>
          </w:tcPr>
          <w:p w14:paraId="7B58538D" w14:textId="77777777" w:rsidR="00650B48" w:rsidRPr="00D67DE1" w:rsidRDefault="00650B48" w:rsidP="00B519D0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Sex</w:t>
            </w:r>
          </w:p>
          <w:p w14:paraId="068A52D8" w14:textId="77777777" w:rsidR="00650B48" w:rsidRPr="00D67DE1" w:rsidRDefault="00650B48" w:rsidP="00B519D0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Age group</w:t>
            </w:r>
          </w:p>
          <w:p w14:paraId="0398DD4C" w14:textId="77777777" w:rsidR="00650B48" w:rsidRPr="00D67DE1" w:rsidRDefault="00650B48" w:rsidP="00B519D0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Residence</w:t>
            </w:r>
          </w:p>
          <w:p w14:paraId="1A6E6243" w14:textId="77777777" w:rsidR="00650B48" w:rsidRPr="00D67DE1" w:rsidRDefault="00650B48" w:rsidP="00B519D0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Household size</w:t>
            </w:r>
          </w:p>
          <w:p w14:paraId="17BC59EB" w14:textId="77777777" w:rsidR="00650B48" w:rsidRPr="00D67DE1" w:rsidRDefault="00650B48" w:rsidP="00B519D0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Education</w:t>
            </w:r>
          </w:p>
          <w:p w14:paraId="2FD23AFA" w14:textId="77777777" w:rsidR="00650B48" w:rsidRPr="00D67DE1" w:rsidRDefault="00650B48" w:rsidP="00B519D0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Employment</w:t>
            </w:r>
          </w:p>
          <w:p w14:paraId="2F2D61E9" w14:textId="77777777" w:rsidR="00650B48" w:rsidRPr="00D67DE1" w:rsidRDefault="00650B48" w:rsidP="00B519D0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Marital status</w:t>
            </w:r>
          </w:p>
          <w:p w14:paraId="7B12005B" w14:textId="77777777" w:rsidR="00650B48" w:rsidRPr="00D67DE1" w:rsidRDefault="00650B48" w:rsidP="00B519D0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Expenditure quintile</w:t>
            </w:r>
          </w:p>
        </w:tc>
        <w:tc>
          <w:tcPr>
            <w:tcW w:w="1843" w:type="dxa"/>
          </w:tcPr>
          <w:p w14:paraId="7CA4A5A8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Multinomial logistic regression</w:t>
            </w:r>
          </w:p>
          <w:p w14:paraId="53740EF3" w14:textId="77777777" w:rsidR="00650B48" w:rsidRPr="00D67DE1" w:rsidRDefault="00650B48" w:rsidP="00806374">
            <w:pPr>
              <w:rPr>
                <w:sz w:val="18"/>
                <w:szCs w:val="18"/>
              </w:rPr>
            </w:pPr>
          </w:p>
          <w:p w14:paraId="266E4FEE" w14:textId="7F5B8A9E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Since variable insurance status has more than 2 categories, the base category</w:t>
            </w:r>
            <w:r w:rsidR="009B07DE" w:rsidRPr="00D67DE1">
              <w:rPr>
                <w:sz w:val="18"/>
                <w:szCs w:val="18"/>
              </w:rPr>
              <w:t xml:space="preserve"> was changed based on the comparison</w:t>
            </w:r>
            <w:r w:rsidRPr="00D67DE1">
              <w:rPr>
                <w:sz w:val="18"/>
                <w:szCs w:val="18"/>
              </w:rPr>
              <w:t xml:space="preserve"> </w:t>
            </w:r>
          </w:p>
        </w:tc>
      </w:tr>
      <w:tr w:rsidR="00650B48" w:rsidRPr="00041A90" w14:paraId="5416C157" w14:textId="77777777" w:rsidTr="00650B48">
        <w:tc>
          <w:tcPr>
            <w:tcW w:w="787" w:type="dxa"/>
            <w:vMerge/>
          </w:tcPr>
          <w:p w14:paraId="37FB334D" w14:textId="77777777" w:rsidR="00650B48" w:rsidRPr="00D67DE1" w:rsidRDefault="00650B48" w:rsidP="00B519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9" w:type="dxa"/>
            <w:vMerge/>
          </w:tcPr>
          <w:p w14:paraId="3AEBD2AF" w14:textId="77777777" w:rsidR="00650B48" w:rsidRPr="00D67DE1" w:rsidRDefault="00650B48" w:rsidP="00806374">
            <w:pPr>
              <w:rPr>
                <w:sz w:val="18"/>
                <w:szCs w:val="18"/>
              </w:rPr>
            </w:pPr>
          </w:p>
        </w:tc>
        <w:tc>
          <w:tcPr>
            <w:tcW w:w="2758" w:type="dxa"/>
          </w:tcPr>
          <w:p w14:paraId="03FE68E2" w14:textId="7056B62D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JKN – subsidi</w:t>
            </w:r>
            <w:r w:rsidR="009B07DE" w:rsidRPr="00D67DE1">
              <w:rPr>
                <w:sz w:val="18"/>
                <w:szCs w:val="18"/>
              </w:rPr>
              <w:t>s</w:t>
            </w:r>
            <w:r w:rsidRPr="00D67DE1">
              <w:rPr>
                <w:sz w:val="18"/>
                <w:szCs w:val="18"/>
              </w:rPr>
              <w:t>ed among JKN enrollees</w:t>
            </w:r>
          </w:p>
          <w:p w14:paraId="520A4964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Subsidised</w:t>
            </w:r>
          </w:p>
          <w:p w14:paraId="6FAE705F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0: Contributory</w:t>
            </w:r>
          </w:p>
          <w:p w14:paraId="60067536" w14:textId="77777777" w:rsidR="009B07DE" w:rsidRPr="00D67DE1" w:rsidRDefault="009B07DE" w:rsidP="00650B48">
            <w:pPr>
              <w:rPr>
                <w:sz w:val="18"/>
                <w:szCs w:val="18"/>
              </w:rPr>
            </w:pPr>
          </w:p>
          <w:p w14:paraId="1219CDB2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Comparison: JKN subsidised vs contributory</w:t>
            </w:r>
          </w:p>
        </w:tc>
        <w:tc>
          <w:tcPr>
            <w:tcW w:w="2126" w:type="dxa"/>
          </w:tcPr>
          <w:p w14:paraId="02F4EFC6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Sex</w:t>
            </w:r>
          </w:p>
          <w:p w14:paraId="099F24B2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Age group</w:t>
            </w:r>
          </w:p>
          <w:p w14:paraId="394F891F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Residence</w:t>
            </w:r>
          </w:p>
          <w:p w14:paraId="3B4C4D88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Household size</w:t>
            </w:r>
          </w:p>
          <w:p w14:paraId="79473ECF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Education</w:t>
            </w:r>
          </w:p>
          <w:p w14:paraId="3D417453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Employment</w:t>
            </w:r>
          </w:p>
          <w:p w14:paraId="13186800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Marital status</w:t>
            </w:r>
          </w:p>
          <w:p w14:paraId="2A5A854B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Expenditure quintile</w:t>
            </w:r>
          </w:p>
        </w:tc>
        <w:tc>
          <w:tcPr>
            <w:tcW w:w="1843" w:type="dxa"/>
          </w:tcPr>
          <w:p w14:paraId="6DB8580C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Logistic regression</w:t>
            </w:r>
          </w:p>
        </w:tc>
      </w:tr>
      <w:tr w:rsidR="00650B48" w:rsidRPr="00041A90" w14:paraId="066EBDA4" w14:textId="77777777" w:rsidTr="00650B48">
        <w:tc>
          <w:tcPr>
            <w:tcW w:w="787" w:type="dxa"/>
            <w:vMerge w:val="restart"/>
          </w:tcPr>
          <w:p w14:paraId="0803FF8D" w14:textId="77777777" w:rsidR="00650B48" w:rsidRPr="00D67DE1" w:rsidRDefault="00650B48" w:rsidP="00650B48">
            <w:pPr>
              <w:jc w:val="center"/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5</w:t>
            </w:r>
          </w:p>
        </w:tc>
        <w:tc>
          <w:tcPr>
            <w:tcW w:w="1979" w:type="dxa"/>
            <w:vMerge w:val="restart"/>
          </w:tcPr>
          <w:p w14:paraId="1C6F68A4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Healthcare utilization and financial protection of people with versus without disabilities across insurance status</w:t>
            </w:r>
          </w:p>
        </w:tc>
        <w:tc>
          <w:tcPr>
            <w:tcW w:w="2758" w:type="dxa"/>
          </w:tcPr>
          <w:p w14:paraId="790E19B1" w14:textId="56505669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Outpatient visits</w:t>
            </w:r>
            <w:r w:rsidR="009B07DE" w:rsidRPr="00D67DE1">
              <w:rPr>
                <w:sz w:val="18"/>
                <w:szCs w:val="18"/>
              </w:rPr>
              <w:t xml:space="preserve"> in the past month</w:t>
            </w:r>
            <w:r w:rsidRPr="00D67DE1">
              <w:rPr>
                <w:sz w:val="18"/>
                <w:szCs w:val="18"/>
              </w:rPr>
              <w:t xml:space="preserve"> (1: yes/0: no)</w:t>
            </w:r>
          </w:p>
          <w:p w14:paraId="2CFC8B65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Outpatient visits &gt;1 (1: yes/0: no)</w:t>
            </w:r>
          </w:p>
          <w:p w14:paraId="6F7C7156" w14:textId="50B30EF3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Inpatient use</w:t>
            </w:r>
            <w:r w:rsidR="009B07DE" w:rsidRPr="00D67DE1">
              <w:rPr>
                <w:sz w:val="18"/>
                <w:szCs w:val="18"/>
              </w:rPr>
              <w:t xml:space="preserve"> in the past year</w:t>
            </w:r>
            <w:r w:rsidRPr="00D67DE1">
              <w:rPr>
                <w:sz w:val="18"/>
                <w:szCs w:val="18"/>
              </w:rPr>
              <w:t xml:space="preserve"> (1: yes/0: no)</w:t>
            </w:r>
          </w:p>
          <w:p w14:paraId="1414F3AB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Inpatient </w:t>
            </w:r>
            <w:r w:rsidRPr="00041A90">
              <w:rPr>
                <w:sz w:val="18"/>
                <w:szCs w:val="18"/>
              </w:rPr>
              <w:sym w:font="Symbol" w:char="F0B3"/>
            </w:r>
            <w:r w:rsidRPr="00041A90">
              <w:rPr>
                <w:sz w:val="18"/>
                <w:szCs w:val="18"/>
              </w:rPr>
              <w:t xml:space="preserve"> 3 days </w:t>
            </w:r>
            <w:r w:rsidRPr="00D67DE1">
              <w:rPr>
                <w:sz w:val="18"/>
                <w:szCs w:val="18"/>
              </w:rPr>
              <w:t>(1: yes/0: no)</w:t>
            </w:r>
          </w:p>
          <w:p w14:paraId="02D4B187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 xml:space="preserve">CHE </w:t>
            </w:r>
            <w:r w:rsidRPr="00D67DE1">
              <w:rPr>
                <w:sz w:val="18"/>
                <w:szCs w:val="18"/>
              </w:rPr>
              <w:t>(1: yes/0:no)</w:t>
            </w:r>
          </w:p>
        </w:tc>
        <w:tc>
          <w:tcPr>
            <w:tcW w:w="2126" w:type="dxa"/>
          </w:tcPr>
          <w:p w14:paraId="3C3E0BF8" w14:textId="77777777" w:rsidR="009B07DE" w:rsidRPr="00D67DE1" w:rsidRDefault="009B07DE" w:rsidP="009B07D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Disability status</w:t>
            </w:r>
          </w:p>
          <w:p w14:paraId="335E0D6D" w14:textId="77777777" w:rsidR="009B07DE" w:rsidRPr="00D67DE1" w:rsidRDefault="009B07DE" w:rsidP="009B07D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Disability</w:t>
            </w:r>
          </w:p>
          <w:p w14:paraId="34AB49AE" w14:textId="3A35CA64" w:rsidR="00650B48" w:rsidRPr="00D67DE1" w:rsidRDefault="009B07DE" w:rsidP="009B07D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0: Non-disability</w:t>
            </w:r>
          </w:p>
        </w:tc>
        <w:tc>
          <w:tcPr>
            <w:tcW w:w="1843" w:type="dxa"/>
          </w:tcPr>
          <w:p w14:paraId="2A36768D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Logistic regression</w:t>
            </w:r>
          </w:p>
        </w:tc>
      </w:tr>
      <w:tr w:rsidR="00650B48" w:rsidRPr="00041A90" w14:paraId="7FF6C78E" w14:textId="77777777" w:rsidTr="00650B48">
        <w:tc>
          <w:tcPr>
            <w:tcW w:w="787" w:type="dxa"/>
            <w:vMerge/>
          </w:tcPr>
          <w:p w14:paraId="616DFBD1" w14:textId="77777777" w:rsidR="00650B48" w:rsidRPr="00D67DE1" w:rsidRDefault="00650B48" w:rsidP="00B519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9" w:type="dxa"/>
            <w:vMerge/>
          </w:tcPr>
          <w:p w14:paraId="53626674" w14:textId="77777777" w:rsidR="00650B48" w:rsidRPr="00D67DE1" w:rsidRDefault="00650B48" w:rsidP="00806374">
            <w:pPr>
              <w:rPr>
                <w:sz w:val="18"/>
                <w:szCs w:val="18"/>
              </w:rPr>
            </w:pPr>
          </w:p>
        </w:tc>
        <w:tc>
          <w:tcPr>
            <w:tcW w:w="2758" w:type="dxa"/>
          </w:tcPr>
          <w:p w14:paraId="01014EB4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OOP level </w:t>
            </w:r>
          </w:p>
          <w:p w14:paraId="2A350BB6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lowest</w:t>
            </w:r>
          </w:p>
          <w:p w14:paraId="500F010F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2: second</w:t>
            </w:r>
          </w:p>
          <w:p w14:paraId="6AA88DC7" w14:textId="77777777" w:rsidR="00650B48" w:rsidRPr="00D67DE1" w:rsidRDefault="00650B48" w:rsidP="00650B48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3: highest</w:t>
            </w:r>
          </w:p>
        </w:tc>
        <w:tc>
          <w:tcPr>
            <w:tcW w:w="2126" w:type="dxa"/>
          </w:tcPr>
          <w:p w14:paraId="4098A47B" w14:textId="77777777" w:rsidR="009B07DE" w:rsidRPr="00D67DE1" w:rsidRDefault="009B07DE" w:rsidP="009B07D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Disability status</w:t>
            </w:r>
          </w:p>
          <w:p w14:paraId="3AEAC72B" w14:textId="77777777" w:rsidR="009B07DE" w:rsidRPr="00D67DE1" w:rsidRDefault="009B07DE" w:rsidP="009B07D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Disability</w:t>
            </w:r>
          </w:p>
          <w:p w14:paraId="5F53EE0C" w14:textId="5BE79735" w:rsidR="00650B48" w:rsidRPr="00D67DE1" w:rsidRDefault="009B07DE" w:rsidP="009B07D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0: Non-disability</w:t>
            </w:r>
          </w:p>
        </w:tc>
        <w:tc>
          <w:tcPr>
            <w:tcW w:w="1843" w:type="dxa"/>
          </w:tcPr>
          <w:p w14:paraId="31E02BA3" w14:textId="77777777" w:rsidR="00650B48" w:rsidRPr="00D67DE1" w:rsidRDefault="00650B48" w:rsidP="00806374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Multinomial logistic regression</w:t>
            </w:r>
          </w:p>
        </w:tc>
      </w:tr>
      <w:tr w:rsidR="00650B48" w:rsidRPr="00041A90" w14:paraId="1DDF259E" w14:textId="77777777" w:rsidTr="00650B48">
        <w:tc>
          <w:tcPr>
            <w:tcW w:w="787" w:type="dxa"/>
            <w:vMerge w:val="restart"/>
          </w:tcPr>
          <w:p w14:paraId="39528D65" w14:textId="77777777" w:rsidR="00650B48" w:rsidRPr="00D67DE1" w:rsidRDefault="00650B48" w:rsidP="00FD43BE">
            <w:pPr>
              <w:jc w:val="center"/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6</w:t>
            </w:r>
          </w:p>
        </w:tc>
        <w:tc>
          <w:tcPr>
            <w:tcW w:w="1979" w:type="dxa"/>
            <w:vMerge w:val="restart"/>
          </w:tcPr>
          <w:p w14:paraId="2F072A71" w14:textId="77777777" w:rsidR="00650B48" w:rsidRPr="00D67DE1" w:rsidRDefault="00650B48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Association between health insurance and healthcare utilization and financial protection amongst people with disabilities</w:t>
            </w:r>
          </w:p>
        </w:tc>
        <w:tc>
          <w:tcPr>
            <w:tcW w:w="2758" w:type="dxa"/>
          </w:tcPr>
          <w:p w14:paraId="40F40738" w14:textId="77777777" w:rsidR="00650B48" w:rsidRPr="00D67DE1" w:rsidRDefault="00650B48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Outpatient visits (1: yes/0:no)</w:t>
            </w:r>
          </w:p>
          <w:p w14:paraId="6CC5C4D6" w14:textId="77777777" w:rsidR="00650B48" w:rsidRPr="00D67DE1" w:rsidRDefault="00650B48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Outpatient visits &gt;1 (1: yes/0:no)</w:t>
            </w:r>
          </w:p>
          <w:p w14:paraId="7A1D293E" w14:textId="77777777" w:rsidR="00650B48" w:rsidRPr="00D67DE1" w:rsidRDefault="00650B48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Inpatient use (1: yes/0:no)</w:t>
            </w:r>
          </w:p>
          <w:p w14:paraId="4BC4381E" w14:textId="77777777" w:rsidR="00650B48" w:rsidRPr="00D67DE1" w:rsidRDefault="00650B48" w:rsidP="00A5770D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Inpatient </w:t>
            </w:r>
            <w:r w:rsidRPr="00041A90">
              <w:rPr>
                <w:sz w:val="18"/>
                <w:szCs w:val="18"/>
              </w:rPr>
              <w:sym w:font="Symbol" w:char="F0B3"/>
            </w:r>
            <w:r w:rsidRPr="00041A90">
              <w:rPr>
                <w:sz w:val="18"/>
                <w:szCs w:val="18"/>
              </w:rPr>
              <w:t xml:space="preserve"> 3 days </w:t>
            </w:r>
            <w:r w:rsidRPr="00D67DE1">
              <w:rPr>
                <w:sz w:val="18"/>
                <w:szCs w:val="18"/>
              </w:rPr>
              <w:t>(1: yes/0:no)</w:t>
            </w:r>
          </w:p>
          <w:p w14:paraId="41A9B5D5" w14:textId="77777777" w:rsidR="00650B48" w:rsidRPr="00D67DE1" w:rsidRDefault="00650B48" w:rsidP="00A5770D">
            <w:pPr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 xml:space="preserve">CHE </w:t>
            </w:r>
            <w:r w:rsidRPr="00D67DE1">
              <w:rPr>
                <w:sz w:val="18"/>
                <w:szCs w:val="18"/>
              </w:rPr>
              <w:t>(1: yes/0:no)</w:t>
            </w:r>
          </w:p>
        </w:tc>
        <w:tc>
          <w:tcPr>
            <w:tcW w:w="2126" w:type="dxa"/>
          </w:tcPr>
          <w:p w14:paraId="26B18B8A" w14:textId="77777777" w:rsidR="00650B48" w:rsidRPr="00D67DE1" w:rsidRDefault="00650B48" w:rsidP="00650B48">
            <w:pPr>
              <w:pStyle w:val="ListParagraph"/>
              <w:numPr>
                <w:ilvl w:val="0"/>
                <w:numId w:val="6"/>
              </w:numPr>
              <w:ind w:left="218" w:hanging="218"/>
              <w:rPr>
                <w:rFonts w:ascii="Times New Roman" w:hAnsi="Times New Roman" w:cs="Times New Roman"/>
                <w:sz w:val="18"/>
                <w:szCs w:val="18"/>
              </w:rPr>
            </w:pPr>
            <w:r w:rsidRPr="00D67DE1">
              <w:rPr>
                <w:rFonts w:ascii="Times New Roman" w:hAnsi="Times New Roman" w:cs="Times New Roman"/>
                <w:sz w:val="18"/>
                <w:szCs w:val="18"/>
              </w:rPr>
              <w:t>JKN vs no insurance</w:t>
            </w:r>
          </w:p>
          <w:p w14:paraId="0442FAD6" w14:textId="77777777" w:rsidR="00650B48" w:rsidRPr="00D67DE1" w:rsidRDefault="00650B48" w:rsidP="00650B48">
            <w:pPr>
              <w:pStyle w:val="ListParagraph"/>
              <w:numPr>
                <w:ilvl w:val="0"/>
                <w:numId w:val="6"/>
              </w:numPr>
              <w:ind w:left="218" w:hanging="218"/>
              <w:rPr>
                <w:rFonts w:ascii="Times New Roman" w:hAnsi="Times New Roman" w:cs="Times New Roman"/>
                <w:sz w:val="18"/>
                <w:szCs w:val="18"/>
              </w:rPr>
            </w:pPr>
            <w:r w:rsidRPr="00D67DE1">
              <w:rPr>
                <w:rFonts w:ascii="Times New Roman" w:hAnsi="Times New Roman" w:cs="Times New Roman"/>
                <w:sz w:val="18"/>
                <w:szCs w:val="18"/>
              </w:rPr>
              <w:t>JKN vs other &amp; multiple</w:t>
            </w:r>
          </w:p>
          <w:p w14:paraId="189DA515" w14:textId="62A19360" w:rsidR="00650B48" w:rsidRPr="00D67DE1" w:rsidRDefault="009B07DE" w:rsidP="00650B48">
            <w:pPr>
              <w:pStyle w:val="ListParagraph"/>
              <w:numPr>
                <w:ilvl w:val="0"/>
                <w:numId w:val="6"/>
              </w:numPr>
              <w:ind w:left="218" w:hanging="218"/>
              <w:rPr>
                <w:rFonts w:ascii="Times New Roman" w:hAnsi="Times New Roman" w:cs="Times New Roman"/>
                <w:sz w:val="18"/>
                <w:szCs w:val="18"/>
              </w:rPr>
            </w:pPr>
            <w:r w:rsidRPr="00D67DE1">
              <w:rPr>
                <w:rFonts w:ascii="Times New Roman" w:hAnsi="Times New Roman" w:cs="Times New Roman"/>
                <w:sz w:val="18"/>
                <w:szCs w:val="18"/>
              </w:rPr>
              <w:t xml:space="preserve">Amongst JKN enrolees: </w:t>
            </w:r>
            <w:r w:rsidR="00650B48" w:rsidRPr="00D67DE1">
              <w:rPr>
                <w:rFonts w:ascii="Times New Roman" w:hAnsi="Times New Roman" w:cs="Times New Roman"/>
                <w:sz w:val="18"/>
                <w:szCs w:val="18"/>
              </w:rPr>
              <w:t xml:space="preserve">Subsidised vs contributory </w:t>
            </w:r>
          </w:p>
        </w:tc>
        <w:tc>
          <w:tcPr>
            <w:tcW w:w="1843" w:type="dxa"/>
          </w:tcPr>
          <w:p w14:paraId="72D2D916" w14:textId="77777777" w:rsidR="00650B48" w:rsidRPr="00D67DE1" w:rsidRDefault="00650B48" w:rsidP="00FD43B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Logistic regression</w:t>
            </w:r>
          </w:p>
        </w:tc>
      </w:tr>
      <w:tr w:rsidR="00650B48" w:rsidRPr="00041A90" w14:paraId="55F2B34C" w14:textId="77777777" w:rsidTr="00650B48">
        <w:tc>
          <w:tcPr>
            <w:tcW w:w="787" w:type="dxa"/>
            <w:vMerge/>
          </w:tcPr>
          <w:p w14:paraId="14B2E535" w14:textId="77777777" w:rsidR="00650B48" w:rsidRPr="00D67DE1" w:rsidRDefault="00650B48" w:rsidP="00FD43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9" w:type="dxa"/>
            <w:vMerge/>
          </w:tcPr>
          <w:p w14:paraId="2E0FEEAF" w14:textId="77777777" w:rsidR="00650B48" w:rsidRPr="00D67DE1" w:rsidRDefault="00650B48" w:rsidP="00FD43BE">
            <w:pPr>
              <w:rPr>
                <w:sz w:val="18"/>
                <w:szCs w:val="18"/>
              </w:rPr>
            </w:pPr>
          </w:p>
        </w:tc>
        <w:tc>
          <w:tcPr>
            <w:tcW w:w="2758" w:type="dxa"/>
          </w:tcPr>
          <w:p w14:paraId="34446D8A" w14:textId="77777777" w:rsidR="00650B48" w:rsidRPr="00D67DE1" w:rsidRDefault="00650B48" w:rsidP="00FD43B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OOP level </w:t>
            </w:r>
          </w:p>
          <w:p w14:paraId="402B294A" w14:textId="77777777" w:rsidR="00650B48" w:rsidRPr="00D67DE1" w:rsidRDefault="00650B48" w:rsidP="00FD43B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1: lowest</w:t>
            </w:r>
          </w:p>
          <w:p w14:paraId="52DBD3C6" w14:textId="77777777" w:rsidR="00650B48" w:rsidRPr="00D67DE1" w:rsidRDefault="00650B48" w:rsidP="00FD43B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2: second</w:t>
            </w:r>
          </w:p>
          <w:p w14:paraId="56582F3E" w14:textId="77777777" w:rsidR="00650B48" w:rsidRPr="00D67DE1" w:rsidRDefault="00650B48" w:rsidP="00FD43B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3: highest</w:t>
            </w:r>
          </w:p>
        </w:tc>
        <w:tc>
          <w:tcPr>
            <w:tcW w:w="2126" w:type="dxa"/>
          </w:tcPr>
          <w:p w14:paraId="10192EF9" w14:textId="77777777" w:rsidR="00650B48" w:rsidRPr="00D67DE1" w:rsidRDefault="00650B48" w:rsidP="00650B48">
            <w:pPr>
              <w:pStyle w:val="ListParagraph"/>
              <w:numPr>
                <w:ilvl w:val="0"/>
                <w:numId w:val="6"/>
              </w:numPr>
              <w:ind w:left="218" w:hanging="218"/>
              <w:rPr>
                <w:rFonts w:ascii="Times New Roman" w:hAnsi="Times New Roman" w:cs="Times New Roman"/>
                <w:sz w:val="18"/>
                <w:szCs w:val="18"/>
              </w:rPr>
            </w:pPr>
            <w:r w:rsidRPr="00D67DE1">
              <w:rPr>
                <w:rFonts w:ascii="Times New Roman" w:hAnsi="Times New Roman" w:cs="Times New Roman"/>
                <w:sz w:val="18"/>
                <w:szCs w:val="18"/>
              </w:rPr>
              <w:t>JKN vs no insurance</w:t>
            </w:r>
          </w:p>
          <w:p w14:paraId="312BCAF1" w14:textId="77777777" w:rsidR="00650B48" w:rsidRPr="00D67DE1" w:rsidRDefault="00650B48" w:rsidP="00650B48">
            <w:pPr>
              <w:pStyle w:val="ListParagraph"/>
              <w:numPr>
                <w:ilvl w:val="0"/>
                <w:numId w:val="6"/>
              </w:numPr>
              <w:ind w:left="218" w:hanging="218"/>
              <w:rPr>
                <w:rFonts w:ascii="Times New Roman" w:hAnsi="Times New Roman" w:cs="Times New Roman"/>
                <w:sz w:val="18"/>
                <w:szCs w:val="18"/>
              </w:rPr>
            </w:pPr>
            <w:r w:rsidRPr="00D67DE1">
              <w:rPr>
                <w:rFonts w:ascii="Times New Roman" w:hAnsi="Times New Roman" w:cs="Times New Roman"/>
                <w:sz w:val="18"/>
                <w:szCs w:val="18"/>
              </w:rPr>
              <w:t>JKN vs other &amp; multiple</w:t>
            </w:r>
          </w:p>
          <w:p w14:paraId="78155A23" w14:textId="070370AD" w:rsidR="00650B48" w:rsidRPr="00D67DE1" w:rsidRDefault="009B07DE" w:rsidP="00650B48">
            <w:pPr>
              <w:pStyle w:val="ListParagraph"/>
              <w:numPr>
                <w:ilvl w:val="0"/>
                <w:numId w:val="6"/>
              </w:numPr>
              <w:ind w:left="218" w:hanging="218"/>
              <w:rPr>
                <w:rFonts w:ascii="Times New Roman" w:hAnsi="Times New Roman" w:cs="Times New Roman"/>
                <w:sz w:val="18"/>
                <w:szCs w:val="18"/>
              </w:rPr>
            </w:pPr>
            <w:r w:rsidRPr="00D67DE1">
              <w:rPr>
                <w:rFonts w:ascii="Times New Roman" w:hAnsi="Times New Roman" w:cs="Times New Roman"/>
                <w:sz w:val="18"/>
                <w:szCs w:val="18"/>
              </w:rPr>
              <w:t xml:space="preserve">Amongst JKN enrolees: </w:t>
            </w:r>
            <w:r w:rsidR="00650B48" w:rsidRPr="00D67DE1">
              <w:rPr>
                <w:rFonts w:ascii="Times New Roman" w:hAnsi="Times New Roman" w:cs="Times New Roman"/>
                <w:sz w:val="18"/>
                <w:szCs w:val="18"/>
              </w:rPr>
              <w:t>Subsidised vs contributory</w:t>
            </w:r>
          </w:p>
        </w:tc>
        <w:tc>
          <w:tcPr>
            <w:tcW w:w="1843" w:type="dxa"/>
          </w:tcPr>
          <w:p w14:paraId="662FE1B4" w14:textId="77777777" w:rsidR="00650B48" w:rsidRPr="00D67DE1" w:rsidRDefault="00650B48" w:rsidP="00FD43BE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Multinomial logistic regression</w:t>
            </w:r>
          </w:p>
        </w:tc>
      </w:tr>
    </w:tbl>
    <w:p w14:paraId="5AD53C94" w14:textId="77777777" w:rsidR="00B519D0" w:rsidRPr="00D67DE1" w:rsidRDefault="00B519D0" w:rsidP="00806374"/>
    <w:p w14:paraId="4181EF07" w14:textId="77777777" w:rsidR="00B519D0" w:rsidRPr="00D67DE1" w:rsidRDefault="00B519D0" w:rsidP="00806374"/>
    <w:p w14:paraId="30BBC3A6" w14:textId="77777777" w:rsidR="00374D73" w:rsidRPr="00D67DE1" w:rsidRDefault="00374D73"/>
    <w:p w14:paraId="6EE31FD6" w14:textId="18AA2BE3" w:rsidR="00806374" w:rsidRPr="00D67DE1" w:rsidRDefault="00806374" w:rsidP="009B07DE">
      <w:r w:rsidRPr="00D67DE1">
        <w:rPr>
          <w:b/>
          <w:bCs/>
        </w:rPr>
        <w:lastRenderedPageBreak/>
        <w:t>Supplementary 2</w:t>
      </w:r>
      <w:r w:rsidR="00EF2942" w:rsidRPr="00D67DE1">
        <w:rPr>
          <w:b/>
          <w:bCs/>
        </w:rPr>
        <w:t>.</w:t>
      </w:r>
      <w:r w:rsidR="009B07DE" w:rsidRPr="00D67DE1">
        <w:t xml:space="preserve"> </w:t>
      </w:r>
      <w:r w:rsidR="00EF2942" w:rsidRPr="00041A90">
        <w:t xml:space="preserve">Probability of Enrolment in Health Insurance of People with Versus without Disabilities and Across Functional Difficulties </w:t>
      </w:r>
      <w:r w:rsidR="000F5ED1" w:rsidRPr="00041A90">
        <w:t xml:space="preserve">– Average Marginal Effects </w:t>
      </w:r>
    </w:p>
    <w:tbl>
      <w:tblPr>
        <w:tblStyle w:val="TableGrid"/>
        <w:tblW w:w="9826" w:type="dxa"/>
        <w:tblLook w:val="04A0" w:firstRow="1" w:lastRow="0" w:firstColumn="1" w:lastColumn="0" w:noHBand="0" w:noVBand="1"/>
      </w:tblPr>
      <w:tblGrid>
        <w:gridCol w:w="1248"/>
        <w:gridCol w:w="2150"/>
        <w:gridCol w:w="1098"/>
        <w:gridCol w:w="1197"/>
        <w:gridCol w:w="2012"/>
        <w:gridCol w:w="2121"/>
      </w:tblGrid>
      <w:tr w:rsidR="00806374" w:rsidRPr="00041A90" w14:paraId="59F1BC99" w14:textId="77777777" w:rsidTr="00214E58">
        <w:tc>
          <w:tcPr>
            <w:tcW w:w="1248" w:type="dxa"/>
            <w:vMerge w:val="restart"/>
          </w:tcPr>
          <w:p w14:paraId="1A49564C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Functional difficulties</w:t>
            </w:r>
          </w:p>
        </w:tc>
        <w:tc>
          <w:tcPr>
            <w:tcW w:w="2150" w:type="dxa"/>
            <w:vMerge w:val="restart"/>
          </w:tcPr>
          <w:p w14:paraId="0A805756" w14:textId="77777777" w:rsidR="00806374" w:rsidRPr="00041A90" w:rsidRDefault="00806374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Insurance status</w:t>
            </w:r>
          </w:p>
        </w:tc>
        <w:tc>
          <w:tcPr>
            <w:tcW w:w="2295" w:type="dxa"/>
            <w:gridSpan w:val="2"/>
          </w:tcPr>
          <w:p w14:paraId="78A33AC8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Percentage</w:t>
            </w:r>
          </w:p>
        </w:tc>
        <w:tc>
          <w:tcPr>
            <w:tcW w:w="2012" w:type="dxa"/>
          </w:tcPr>
          <w:p w14:paraId="291301DE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121" w:type="dxa"/>
          </w:tcPr>
          <w:p w14:paraId="593B7B30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Model 2</w:t>
            </w:r>
          </w:p>
        </w:tc>
      </w:tr>
      <w:tr w:rsidR="00806374" w:rsidRPr="00041A90" w14:paraId="7CAB3414" w14:textId="77777777" w:rsidTr="00214E58">
        <w:tc>
          <w:tcPr>
            <w:tcW w:w="1248" w:type="dxa"/>
            <w:vMerge/>
          </w:tcPr>
          <w:p w14:paraId="29DD2375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50" w:type="dxa"/>
            <w:vMerge/>
          </w:tcPr>
          <w:p w14:paraId="23A60C3C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98" w:type="dxa"/>
          </w:tcPr>
          <w:p w14:paraId="34300D46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Disability</w:t>
            </w:r>
          </w:p>
          <w:p w14:paraId="327A081A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n= 28,451</w:t>
            </w:r>
          </w:p>
        </w:tc>
        <w:tc>
          <w:tcPr>
            <w:tcW w:w="1197" w:type="dxa"/>
          </w:tcPr>
          <w:p w14:paraId="0E95A6D7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No disability</w:t>
            </w:r>
          </w:p>
          <w:p w14:paraId="1E2E2DF8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n= 1,206,600</w:t>
            </w:r>
          </w:p>
        </w:tc>
        <w:tc>
          <w:tcPr>
            <w:tcW w:w="2012" w:type="dxa"/>
          </w:tcPr>
          <w:p w14:paraId="6CA64ED8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E – PP (95% CI)</w:t>
            </w:r>
          </w:p>
        </w:tc>
        <w:tc>
          <w:tcPr>
            <w:tcW w:w="2121" w:type="dxa"/>
          </w:tcPr>
          <w:p w14:paraId="432BA6CF" w14:textId="77777777" w:rsidR="00806374" w:rsidRPr="00041A90" w:rsidRDefault="00806374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E – PP  (95% CI)</w:t>
            </w:r>
          </w:p>
        </w:tc>
      </w:tr>
      <w:tr w:rsidR="00806374" w:rsidRPr="00041A90" w14:paraId="15A27400" w14:textId="77777777" w:rsidTr="00214E58">
        <w:tc>
          <w:tcPr>
            <w:tcW w:w="1248" w:type="dxa"/>
            <w:vMerge w:val="restart"/>
          </w:tcPr>
          <w:p w14:paraId="4EF9DE26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All disability </w:t>
            </w:r>
          </w:p>
        </w:tc>
        <w:tc>
          <w:tcPr>
            <w:tcW w:w="2150" w:type="dxa"/>
          </w:tcPr>
          <w:p w14:paraId="62CC2D72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JKN </w:t>
            </w:r>
          </w:p>
        </w:tc>
        <w:tc>
          <w:tcPr>
            <w:tcW w:w="1098" w:type="dxa"/>
          </w:tcPr>
          <w:p w14:paraId="4DF85FDB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1%</w:t>
            </w:r>
          </w:p>
        </w:tc>
        <w:tc>
          <w:tcPr>
            <w:tcW w:w="1197" w:type="dxa"/>
          </w:tcPr>
          <w:p w14:paraId="4C822E8C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7%</w:t>
            </w:r>
          </w:p>
        </w:tc>
        <w:tc>
          <w:tcPr>
            <w:tcW w:w="2012" w:type="dxa"/>
          </w:tcPr>
          <w:p w14:paraId="39409078" w14:textId="6EBDFE59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7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9)</w:t>
            </w:r>
          </w:p>
        </w:tc>
        <w:tc>
          <w:tcPr>
            <w:tcW w:w="2121" w:type="dxa"/>
          </w:tcPr>
          <w:p w14:paraId="7CF31CBD" w14:textId="11F75335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9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)*</w:t>
            </w:r>
          </w:p>
        </w:tc>
      </w:tr>
      <w:tr w:rsidR="00806374" w:rsidRPr="00041A90" w14:paraId="150CB68F" w14:textId="77777777" w:rsidTr="00214E58">
        <w:tc>
          <w:tcPr>
            <w:tcW w:w="1248" w:type="dxa"/>
            <w:vMerge/>
          </w:tcPr>
          <w:p w14:paraId="1448E8B6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4C14573F" w14:textId="77777777" w:rsidR="00806374" w:rsidRPr="00041A90" w:rsidRDefault="00E57709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ultiple (</w:t>
            </w:r>
            <w:r w:rsidR="00806374" w:rsidRPr="00041A90">
              <w:rPr>
                <w:sz w:val="16"/>
                <w:szCs w:val="16"/>
              </w:rPr>
              <w:t>JKN + other insurance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098" w:type="dxa"/>
          </w:tcPr>
          <w:p w14:paraId="4363F084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1197" w:type="dxa"/>
          </w:tcPr>
          <w:p w14:paraId="6C0ECF9E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2012" w:type="dxa"/>
          </w:tcPr>
          <w:p w14:paraId="0F3FCE2C" w14:textId="42C1AA10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4)**</w:t>
            </w:r>
          </w:p>
        </w:tc>
        <w:tc>
          <w:tcPr>
            <w:tcW w:w="2121" w:type="dxa"/>
          </w:tcPr>
          <w:p w14:paraId="1DD52582" w14:textId="07BB559B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3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8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7)*</w:t>
            </w:r>
          </w:p>
        </w:tc>
      </w:tr>
      <w:tr w:rsidR="00806374" w:rsidRPr="00041A90" w14:paraId="14F1B897" w14:textId="77777777" w:rsidTr="00214E58">
        <w:tc>
          <w:tcPr>
            <w:tcW w:w="1248" w:type="dxa"/>
            <w:vMerge/>
          </w:tcPr>
          <w:p w14:paraId="23C4469F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3BD5FDDB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Other insurance </w:t>
            </w:r>
          </w:p>
        </w:tc>
        <w:tc>
          <w:tcPr>
            <w:tcW w:w="1098" w:type="dxa"/>
          </w:tcPr>
          <w:p w14:paraId="1B7887F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%</w:t>
            </w:r>
          </w:p>
        </w:tc>
        <w:tc>
          <w:tcPr>
            <w:tcW w:w="1197" w:type="dxa"/>
          </w:tcPr>
          <w:p w14:paraId="7A04B431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%</w:t>
            </w:r>
          </w:p>
        </w:tc>
        <w:tc>
          <w:tcPr>
            <w:tcW w:w="2012" w:type="dxa"/>
          </w:tcPr>
          <w:p w14:paraId="2181B51D" w14:textId="5ACD955F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7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0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)**</w:t>
            </w:r>
          </w:p>
        </w:tc>
        <w:tc>
          <w:tcPr>
            <w:tcW w:w="2121" w:type="dxa"/>
          </w:tcPr>
          <w:p w14:paraId="080DD003" w14:textId="5031CA82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0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3)**</w:t>
            </w:r>
          </w:p>
        </w:tc>
      </w:tr>
      <w:tr w:rsidR="00806374" w:rsidRPr="00041A90" w14:paraId="1542233A" w14:textId="77777777" w:rsidTr="00214E58">
        <w:tc>
          <w:tcPr>
            <w:tcW w:w="1248" w:type="dxa"/>
            <w:vMerge/>
          </w:tcPr>
          <w:p w14:paraId="184346DC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68021CC4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No insurance </w:t>
            </w:r>
          </w:p>
        </w:tc>
        <w:tc>
          <w:tcPr>
            <w:tcW w:w="1098" w:type="dxa"/>
          </w:tcPr>
          <w:p w14:paraId="341689E8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0%</w:t>
            </w:r>
          </w:p>
        </w:tc>
        <w:tc>
          <w:tcPr>
            <w:tcW w:w="1197" w:type="dxa"/>
          </w:tcPr>
          <w:p w14:paraId="5FB5690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2012" w:type="dxa"/>
          </w:tcPr>
          <w:p w14:paraId="4D8B83B7" w14:textId="53D7B714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)**</w:t>
            </w:r>
          </w:p>
        </w:tc>
        <w:tc>
          <w:tcPr>
            <w:tcW w:w="2121" w:type="dxa"/>
          </w:tcPr>
          <w:p w14:paraId="7C48F093" w14:textId="4E71320D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8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2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7)</w:t>
            </w:r>
          </w:p>
        </w:tc>
      </w:tr>
      <w:tr w:rsidR="00806374" w:rsidRPr="00041A90" w14:paraId="3FFC3E77" w14:textId="77777777" w:rsidTr="00214E58">
        <w:tc>
          <w:tcPr>
            <w:tcW w:w="1248" w:type="dxa"/>
            <w:vMerge/>
          </w:tcPr>
          <w:p w14:paraId="254E2A3C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42B7022F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ong JKN enrolees</w:t>
            </w:r>
          </w:p>
          <w:p w14:paraId="01DB9C5F" w14:textId="19413C3A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ubsidised (vs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 contributory)</w:t>
            </w:r>
          </w:p>
        </w:tc>
        <w:tc>
          <w:tcPr>
            <w:tcW w:w="1098" w:type="dxa"/>
          </w:tcPr>
          <w:p w14:paraId="610A8D13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6CD30451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5%</w:t>
            </w:r>
          </w:p>
        </w:tc>
        <w:tc>
          <w:tcPr>
            <w:tcW w:w="1197" w:type="dxa"/>
          </w:tcPr>
          <w:p w14:paraId="76599647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65E70F90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4%</w:t>
            </w:r>
          </w:p>
        </w:tc>
        <w:tc>
          <w:tcPr>
            <w:tcW w:w="2012" w:type="dxa"/>
          </w:tcPr>
          <w:p w14:paraId="6C4CE532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  <w:p w14:paraId="5D019FDB" w14:textId="4C545EAE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3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7 – 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0)**</w:t>
            </w:r>
          </w:p>
        </w:tc>
        <w:tc>
          <w:tcPr>
            <w:tcW w:w="2121" w:type="dxa"/>
          </w:tcPr>
          <w:p w14:paraId="225E7598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1CD20450" w14:textId="148C09F1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2 (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5 – 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8)**</w:t>
            </w:r>
          </w:p>
        </w:tc>
      </w:tr>
      <w:tr w:rsidR="00806374" w:rsidRPr="00041A90" w14:paraId="3B157A32" w14:textId="77777777" w:rsidTr="00214E58">
        <w:tc>
          <w:tcPr>
            <w:tcW w:w="1248" w:type="dxa"/>
            <w:vMerge w:val="restart"/>
          </w:tcPr>
          <w:p w14:paraId="4AF5270F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eeing</w:t>
            </w:r>
          </w:p>
        </w:tc>
        <w:tc>
          <w:tcPr>
            <w:tcW w:w="2150" w:type="dxa"/>
          </w:tcPr>
          <w:p w14:paraId="39E83D65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JKN </w:t>
            </w:r>
          </w:p>
        </w:tc>
        <w:tc>
          <w:tcPr>
            <w:tcW w:w="1098" w:type="dxa"/>
          </w:tcPr>
          <w:p w14:paraId="1D882874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0%</w:t>
            </w:r>
          </w:p>
        </w:tc>
        <w:tc>
          <w:tcPr>
            <w:tcW w:w="1197" w:type="dxa"/>
          </w:tcPr>
          <w:p w14:paraId="0B84BF0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7%</w:t>
            </w:r>
          </w:p>
        </w:tc>
        <w:tc>
          <w:tcPr>
            <w:tcW w:w="2012" w:type="dxa"/>
          </w:tcPr>
          <w:p w14:paraId="7EA18E63" w14:textId="33D12265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2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7)</w:t>
            </w:r>
          </w:p>
        </w:tc>
        <w:tc>
          <w:tcPr>
            <w:tcW w:w="2121" w:type="dxa"/>
          </w:tcPr>
          <w:p w14:paraId="16E06F2B" w14:textId="72861B76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1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7)</w:t>
            </w:r>
          </w:p>
        </w:tc>
      </w:tr>
      <w:tr w:rsidR="00806374" w:rsidRPr="00041A90" w14:paraId="15F9A84E" w14:textId="77777777" w:rsidTr="00214E58">
        <w:tc>
          <w:tcPr>
            <w:tcW w:w="1248" w:type="dxa"/>
            <w:vMerge/>
          </w:tcPr>
          <w:p w14:paraId="41FDA522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3AB4E271" w14:textId="77777777" w:rsidR="00806374" w:rsidRPr="00041A90" w:rsidRDefault="00E57709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ultiple (</w:t>
            </w:r>
            <w:r w:rsidR="00806374" w:rsidRPr="00041A90">
              <w:rPr>
                <w:sz w:val="16"/>
                <w:szCs w:val="16"/>
              </w:rPr>
              <w:t>JKN + other insurance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098" w:type="dxa"/>
          </w:tcPr>
          <w:p w14:paraId="485FE1C4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%</w:t>
            </w:r>
          </w:p>
        </w:tc>
        <w:tc>
          <w:tcPr>
            <w:tcW w:w="1197" w:type="dxa"/>
          </w:tcPr>
          <w:p w14:paraId="2164F871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2012" w:type="dxa"/>
          </w:tcPr>
          <w:p w14:paraId="399BD188" w14:textId="2C887B7B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3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1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4)*</w:t>
            </w:r>
          </w:p>
        </w:tc>
        <w:tc>
          <w:tcPr>
            <w:tcW w:w="2121" w:type="dxa"/>
          </w:tcPr>
          <w:p w14:paraId="29C21703" w14:textId="0EE61948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0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1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0)</w:t>
            </w:r>
          </w:p>
        </w:tc>
      </w:tr>
      <w:tr w:rsidR="00806374" w:rsidRPr="00041A90" w14:paraId="301E80A4" w14:textId="77777777" w:rsidTr="00214E58">
        <w:tc>
          <w:tcPr>
            <w:tcW w:w="1248" w:type="dxa"/>
            <w:vMerge/>
          </w:tcPr>
          <w:p w14:paraId="25BA867D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7FC62E31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Other insurance </w:t>
            </w:r>
          </w:p>
        </w:tc>
        <w:tc>
          <w:tcPr>
            <w:tcW w:w="1098" w:type="dxa"/>
          </w:tcPr>
          <w:p w14:paraId="70E70442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%</w:t>
            </w:r>
          </w:p>
        </w:tc>
        <w:tc>
          <w:tcPr>
            <w:tcW w:w="1197" w:type="dxa"/>
          </w:tcPr>
          <w:p w14:paraId="699B5EEC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%</w:t>
            </w:r>
          </w:p>
        </w:tc>
        <w:tc>
          <w:tcPr>
            <w:tcW w:w="2012" w:type="dxa"/>
          </w:tcPr>
          <w:p w14:paraId="089562D2" w14:textId="12F2153A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5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8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8)</w:t>
            </w:r>
          </w:p>
        </w:tc>
        <w:tc>
          <w:tcPr>
            <w:tcW w:w="2121" w:type="dxa"/>
          </w:tcPr>
          <w:p w14:paraId="65FCD905" w14:textId="7E3D5261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3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1)</w:t>
            </w:r>
          </w:p>
        </w:tc>
      </w:tr>
      <w:tr w:rsidR="00806374" w:rsidRPr="00041A90" w14:paraId="4B4736BC" w14:textId="77777777" w:rsidTr="00214E58">
        <w:tc>
          <w:tcPr>
            <w:tcW w:w="1248" w:type="dxa"/>
            <w:vMerge/>
          </w:tcPr>
          <w:p w14:paraId="1D39D5AB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4EC6BC8A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No insurance </w:t>
            </w:r>
          </w:p>
        </w:tc>
        <w:tc>
          <w:tcPr>
            <w:tcW w:w="1098" w:type="dxa"/>
          </w:tcPr>
          <w:p w14:paraId="393BD58C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0%</w:t>
            </w:r>
          </w:p>
        </w:tc>
        <w:tc>
          <w:tcPr>
            <w:tcW w:w="1197" w:type="dxa"/>
          </w:tcPr>
          <w:p w14:paraId="477C266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2012" w:type="dxa"/>
          </w:tcPr>
          <w:p w14:paraId="00DA8016" w14:textId="443A996D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5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7)**</w:t>
            </w:r>
          </w:p>
        </w:tc>
        <w:tc>
          <w:tcPr>
            <w:tcW w:w="2121" w:type="dxa"/>
          </w:tcPr>
          <w:p w14:paraId="59707BB8" w14:textId="12FDF698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8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8)</w:t>
            </w:r>
          </w:p>
        </w:tc>
      </w:tr>
      <w:tr w:rsidR="00806374" w:rsidRPr="00041A90" w14:paraId="316F275E" w14:textId="77777777" w:rsidTr="00214E58">
        <w:tc>
          <w:tcPr>
            <w:tcW w:w="1248" w:type="dxa"/>
            <w:vMerge/>
          </w:tcPr>
          <w:p w14:paraId="060B9707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05AD9B06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ong JKN enrolees</w:t>
            </w:r>
          </w:p>
          <w:p w14:paraId="7020E07C" w14:textId="3104E9FA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ubsidised (vs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 contributory)</w:t>
            </w:r>
          </w:p>
        </w:tc>
        <w:tc>
          <w:tcPr>
            <w:tcW w:w="1098" w:type="dxa"/>
          </w:tcPr>
          <w:p w14:paraId="3850F4CD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6%</w:t>
            </w:r>
          </w:p>
        </w:tc>
        <w:tc>
          <w:tcPr>
            <w:tcW w:w="1197" w:type="dxa"/>
          </w:tcPr>
          <w:p w14:paraId="14CC2AC7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4%</w:t>
            </w:r>
          </w:p>
        </w:tc>
        <w:tc>
          <w:tcPr>
            <w:tcW w:w="2012" w:type="dxa"/>
          </w:tcPr>
          <w:p w14:paraId="7791C0A6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  <w:p w14:paraId="2D988E87" w14:textId="32FE92A2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7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 – 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7)**</w:t>
            </w:r>
          </w:p>
        </w:tc>
        <w:tc>
          <w:tcPr>
            <w:tcW w:w="2121" w:type="dxa"/>
          </w:tcPr>
          <w:p w14:paraId="50A08C03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3A28270E" w14:textId="1F4C1024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7 (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 – 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)**</w:t>
            </w:r>
          </w:p>
        </w:tc>
      </w:tr>
      <w:tr w:rsidR="00806374" w:rsidRPr="00041A90" w14:paraId="12F35975" w14:textId="77777777" w:rsidTr="00214E58">
        <w:tc>
          <w:tcPr>
            <w:tcW w:w="1248" w:type="dxa"/>
            <w:vMerge w:val="restart"/>
          </w:tcPr>
          <w:p w14:paraId="10460E7A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Hearing </w:t>
            </w:r>
          </w:p>
        </w:tc>
        <w:tc>
          <w:tcPr>
            <w:tcW w:w="2150" w:type="dxa"/>
          </w:tcPr>
          <w:p w14:paraId="6AA6232D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JKN </w:t>
            </w:r>
          </w:p>
        </w:tc>
        <w:tc>
          <w:tcPr>
            <w:tcW w:w="1098" w:type="dxa"/>
          </w:tcPr>
          <w:p w14:paraId="02A072C8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8%</w:t>
            </w:r>
          </w:p>
        </w:tc>
        <w:tc>
          <w:tcPr>
            <w:tcW w:w="1197" w:type="dxa"/>
          </w:tcPr>
          <w:p w14:paraId="606018AE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7%</w:t>
            </w:r>
          </w:p>
        </w:tc>
        <w:tc>
          <w:tcPr>
            <w:tcW w:w="2012" w:type="dxa"/>
          </w:tcPr>
          <w:p w14:paraId="619FA3A0" w14:textId="7344A47A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6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0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3)**</w:t>
            </w:r>
          </w:p>
        </w:tc>
        <w:tc>
          <w:tcPr>
            <w:tcW w:w="2121" w:type="dxa"/>
          </w:tcPr>
          <w:p w14:paraId="44552EDB" w14:textId="26D6680E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0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2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8)</w:t>
            </w:r>
          </w:p>
        </w:tc>
      </w:tr>
      <w:tr w:rsidR="00806374" w:rsidRPr="00041A90" w14:paraId="77780AEC" w14:textId="77777777" w:rsidTr="00214E58">
        <w:tc>
          <w:tcPr>
            <w:tcW w:w="1248" w:type="dxa"/>
            <w:vMerge/>
          </w:tcPr>
          <w:p w14:paraId="1CBBA570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65C67B8C" w14:textId="77777777" w:rsidR="00806374" w:rsidRPr="00041A90" w:rsidRDefault="00E57709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ultiple (</w:t>
            </w:r>
            <w:r w:rsidR="00806374" w:rsidRPr="00041A90">
              <w:rPr>
                <w:sz w:val="16"/>
                <w:szCs w:val="16"/>
              </w:rPr>
              <w:t>JKN + other insurance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098" w:type="dxa"/>
          </w:tcPr>
          <w:p w14:paraId="0A7E9D1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%</w:t>
            </w:r>
          </w:p>
        </w:tc>
        <w:tc>
          <w:tcPr>
            <w:tcW w:w="1197" w:type="dxa"/>
          </w:tcPr>
          <w:p w14:paraId="365DAFDC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2012" w:type="dxa"/>
          </w:tcPr>
          <w:p w14:paraId="4330545A" w14:textId="162A3CE8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1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7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6)**</w:t>
            </w:r>
          </w:p>
        </w:tc>
        <w:tc>
          <w:tcPr>
            <w:tcW w:w="2121" w:type="dxa"/>
          </w:tcPr>
          <w:p w14:paraId="3020DAD6" w14:textId="26ABF4D9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0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8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)*</w:t>
            </w:r>
          </w:p>
        </w:tc>
      </w:tr>
      <w:tr w:rsidR="00806374" w:rsidRPr="00041A90" w14:paraId="2592A6AF" w14:textId="77777777" w:rsidTr="00214E58">
        <w:tc>
          <w:tcPr>
            <w:tcW w:w="1248" w:type="dxa"/>
            <w:vMerge/>
          </w:tcPr>
          <w:p w14:paraId="5347EF01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09A8C92A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Other insurance </w:t>
            </w:r>
          </w:p>
        </w:tc>
        <w:tc>
          <w:tcPr>
            <w:tcW w:w="1098" w:type="dxa"/>
          </w:tcPr>
          <w:p w14:paraId="2B3A14E5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%</w:t>
            </w:r>
          </w:p>
        </w:tc>
        <w:tc>
          <w:tcPr>
            <w:tcW w:w="1197" w:type="dxa"/>
          </w:tcPr>
          <w:p w14:paraId="6E40575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%</w:t>
            </w:r>
          </w:p>
        </w:tc>
        <w:tc>
          <w:tcPr>
            <w:tcW w:w="2012" w:type="dxa"/>
          </w:tcPr>
          <w:p w14:paraId="35640072" w14:textId="49479C8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5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6)*</w:t>
            </w:r>
          </w:p>
        </w:tc>
        <w:tc>
          <w:tcPr>
            <w:tcW w:w="2121" w:type="dxa"/>
          </w:tcPr>
          <w:p w14:paraId="5871ECB4" w14:textId="23D7A6CF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7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)*</w:t>
            </w:r>
          </w:p>
        </w:tc>
      </w:tr>
      <w:tr w:rsidR="00806374" w:rsidRPr="00041A90" w14:paraId="7FD66F0B" w14:textId="77777777" w:rsidTr="00214E58">
        <w:tc>
          <w:tcPr>
            <w:tcW w:w="1248" w:type="dxa"/>
            <w:vMerge/>
          </w:tcPr>
          <w:p w14:paraId="061153A1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61C208F9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No insurance </w:t>
            </w:r>
          </w:p>
        </w:tc>
        <w:tc>
          <w:tcPr>
            <w:tcW w:w="1098" w:type="dxa"/>
          </w:tcPr>
          <w:p w14:paraId="6BDF2F37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3%</w:t>
            </w:r>
          </w:p>
        </w:tc>
        <w:tc>
          <w:tcPr>
            <w:tcW w:w="1197" w:type="dxa"/>
          </w:tcPr>
          <w:p w14:paraId="6C234D5C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2012" w:type="dxa"/>
          </w:tcPr>
          <w:p w14:paraId="215BB058" w14:textId="4B2C466A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8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8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9)**</w:t>
            </w:r>
          </w:p>
        </w:tc>
        <w:tc>
          <w:tcPr>
            <w:tcW w:w="2121" w:type="dxa"/>
          </w:tcPr>
          <w:p w14:paraId="5588E56D" w14:textId="02695BF9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7 (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0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5)**</w:t>
            </w:r>
          </w:p>
        </w:tc>
      </w:tr>
      <w:tr w:rsidR="00806374" w:rsidRPr="00041A90" w14:paraId="6ED7F55B" w14:textId="77777777" w:rsidTr="00214E58">
        <w:tc>
          <w:tcPr>
            <w:tcW w:w="1248" w:type="dxa"/>
            <w:vMerge/>
          </w:tcPr>
          <w:p w14:paraId="606F0124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1D8B9D91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ong JKN enrolees</w:t>
            </w:r>
          </w:p>
          <w:p w14:paraId="10289533" w14:textId="791A1EFD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ubsidised (vs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 contributory)</w:t>
            </w:r>
          </w:p>
        </w:tc>
        <w:tc>
          <w:tcPr>
            <w:tcW w:w="1098" w:type="dxa"/>
          </w:tcPr>
          <w:p w14:paraId="7FF090F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4AF6C3A7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8%</w:t>
            </w:r>
          </w:p>
        </w:tc>
        <w:tc>
          <w:tcPr>
            <w:tcW w:w="1197" w:type="dxa"/>
          </w:tcPr>
          <w:p w14:paraId="77BCA8AB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1B9FA182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4%</w:t>
            </w:r>
          </w:p>
        </w:tc>
        <w:tc>
          <w:tcPr>
            <w:tcW w:w="2012" w:type="dxa"/>
          </w:tcPr>
          <w:p w14:paraId="5603B598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  <w:p w14:paraId="675A58FD" w14:textId="3D9947DB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 (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6 – 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4)**</w:t>
            </w:r>
          </w:p>
        </w:tc>
        <w:tc>
          <w:tcPr>
            <w:tcW w:w="2121" w:type="dxa"/>
          </w:tcPr>
          <w:p w14:paraId="1014DAC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0B1990E2" w14:textId="30D0A1C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9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 – 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8)**</w:t>
            </w:r>
          </w:p>
        </w:tc>
      </w:tr>
      <w:tr w:rsidR="00806374" w:rsidRPr="00041A90" w14:paraId="7D0D859D" w14:textId="77777777" w:rsidTr="00214E58">
        <w:tc>
          <w:tcPr>
            <w:tcW w:w="1248" w:type="dxa"/>
            <w:vMerge w:val="restart"/>
          </w:tcPr>
          <w:p w14:paraId="6DEC9A4B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Walking/ climbing stairs</w:t>
            </w:r>
          </w:p>
        </w:tc>
        <w:tc>
          <w:tcPr>
            <w:tcW w:w="2150" w:type="dxa"/>
          </w:tcPr>
          <w:p w14:paraId="28E82137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JKN </w:t>
            </w:r>
          </w:p>
        </w:tc>
        <w:tc>
          <w:tcPr>
            <w:tcW w:w="1098" w:type="dxa"/>
          </w:tcPr>
          <w:p w14:paraId="6C4EF918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3%</w:t>
            </w:r>
          </w:p>
        </w:tc>
        <w:tc>
          <w:tcPr>
            <w:tcW w:w="1197" w:type="dxa"/>
          </w:tcPr>
          <w:p w14:paraId="2CB6FDD0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7%</w:t>
            </w:r>
          </w:p>
        </w:tc>
        <w:tc>
          <w:tcPr>
            <w:tcW w:w="2012" w:type="dxa"/>
          </w:tcPr>
          <w:p w14:paraId="0333E437" w14:textId="160D4DA9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2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2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3)*</w:t>
            </w:r>
          </w:p>
        </w:tc>
        <w:tc>
          <w:tcPr>
            <w:tcW w:w="2121" w:type="dxa"/>
          </w:tcPr>
          <w:p w14:paraId="78C6C8AD" w14:textId="3ED72044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5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5)**</w:t>
            </w:r>
          </w:p>
        </w:tc>
      </w:tr>
      <w:tr w:rsidR="00E57709" w:rsidRPr="00041A90" w14:paraId="527E6087" w14:textId="77777777" w:rsidTr="00214E58">
        <w:tc>
          <w:tcPr>
            <w:tcW w:w="1248" w:type="dxa"/>
            <w:vMerge/>
          </w:tcPr>
          <w:p w14:paraId="0ACBD70B" w14:textId="77777777" w:rsidR="00E57709" w:rsidRPr="00041A90" w:rsidRDefault="00E57709" w:rsidP="00E57709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49056FFA" w14:textId="77777777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ultiple (JKN + other insurance)</w:t>
            </w:r>
          </w:p>
        </w:tc>
        <w:tc>
          <w:tcPr>
            <w:tcW w:w="1098" w:type="dxa"/>
          </w:tcPr>
          <w:p w14:paraId="70A59F63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1197" w:type="dxa"/>
          </w:tcPr>
          <w:p w14:paraId="1CE08371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2012" w:type="dxa"/>
          </w:tcPr>
          <w:p w14:paraId="6C1F3DDF" w14:textId="19708E38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3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)</w:t>
            </w:r>
          </w:p>
        </w:tc>
        <w:tc>
          <w:tcPr>
            <w:tcW w:w="2121" w:type="dxa"/>
          </w:tcPr>
          <w:p w14:paraId="05957A38" w14:textId="416BD821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7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9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5)</w:t>
            </w:r>
          </w:p>
        </w:tc>
      </w:tr>
      <w:tr w:rsidR="00806374" w:rsidRPr="00041A90" w14:paraId="505EE72B" w14:textId="77777777" w:rsidTr="00214E58">
        <w:tc>
          <w:tcPr>
            <w:tcW w:w="1248" w:type="dxa"/>
            <w:vMerge/>
          </w:tcPr>
          <w:p w14:paraId="5549FEFF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12C86251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Other insurance </w:t>
            </w:r>
          </w:p>
        </w:tc>
        <w:tc>
          <w:tcPr>
            <w:tcW w:w="1098" w:type="dxa"/>
          </w:tcPr>
          <w:p w14:paraId="2C70838F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%</w:t>
            </w:r>
          </w:p>
        </w:tc>
        <w:tc>
          <w:tcPr>
            <w:tcW w:w="1197" w:type="dxa"/>
          </w:tcPr>
          <w:p w14:paraId="7373DF63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%</w:t>
            </w:r>
          </w:p>
        </w:tc>
        <w:tc>
          <w:tcPr>
            <w:tcW w:w="2012" w:type="dxa"/>
          </w:tcPr>
          <w:p w14:paraId="3F4DBC05" w14:textId="1C91D99B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9 –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)**</w:t>
            </w:r>
          </w:p>
        </w:tc>
        <w:tc>
          <w:tcPr>
            <w:tcW w:w="2121" w:type="dxa"/>
          </w:tcPr>
          <w:p w14:paraId="2432EA9A" w14:textId="69CDB0A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8 -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)**</w:t>
            </w:r>
          </w:p>
        </w:tc>
      </w:tr>
      <w:tr w:rsidR="00806374" w:rsidRPr="00041A90" w14:paraId="1B2E31BD" w14:textId="77777777" w:rsidTr="00214E58">
        <w:tc>
          <w:tcPr>
            <w:tcW w:w="1248" w:type="dxa"/>
            <w:vMerge/>
          </w:tcPr>
          <w:p w14:paraId="63D73290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51BBA543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No insurance </w:t>
            </w:r>
          </w:p>
        </w:tc>
        <w:tc>
          <w:tcPr>
            <w:tcW w:w="1098" w:type="dxa"/>
          </w:tcPr>
          <w:p w14:paraId="26BFEB3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8%</w:t>
            </w:r>
          </w:p>
        </w:tc>
        <w:tc>
          <w:tcPr>
            <w:tcW w:w="1197" w:type="dxa"/>
          </w:tcPr>
          <w:p w14:paraId="2BAF315D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2012" w:type="dxa"/>
          </w:tcPr>
          <w:p w14:paraId="7B057FD8" w14:textId="6B6B17A6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3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4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1)</w:t>
            </w:r>
          </w:p>
        </w:tc>
        <w:tc>
          <w:tcPr>
            <w:tcW w:w="2121" w:type="dxa"/>
          </w:tcPr>
          <w:p w14:paraId="1D06711D" w14:textId="3091051E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0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4)</w:t>
            </w:r>
          </w:p>
        </w:tc>
      </w:tr>
      <w:tr w:rsidR="00806374" w:rsidRPr="00041A90" w14:paraId="7171BEA7" w14:textId="77777777" w:rsidTr="00214E58">
        <w:tc>
          <w:tcPr>
            <w:tcW w:w="1248" w:type="dxa"/>
            <w:vMerge/>
          </w:tcPr>
          <w:p w14:paraId="5636EF15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147EE727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ong JKN enrolees</w:t>
            </w:r>
          </w:p>
          <w:p w14:paraId="63767392" w14:textId="6DDB0E72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ubsidised (vs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 contributory)</w:t>
            </w:r>
          </w:p>
        </w:tc>
        <w:tc>
          <w:tcPr>
            <w:tcW w:w="1098" w:type="dxa"/>
          </w:tcPr>
          <w:p w14:paraId="523C8EE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78438FE8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2%</w:t>
            </w:r>
          </w:p>
        </w:tc>
        <w:tc>
          <w:tcPr>
            <w:tcW w:w="1197" w:type="dxa"/>
          </w:tcPr>
          <w:p w14:paraId="52F49C82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0D25105B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4%</w:t>
            </w:r>
          </w:p>
        </w:tc>
        <w:tc>
          <w:tcPr>
            <w:tcW w:w="2012" w:type="dxa"/>
          </w:tcPr>
          <w:p w14:paraId="61F12077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  <w:p w14:paraId="7A7751EA" w14:textId="0E180FFC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8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1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)**</w:t>
            </w:r>
          </w:p>
        </w:tc>
        <w:tc>
          <w:tcPr>
            <w:tcW w:w="2121" w:type="dxa"/>
          </w:tcPr>
          <w:p w14:paraId="4E8E724C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49C3A3DA" w14:textId="7D03108C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5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0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9)**</w:t>
            </w:r>
          </w:p>
        </w:tc>
      </w:tr>
      <w:tr w:rsidR="00806374" w:rsidRPr="00041A90" w14:paraId="4256485C" w14:textId="77777777" w:rsidTr="00214E58">
        <w:tc>
          <w:tcPr>
            <w:tcW w:w="1248" w:type="dxa"/>
            <w:vMerge w:val="restart"/>
          </w:tcPr>
          <w:p w14:paraId="33AC126B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Using fingers</w:t>
            </w:r>
          </w:p>
        </w:tc>
        <w:tc>
          <w:tcPr>
            <w:tcW w:w="2150" w:type="dxa"/>
          </w:tcPr>
          <w:p w14:paraId="6B4B4F30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JKN </w:t>
            </w:r>
          </w:p>
        </w:tc>
        <w:tc>
          <w:tcPr>
            <w:tcW w:w="1098" w:type="dxa"/>
          </w:tcPr>
          <w:p w14:paraId="4329C6BE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1%</w:t>
            </w:r>
          </w:p>
        </w:tc>
        <w:tc>
          <w:tcPr>
            <w:tcW w:w="1197" w:type="dxa"/>
          </w:tcPr>
          <w:p w14:paraId="34BA4CD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7%</w:t>
            </w:r>
          </w:p>
        </w:tc>
        <w:tc>
          <w:tcPr>
            <w:tcW w:w="2012" w:type="dxa"/>
          </w:tcPr>
          <w:p w14:paraId="6A231B43" w14:textId="0E0DABA8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5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9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)</w:t>
            </w:r>
          </w:p>
        </w:tc>
        <w:tc>
          <w:tcPr>
            <w:tcW w:w="2121" w:type="dxa"/>
          </w:tcPr>
          <w:p w14:paraId="5FD9D1E6" w14:textId="6A4F60FC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9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4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)</w:t>
            </w:r>
          </w:p>
        </w:tc>
      </w:tr>
      <w:tr w:rsidR="00E57709" w:rsidRPr="00041A90" w14:paraId="3B6D7BB7" w14:textId="77777777" w:rsidTr="00214E58">
        <w:tc>
          <w:tcPr>
            <w:tcW w:w="1248" w:type="dxa"/>
            <w:vMerge/>
          </w:tcPr>
          <w:p w14:paraId="0322C92B" w14:textId="77777777" w:rsidR="00E57709" w:rsidRPr="00041A90" w:rsidRDefault="00E57709" w:rsidP="00E57709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688C1EA1" w14:textId="77777777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ultiple (JKN + other insurance)</w:t>
            </w:r>
          </w:p>
        </w:tc>
        <w:tc>
          <w:tcPr>
            <w:tcW w:w="1098" w:type="dxa"/>
          </w:tcPr>
          <w:p w14:paraId="6280068B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%</w:t>
            </w:r>
          </w:p>
        </w:tc>
        <w:tc>
          <w:tcPr>
            <w:tcW w:w="1197" w:type="dxa"/>
          </w:tcPr>
          <w:p w14:paraId="6487DD3B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2012" w:type="dxa"/>
          </w:tcPr>
          <w:p w14:paraId="4B3F1F5D" w14:textId="21D1B2FF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5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9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)</w:t>
            </w:r>
          </w:p>
        </w:tc>
        <w:tc>
          <w:tcPr>
            <w:tcW w:w="2121" w:type="dxa"/>
          </w:tcPr>
          <w:p w14:paraId="4FA30116" w14:textId="5ED64A84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2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5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)</w:t>
            </w:r>
          </w:p>
        </w:tc>
      </w:tr>
      <w:tr w:rsidR="00806374" w:rsidRPr="00041A90" w14:paraId="31FD5821" w14:textId="77777777" w:rsidTr="00214E58">
        <w:tc>
          <w:tcPr>
            <w:tcW w:w="1248" w:type="dxa"/>
            <w:vMerge/>
          </w:tcPr>
          <w:p w14:paraId="722FE355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32313B80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Other insurance </w:t>
            </w:r>
          </w:p>
        </w:tc>
        <w:tc>
          <w:tcPr>
            <w:tcW w:w="1098" w:type="dxa"/>
          </w:tcPr>
          <w:p w14:paraId="25C46E80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%</w:t>
            </w:r>
          </w:p>
        </w:tc>
        <w:tc>
          <w:tcPr>
            <w:tcW w:w="1197" w:type="dxa"/>
          </w:tcPr>
          <w:p w14:paraId="7BCFE589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%</w:t>
            </w:r>
          </w:p>
        </w:tc>
        <w:tc>
          <w:tcPr>
            <w:tcW w:w="2012" w:type="dxa"/>
          </w:tcPr>
          <w:p w14:paraId="71A5AC15" w14:textId="4298C5DA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5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3 –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7)**</w:t>
            </w:r>
          </w:p>
        </w:tc>
        <w:tc>
          <w:tcPr>
            <w:tcW w:w="2121" w:type="dxa"/>
          </w:tcPr>
          <w:p w14:paraId="7BC79072" w14:textId="7E97036D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4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2 -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6)**</w:t>
            </w:r>
          </w:p>
        </w:tc>
      </w:tr>
      <w:tr w:rsidR="00806374" w:rsidRPr="00041A90" w14:paraId="77246F5C" w14:textId="77777777" w:rsidTr="00214E58">
        <w:tc>
          <w:tcPr>
            <w:tcW w:w="1248" w:type="dxa"/>
            <w:vMerge/>
          </w:tcPr>
          <w:p w14:paraId="5F2AC76C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0731677C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No insurance </w:t>
            </w:r>
          </w:p>
        </w:tc>
        <w:tc>
          <w:tcPr>
            <w:tcW w:w="1098" w:type="dxa"/>
          </w:tcPr>
          <w:p w14:paraId="0D5BAD15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1197" w:type="dxa"/>
          </w:tcPr>
          <w:p w14:paraId="110BB87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2012" w:type="dxa"/>
          </w:tcPr>
          <w:p w14:paraId="09B0DC7E" w14:textId="39E6E4FE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5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)*</w:t>
            </w:r>
          </w:p>
        </w:tc>
        <w:tc>
          <w:tcPr>
            <w:tcW w:w="2121" w:type="dxa"/>
          </w:tcPr>
          <w:p w14:paraId="61077BC7" w14:textId="4EDB8A39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7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1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)</w:t>
            </w:r>
          </w:p>
        </w:tc>
      </w:tr>
      <w:tr w:rsidR="00806374" w:rsidRPr="00041A90" w14:paraId="7FFD73DF" w14:textId="77777777" w:rsidTr="00214E58">
        <w:tc>
          <w:tcPr>
            <w:tcW w:w="1248" w:type="dxa"/>
            <w:vMerge/>
          </w:tcPr>
          <w:p w14:paraId="4BD1161B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2F49E30D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ong JKN enrolees</w:t>
            </w:r>
          </w:p>
          <w:p w14:paraId="40982A03" w14:textId="12B8C94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ubsidised (vs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 contributory)</w:t>
            </w:r>
          </w:p>
        </w:tc>
        <w:tc>
          <w:tcPr>
            <w:tcW w:w="1098" w:type="dxa"/>
          </w:tcPr>
          <w:p w14:paraId="2890891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4BE7DC38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3%</w:t>
            </w:r>
          </w:p>
        </w:tc>
        <w:tc>
          <w:tcPr>
            <w:tcW w:w="1197" w:type="dxa"/>
          </w:tcPr>
          <w:p w14:paraId="18F8384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05938670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4%</w:t>
            </w:r>
          </w:p>
        </w:tc>
        <w:tc>
          <w:tcPr>
            <w:tcW w:w="2012" w:type="dxa"/>
          </w:tcPr>
          <w:p w14:paraId="0799223A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  <w:p w14:paraId="18C2ACA4" w14:textId="41F735DF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0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0 – 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9)**</w:t>
            </w:r>
          </w:p>
        </w:tc>
        <w:tc>
          <w:tcPr>
            <w:tcW w:w="2121" w:type="dxa"/>
          </w:tcPr>
          <w:p w14:paraId="7F65D170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0020A8EE" w14:textId="24DA4F81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7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9 – 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4)**</w:t>
            </w:r>
          </w:p>
        </w:tc>
      </w:tr>
      <w:tr w:rsidR="00806374" w:rsidRPr="00041A90" w14:paraId="388AD5B8" w14:textId="77777777" w:rsidTr="00214E58">
        <w:tc>
          <w:tcPr>
            <w:tcW w:w="1248" w:type="dxa"/>
            <w:vMerge w:val="restart"/>
          </w:tcPr>
          <w:p w14:paraId="395321CF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membering/ concentration</w:t>
            </w:r>
          </w:p>
        </w:tc>
        <w:tc>
          <w:tcPr>
            <w:tcW w:w="2150" w:type="dxa"/>
          </w:tcPr>
          <w:p w14:paraId="4544C45C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JKN </w:t>
            </w:r>
          </w:p>
        </w:tc>
        <w:tc>
          <w:tcPr>
            <w:tcW w:w="1098" w:type="dxa"/>
          </w:tcPr>
          <w:p w14:paraId="7A2DE62B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8%</w:t>
            </w:r>
          </w:p>
        </w:tc>
        <w:tc>
          <w:tcPr>
            <w:tcW w:w="1197" w:type="dxa"/>
          </w:tcPr>
          <w:p w14:paraId="4DE3FD4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7%</w:t>
            </w:r>
          </w:p>
        </w:tc>
        <w:tc>
          <w:tcPr>
            <w:tcW w:w="2012" w:type="dxa"/>
          </w:tcPr>
          <w:p w14:paraId="3E7857CC" w14:textId="2C4E4E03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0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0)**</w:t>
            </w:r>
          </w:p>
        </w:tc>
        <w:tc>
          <w:tcPr>
            <w:tcW w:w="2121" w:type="dxa"/>
          </w:tcPr>
          <w:p w14:paraId="29CD0022" w14:textId="4607FC84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8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6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)*</w:t>
            </w:r>
          </w:p>
        </w:tc>
      </w:tr>
      <w:tr w:rsidR="00E57709" w:rsidRPr="00041A90" w14:paraId="67C0F3F1" w14:textId="77777777" w:rsidTr="00214E58">
        <w:tc>
          <w:tcPr>
            <w:tcW w:w="1248" w:type="dxa"/>
            <w:vMerge/>
          </w:tcPr>
          <w:p w14:paraId="4135C49E" w14:textId="77777777" w:rsidR="00E57709" w:rsidRPr="00041A90" w:rsidRDefault="00E57709" w:rsidP="00E57709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46C4B3E5" w14:textId="77777777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ultiple (JKN + other insurance)</w:t>
            </w:r>
          </w:p>
        </w:tc>
        <w:tc>
          <w:tcPr>
            <w:tcW w:w="1098" w:type="dxa"/>
          </w:tcPr>
          <w:p w14:paraId="03363183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%</w:t>
            </w:r>
          </w:p>
        </w:tc>
        <w:tc>
          <w:tcPr>
            <w:tcW w:w="1197" w:type="dxa"/>
          </w:tcPr>
          <w:p w14:paraId="51160F7C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2012" w:type="dxa"/>
          </w:tcPr>
          <w:p w14:paraId="565CD7EC" w14:textId="0B9F717E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9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1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7)**</w:t>
            </w:r>
          </w:p>
        </w:tc>
        <w:tc>
          <w:tcPr>
            <w:tcW w:w="2121" w:type="dxa"/>
          </w:tcPr>
          <w:p w14:paraId="42D45B57" w14:textId="03484196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)**</w:t>
            </w:r>
          </w:p>
        </w:tc>
      </w:tr>
      <w:tr w:rsidR="00806374" w:rsidRPr="00041A90" w14:paraId="49BBE8DE" w14:textId="77777777" w:rsidTr="00214E58">
        <w:tc>
          <w:tcPr>
            <w:tcW w:w="1248" w:type="dxa"/>
            <w:vMerge/>
          </w:tcPr>
          <w:p w14:paraId="705B4E7F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79DF5831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Other insurance </w:t>
            </w:r>
          </w:p>
        </w:tc>
        <w:tc>
          <w:tcPr>
            <w:tcW w:w="1098" w:type="dxa"/>
          </w:tcPr>
          <w:p w14:paraId="08474BF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%</w:t>
            </w:r>
          </w:p>
        </w:tc>
        <w:tc>
          <w:tcPr>
            <w:tcW w:w="1197" w:type="dxa"/>
          </w:tcPr>
          <w:p w14:paraId="3239CF18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%</w:t>
            </w:r>
          </w:p>
        </w:tc>
        <w:tc>
          <w:tcPr>
            <w:tcW w:w="2012" w:type="dxa"/>
          </w:tcPr>
          <w:p w14:paraId="6ECAA46E" w14:textId="0E65490E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6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8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3)**</w:t>
            </w:r>
          </w:p>
        </w:tc>
        <w:tc>
          <w:tcPr>
            <w:tcW w:w="2121" w:type="dxa"/>
          </w:tcPr>
          <w:p w14:paraId="6F13128F" w14:textId="418B25C3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4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7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)**</w:t>
            </w:r>
          </w:p>
        </w:tc>
      </w:tr>
      <w:tr w:rsidR="00806374" w:rsidRPr="00041A90" w14:paraId="65096551" w14:textId="77777777" w:rsidTr="00214E58">
        <w:tc>
          <w:tcPr>
            <w:tcW w:w="1248" w:type="dxa"/>
            <w:vMerge/>
          </w:tcPr>
          <w:p w14:paraId="48E15C4C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089EACAD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No insurance </w:t>
            </w:r>
          </w:p>
        </w:tc>
        <w:tc>
          <w:tcPr>
            <w:tcW w:w="1098" w:type="dxa"/>
          </w:tcPr>
          <w:p w14:paraId="4A530CE3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3%</w:t>
            </w:r>
          </w:p>
        </w:tc>
        <w:tc>
          <w:tcPr>
            <w:tcW w:w="1197" w:type="dxa"/>
          </w:tcPr>
          <w:p w14:paraId="6F22487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2012" w:type="dxa"/>
          </w:tcPr>
          <w:p w14:paraId="1142DB92" w14:textId="1EEEDF39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4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9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0)**</w:t>
            </w:r>
          </w:p>
        </w:tc>
        <w:tc>
          <w:tcPr>
            <w:tcW w:w="2121" w:type="dxa"/>
          </w:tcPr>
          <w:p w14:paraId="4CEE1787" w14:textId="62E83FD8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2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7)**</w:t>
            </w:r>
          </w:p>
        </w:tc>
      </w:tr>
      <w:tr w:rsidR="00806374" w:rsidRPr="00041A90" w14:paraId="014BE5BD" w14:textId="77777777" w:rsidTr="00214E58">
        <w:tc>
          <w:tcPr>
            <w:tcW w:w="1248" w:type="dxa"/>
            <w:vMerge/>
          </w:tcPr>
          <w:p w14:paraId="3480B502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48ACECBC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ong JKN enrolees</w:t>
            </w:r>
          </w:p>
          <w:p w14:paraId="2D02CE6D" w14:textId="51C66AF4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ubsidised (vs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 contributory)</w:t>
            </w:r>
          </w:p>
        </w:tc>
        <w:tc>
          <w:tcPr>
            <w:tcW w:w="1098" w:type="dxa"/>
          </w:tcPr>
          <w:p w14:paraId="5FB5F52D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628BA76C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8%</w:t>
            </w:r>
          </w:p>
        </w:tc>
        <w:tc>
          <w:tcPr>
            <w:tcW w:w="1197" w:type="dxa"/>
          </w:tcPr>
          <w:p w14:paraId="22A2BF8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589ADAC9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4%</w:t>
            </w:r>
          </w:p>
        </w:tc>
        <w:tc>
          <w:tcPr>
            <w:tcW w:w="2012" w:type="dxa"/>
          </w:tcPr>
          <w:p w14:paraId="47C84010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  <w:p w14:paraId="684E86FE" w14:textId="0080EACA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6 (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1 – 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0)**</w:t>
            </w:r>
          </w:p>
        </w:tc>
        <w:tc>
          <w:tcPr>
            <w:tcW w:w="2121" w:type="dxa"/>
          </w:tcPr>
          <w:p w14:paraId="279DAEAB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67429B47" w14:textId="47B385D0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 (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7 – 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9)**</w:t>
            </w:r>
          </w:p>
        </w:tc>
      </w:tr>
      <w:tr w:rsidR="00806374" w:rsidRPr="00041A90" w14:paraId="4BF1F564" w14:textId="77777777" w:rsidTr="00214E58">
        <w:tc>
          <w:tcPr>
            <w:tcW w:w="1248" w:type="dxa"/>
            <w:vMerge w:val="restart"/>
          </w:tcPr>
          <w:p w14:paraId="57B92933" w14:textId="67C0BE2D" w:rsidR="00806374" w:rsidRPr="00041A90" w:rsidRDefault="00190617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Controlling b</w:t>
            </w:r>
            <w:r w:rsidR="00806374" w:rsidRPr="00041A90">
              <w:rPr>
                <w:sz w:val="16"/>
                <w:szCs w:val="16"/>
              </w:rPr>
              <w:t>ehaviour/ emotion</w:t>
            </w:r>
          </w:p>
        </w:tc>
        <w:tc>
          <w:tcPr>
            <w:tcW w:w="2150" w:type="dxa"/>
          </w:tcPr>
          <w:p w14:paraId="756E6371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JKN </w:t>
            </w:r>
          </w:p>
        </w:tc>
        <w:tc>
          <w:tcPr>
            <w:tcW w:w="1098" w:type="dxa"/>
          </w:tcPr>
          <w:p w14:paraId="26E9CA28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9%</w:t>
            </w:r>
          </w:p>
        </w:tc>
        <w:tc>
          <w:tcPr>
            <w:tcW w:w="1197" w:type="dxa"/>
          </w:tcPr>
          <w:p w14:paraId="71FD2DC8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7%</w:t>
            </w:r>
          </w:p>
        </w:tc>
        <w:tc>
          <w:tcPr>
            <w:tcW w:w="2012" w:type="dxa"/>
          </w:tcPr>
          <w:p w14:paraId="18D235EA" w14:textId="6424CB19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3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1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5)</w:t>
            </w:r>
          </w:p>
        </w:tc>
        <w:tc>
          <w:tcPr>
            <w:tcW w:w="2121" w:type="dxa"/>
          </w:tcPr>
          <w:p w14:paraId="536B06D5" w14:textId="24225604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,01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6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8)</w:t>
            </w:r>
          </w:p>
        </w:tc>
      </w:tr>
      <w:tr w:rsidR="00E57709" w:rsidRPr="00041A90" w14:paraId="53A0DFA4" w14:textId="77777777" w:rsidTr="00214E58">
        <w:tc>
          <w:tcPr>
            <w:tcW w:w="1248" w:type="dxa"/>
            <w:vMerge/>
          </w:tcPr>
          <w:p w14:paraId="1C5FD945" w14:textId="77777777" w:rsidR="00E57709" w:rsidRPr="00041A90" w:rsidRDefault="00E57709" w:rsidP="00E57709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241EDAAD" w14:textId="77777777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ultiple (JKN + other insurance)</w:t>
            </w:r>
          </w:p>
        </w:tc>
        <w:tc>
          <w:tcPr>
            <w:tcW w:w="1098" w:type="dxa"/>
          </w:tcPr>
          <w:p w14:paraId="4EB7D193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%</w:t>
            </w:r>
          </w:p>
        </w:tc>
        <w:tc>
          <w:tcPr>
            <w:tcW w:w="1197" w:type="dxa"/>
          </w:tcPr>
          <w:p w14:paraId="7CEFCD1D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2012" w:type="dxa"/>
          </w:tcPr>
          <w:p w14:paraId="169CD423" w14:textId="2C2ABE47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9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7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1)*</w:t>
            </w:r>
          </w:p>
        </w:tc>
        <w:tc>
          <w:tcPr>
            <w:tcW w:w="2121" w:type="dxa"/>
          </w:tcPr>
          <w:p w14:paraId="19830D45" w14:textId="48FC79EE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3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5)*</w:t>
            </w:r>
          </w:p>
        </w:tc>
      </w:tr>
      <w:tr w:rsidR="00806374" w:rsidRPr="00041A90" w14:paraId="4EEE6AF9" w14:textId="77777777" w:rsidTr="00214E58">
        <w:tc>
          <w:tcPr>
            <w:tcW w:w="1248" w:type="dxa"/>
            <w:vMerge/>
          </w:tcPr>
          <w:p w14:paraId="5DB06CAB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5445D102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Other insurance </w:t>
            </w:r>
          </w:p>
        </w:tc>
        <w:tc>
          <w:tcPr>
            <w:tcW w:w="1098" w:type="dxa"/>
          </w:tcPr>
          <w:p w14:paraId="1570215B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%</w:t>
            </w:r>
          </w:p>
        </w:tc>
        <w:tc>
          <w:tcPr>
            <w:tcW w:w="1197" w:type="dxa"/>
          </w:tcPr>
          <w:p w14:paraId="09BC5B8E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%</w:t>
            </w:r>
          </w:p>
        </w:tc>
        <w:tc>
          <w:tcPr>
            <w:tcW w:w="2012" w:type="dxa"/>
          </w:tcPr>
          <w:p w14:paraId="1A11129B" w14:textId="6ED5EFB3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8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4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2)**</w:t>
            </w:r>
          </w:p>
        </w:tc>
        <w:tc>
          <w:tcPr>
            <w:tcW w:w="2121" w:type="dxa"/>
          </w:tcPr>
          <w:p w14:paraId="1C038ABE" w14:textId="71EFD17E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7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4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1)**</w:t>
            </w:r>
          </w:p>
        </w:tc>
      </w:tr>
      <w:tr w:rsidR="00806374" w:rsidRPr="00041A90" w14:paraId="2834BAD7" w14:textId="77777777" w:rsidTr="00214E58">
        <w:tc>
          <w:tcPr>
            <w:tcW w:w="1248" w:type="dxa"/>
            <w:vMerge/>
          </w:tcPr>
          <w:p w14:paraId="2B8AA508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00E9DDD4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No insurance </w:t>
            </w:r>
          </w:p>
        </w:tc>
        <w:tc>
          <w:tcPr>
            <w:tcW w:w="1098" w:type="dxa"/>
          </w:tcPr>
          <w:p w14:paraId="26EFD127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3%</w:t>
            </w:r>
          </w:p>
        </w:tc>
        <w:tc>
          <w:tcPr>
            <w:tcW w:w="1197" w:type="dxa"/>
          </w:tcPr>
          <w:p w14:paraId="5937956B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2012" w:type="dxa"/>
          </w:tcPr>
          <w:p w14:paraId="446BFD74" w14:textId="3574D675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6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)**</w:t>
            </w:r>
          </w:p>
        </w:tc>
        <w:tc>
          <w:tcPr>
            <w:tcW w:w="2121" w:type="dxa"/>
          </w:tcPr>
          <w:p w14:paraId="7DE7299F" w14:textId="695FC462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0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8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3)*</w:t>
            </w:r>
          </w:p>
        </w:tc>
      </w:tr>
      <w:tr w:rsidR="00806374" w:rsidRPr="00041A90" w14:paraId="7A13FBFB" w14:textId="77777777" w:rsidTr="00214E58">
        <w:tc>
          <w:tcPr>
            <w:tcW w:w="1248" w:type="dxa"/>
            <w:vMerge/>
          </w:tcPr>
          <w:p w14:paraId="09F08A2C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6BF17912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ong JKN enrolees</w:t>
            </w:r>
          </w:p>
          <w:p w14:paraId="29BEA57F" w14:textId="36E92342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ubsidised (vs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 contributory)</w:t>
            </w:r>
          </w:p>
        </w:tc>
        <w:tc>
          <w:tcPr>
            <w:tcW w:w="1098" w:type="dxa"/>
          </w:tcPr>
          <w:p w14:paraId="11DFB9A7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4EE1FE34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7%</w:t>
            </w:r>
          </w:p>
        </w:tc>
        <w:tc>
          <w:tcPr>
            <w:tcW w:w="1197" w:type="dxa"/>
          </w:tcPr>
          <w:p w14:paraId="4EE1F61E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4DABC5F3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4%</w:t>
            </w:r>
          </w:p>
        </w:tc>
        <w:tc>
          <w:tcPr>
            <w:tcW w:w="2012" w:type="dxa"/>
          </w:tcPr>
          <w:p w14:paraId="51D5C814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  <w:p w14:paraId="11698813" w14:textId="43C65CD5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3 (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 – 1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)**</w:t>
            </w:r>
          </w:p>
        </w:tc>
        <w:tc>
          <w:tcPr>
            <w:tcW w:w="2121" w:type="dxa"/>
          </w:tcPr>
          <w:p w14:paraId="18960E75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4FB551E7" w14:textId="40BAE660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0 (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1 – 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9)**</w:t>
            </w:r>
          </w:p>
        </w:tc>
      </w:tr>
      <w:tr w:rsidR="00806374" w:rsidRPr="00041A90" w14:paraId="5FC8ECB8" w14:textId="77777777" w:rsidTr="00214E58">
        <w:tc>
          <w:tcPr>
            <w:tcW w:w="1248" w:type="dxa"/>
            <w:vMerge w:val="restart"/>
          </w:tcPr>
          <w:p w14:paraId="6BB6D00E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Communication</w:t>
            </w:r>
          </w:p>
        </w:tc>
        <w:tc>
          <w:tcPr>
            <w:tcW w:w="2150" w:type="dxa"/>
          </w:tcPr>
          <w:p w14:paraId="5F589D4C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JKN </w:t>
            </w:r>
          </w:p>
        </w:tc>
        <w:tc>
          <w:tcPr>
            <w:tcW w:w="1098" w:type="dxa"/>
          </w:tcPr>
          <w:p w14:paraId="65976252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7%</w:t>
            </w:r>
          </w:p>
        </w:tc>
        <w:tc>
          <w:tcPr>
            <w:tcW w:w="1197" w:type="dxa"/>
          </w:tcPr>
          <w:p w14:paraId="7BA3CB5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7%</w:t>
            </w:r>
          </w:p>
        </w:tc>
        <w:tc>
          <w:tcPr>
            <w:tcW w:w="2012" w:type="dxa"/>
          </w:tcPr>
          <w:p w14:paraId="55BCA37E" w14:textId="399B33A0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)*</w:t>
            </w:r>
          </w:p>
        </w:tc>
        <w:tc>
          <w:tcPr>
            <w:tcW w:w="2121" w:type="dxa"/>
          </w:tcPr>
          <w:p w14:paraId="40D8FF5A" w14:textId="4AC57E1E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8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)</w:t>
            </w:r>
          </w:p>
        </w:tc>
      </w:tr>
      <w:tr w:rsidR="00E57709" w:rsidRPr="00041A90" w14:paraId="4C756ACB" w14:textId="77777777" w:rsidTr="00214E58">
        <w:tc>
          <w:tcPr>
            <w:tcW w:w="1248" w:type="dxa"/>
            <w:vMerge/>
          </w:tcPr>
          <w:p w14:paraId="3A2E448F" w14:textId="77777777" w:rsidR="00E57709" w:rsidRPr="00041A90" w:rsidRDefault="00E57709" w:rsidP="00E57709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1C08E324" w14:textId="77777777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ultiple (JKN + other insurance)</w:t>
            </w:r>
          </w:p>
        </w:tc>
        <w:tc>
          <w:tcPr>
            <w:tcW w:w="1098" w:type="dxa"/>
          </w:tcPr>
          <w:p w14:paraId="1BFE909B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1197" w:type="dxa"/>
          </w:tcPr>
          <w:p w14:paraId="0FFE4A73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2012" w:type="dxa"/>
          </w:tcPr>
          <w:p w14:paraId="297AE3D6" w14:textId="58B2871C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9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8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)</w:t>
            </w:r>
          </w:p>
        </w:tc>
        <w:tc>
          <w:tcPr>
            <w:tcW w:w="2121" w:type="dxa"/>
          </w:tcPr>
          <w:p w14:paraId="6A835C36" w14:textId="308B456F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2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9)</w:t>
            </w:r>
          </w:p>
        </w:tc>
      </w:tr>
      <w:tr w:rsidR="00806374" w:rsidRPr="00041A90" w14:paraId="7FCE2F50" w14:textId="77777777" w:rsidTr="00214E58">
        <w:tc>
          <w:tcPr>
            <w:tcW w:w="1248" w:type="dxa"/>
            <w:vMerge/>
          </w:tcPr>
          <w:p w14:paraId="4F8ECC28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343AEF47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Other insurance </w:t>
            </w:r>
          </w:p>
        </w:tc>
        <w:tc>
          <w:tcPr>
            <w:tcW w:w="1098" w:type="dxa"/>
          </w:tcPr>
          <w:p w14:paraId="53FA3AF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%</w:t>
            </w:r>
          </w:p>
        </w:tc>
        <w:tc>
          <w:tcPr>
            <w:tcW w:w="1197" w:type="dxa"/>
          </w:tcPr>
          <w:p w14:paraId="41B56DE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%</w:t>
            </w:r>
          </w:p>
        </w:tc>
        <w:tc>
          <w:tcPr>
            <w:tcW w:w="2012" w:type="dxa"/>
          </w:tcPr>
          <w:p w14:paraId="6845EBAA" w14:textId="10A60C6A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0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9)*</w:t>
            </w:r>
          </w:p>
        </w:tc>
        <w:tc>
          <w:tcPr>
            <w:tcW w:w="2121" w:type="dxa"/>
          </w:tcPr>
          <w:p w14:paraId="5D6ED42A" w14:textId="322B425A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3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9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8)*</w:t>
            </w:r>
          </w:p>
        </w:tc>
      </w:tr>
      <w:tr w:rsidR="00806374" w:rsidRPr="00041A90" w14:paraId="23F5E146" w14:textId="77777777" w:rsidTr="00214E58">
        <w:tc>
          <w:tcPr>
            <w:tcW w:w="1248" w:type="dxa"/>
            <w:vMerge/>
          </w:tcPr>
          <w:p w14:paraId="23FA0B06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4A859B81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No insurance </w:t>
            </w:r>
          </w:p>
        </w:tc>
        <w:tc>
          <w:tcPr>
            <w:tcW w:w="1098" w:type="dxa"/>
          </w:tcPr>
          <w:p w14:paraId="02AB71CB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3%</w:t>
            </w:r>
          </w:p>
        </w:tc>
        <w:tc>
          <w:tcPr>
            <w:tcW w:w="1197" w:type="dxa"/>
          </w:tcPr>
          <w:p w14:paraId="063928A1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2012" w:type="dxa"/>
          </w:tcPr>
          <w:p w14:paraId="59D85E96" w14:textId="4C0B00BD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0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7)**</w:t>
            </w:r>
          </w:p>
        </w:tc>
        <w:tc>
          <w:tcPr>
            <w:tcW w:w="2121" w:type="dxa"/>
          </w:tcPr>
          <w:p w14:paraId="5CB196DF" w14:textId="104B60D6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2 (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2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)**</w:t>
            </w:r>
          </w:p>
        </w:tc>
      </w:tr>
      <w:tr w:rsidR="00806374" w:rsidRPr="00041A90" w14:paraId="7A8C1AE0" w14:textId="77777777" w:rsidTr="00214E58">
        <w:tc>
          <w:tcPr>
            <w:tcW w:w="1248" w:type="dxa"/>
            <w:vMerge/>
          </w:tcPr>
          <w:p w14:paraId="2AD0025D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08F76BA7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ong JKN enrolees</w:t>
            </w:r>
          </w:p>
          <w:p w14:paraId="16E98C2F" w14:textId="32FB0C1E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ubsidised (vs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 contributory)</w:t>
            </w:r>
          </w:p>
        </w:tc>
        <w:tc>
          <w:tcPr>
            <w:tcW w:w="1098" w:type="dxa"/>
          </w:tcPr>
          <w:p w14:paraId="18B3A87D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3F538CD7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6%</w:t>
            </w:r>
          </w:p>
        </w:tc>
        <w:tc>
          <w:tcPr>
            <w:tcW w:w="1197" w:type="dxa"/>
          </w:tcPr>
          <w:p w14:paraId="034EEE40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0616AE13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4%</w:t>
            </w:r>
          </w:p>
        </w:tc>
        <w:tc>
          <w:tcPr>
            <w:tcW w:w="2012" w:type="dxa"/>
          </w:tcPr>
          <w:p w14:paraId="2F20B173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  <w:p w14:paraId="14444924" w14:textId="2E9C8302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 (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1 – 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1)**</w:t>
            </w:r>
          </w:p>
        </w:tc>
        <w:tc>
          <w:tcPr>
            <w:tcW w:w="2121" w:type="dxa"/>
          </w:tcPr>
          <w:p w14:paraId="1AB6970A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69CD0D82" w14:textId="0F53DA01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7 – 1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9)**</w:t>
            </w:r>
          </w:p>
        </w:tc>
      </w:tr>
      <w:tr w:rsidR="00806374" w:rsidRPr="00041A90" w14:paraId="57108021" w14:textId="77777777" w:rsidTr="00214E58">
        <w:tc>
          <w:tcPr>
            <w:tcW w:w="1248" w:type="dxa"/>
            <w:vMerge w:val="restart"/>
          </w:tcPr>
          <w:p w14:paraId="6BEFFDBB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elf-care</w:t>
            </w:r>
          </w:p>
        </w:tc>
        <w:tc>
          <w:tcPr>
            <w:tcW w:w="2150" w:type="dxa"/>
          </w:tcPr>
          <w:p w14:paraId="70E5E099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JKN </w:t>
            </w:r>
          </w:p>
        </w:tc>
        <w:tc>
          <w:tcPr>
            <w:tcW w:w="1098" w:type="dxa"/>
          </w:tcPr>
          <w:p w14:paraId="3DE63C8D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9%</w:t>
            </w:r>
          </w:p>
        </w:tc>
        <w:tc>
          <w:tcPr>
            <w:tcW w:w="1197" w:type="dxa"/>
          </w:tcPr>
          <w:p w14:paraId="44ADC783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7%</w:t>
            </w:r>
          </w:p>
        </w:tc>
        <w:tc>
          <w:tcPr>
            <w:tcW w:w="2012" w:type="dxa"/>
          </w:tcPr>
          <w:p w14:paraId="59CBC1B5" w14:textId="6F4C026A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8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3)</w:t>
            </w:r>
          </w:p>
        </w:tc>
        <w:tc>
          <w:tcPr>
            <w:tcW w:w="2121" w:type="dxa"/>
          </w:tcPr>
          <w:p w14:paraId="78D323C7" w14:textId="08F2D188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8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3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8)</w:t>
            </w:r>
          </w:p>
        </w:tc>
      </w:tr>
      <w:tr w:rsidR="00E57709" w:rsidRPr="00041A90" w14:paraId="08951663" w14:textId="77777777" w:rsidTr="00214E58">
        <w:tc>
          <w:tcPr>
            <w:tcW w:w="1248" w:type="dxa"/>
            <w:vMerge/>
          </w:tcPr>
          <w:p w14:paraId="2F104EFA" w14:textId="77777777" w:rsidR="00E57709" w:rsidRPr="00041A90" w:rsidRDefault="00E57709" w:rsidP="00E57709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1FB29042" w14:textId="77777777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ultiple (JKN + other insurance)</w:t>
            </w:r>
          </w:p>
        </w:tc>
        <w:tc>
          <w:tcPr>
            <w:tcW w:w="1098" w:type="dxa"/>
          </w:tcPr>
          <w:p w14:paraId="2054F9BD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1197" w:type="dxa"/>
          </w:tcPr>
          <w:p w14:paraId="76FD7F41" w14:textId="77777777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2012" w:type="dxa"/>
          </w:tcPr>
          <w:p w14:paraId="7607D845" w14:textId="68275D2A" w:rsidR="00E57709" w:rsidRPr="00041A90" w:rsidRDefault="00E57709" w:rsidP="00E57709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3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)</w:t>
            </w:r>
          </w:p>
        </w:tc>
        <w:tc>
          <w:tcPr>
            <w:tcW w:w="2121" w:type="dxa"/>
          </w:tcPr>
          <w:p w14:paraId="2600D26B" w14:textId="146E0098" w:rsidR="00E57709" w:rsidRPr="00041A90" w:rsidRDefault="00E57709" w:rsidP="00E57709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3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)</w:t>
            </w:r>
          </w:p>
        </w:tc>
      </w:tr>
      <w:tr w:rsidR="00806374" w:rsidRPr="00041A90" w14:paraId="37B9B740" w14:textId="77777777" w:rsidTr="00214E58">
        <w:tc>
          <w:tcPr>
            <w:tcW w:w="1248" w:type="dxa"/>
            <w:vMerge/>
          </w:tcPr>
          <w:p w14:paraId="5A887A54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40C9C25B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Other insurance </w:t>
            </w:r>
          </w:p>
        </w:tc>
        <w:tc>
          <w:tcPr>
            <w:tcW w:w="1098" w:type="dxa"/>
          </w:tcPr>
          <w:p w14:paraId="1731EEBC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%</w:t>
            </w:r>
          </w:p>
        </w:tc>
        <w:tc>
          <w:tcPr>
            <w:tcW w:w="1197" w:type="dxa"/>
          </w:tcPr>
          <w:p w14:paraId="71A05552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%</w:t>
            </w:r>
          </w:p>
        </w:tc>
        <w:tc>
          <w:tcPr>
            <w:tcW w:w="2012" w:type="dxa"/>
          </w:tcPr>
          <w:p w14:paraId="2EF61F61" w14:textId="557C011F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6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5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3)</w:t>
            </w:r>
          </w:p>
        </w:tc>
        <w:tc>
          <w:tcPr>
            <w:tcW w:w="2121" w:type="dxa"/>
          </w:tcPr>
          <w:p w14:paraId="331E97FE" w14:textId="6958FFB5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)</w:t>
            </w:r>
          </w:p>
        </w:tc>
      </w:tr>
      <w:tr w:rsidR="00806374" w:rsidRPr="00041A90" w14:paraId="353034E2" w14:textId="77777777" w:rsidTr="00214E58">
        <w:tc>
          <w:tcPr>
            <w:tcW w:w="1248" w:type="dxa"/>
            <w:vMerge/>
          </w:tcPr>
          <w:p w14:paraId="6AB7F321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2DF733DF" w14:textId="77777777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No insurance </w:t>
            </w:r>
          </w:p>
        </w:tc>
        <w:tc>
          <w:tcPr>
            <w:tcW w:w="1098" w:type="dxa"/>
          </w:tcPr>
          <w:p w14:paraId="7F8DC7A7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1197" w:type="dxa"/>
          </w:tcPr>
          <w:p w14:paraId="7D31431B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2012" w:type="dxa"/>
          </w:tcPr>
          <w:p w14:paraId="65E86329" w14:textId="5F2B80B2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4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0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8)</w:t>
            </w:r>
          </w:p>
        </w:tc>
        <w:tc>
          <w:tcPr>
            <w:tcW w:w="2121" w:type="dxa"/>
          </w:tcPr>
          <w:p w14:paraId="1F30FB95" w14:textId="450AAFA5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8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1)*</w:t>
            </w:r>
          </w:p>
        </w:tc>
      </w:tr>
      <w:tr w:rsidR="00806374" w:rsidRPr="00041A90" w14:paraId="4546A21A" w14:textId="77777777" w:rsidTr="00214E58">
        <w:tc>
          <w:tcPr>
            <w:tcW w:w="1248" w:type="dxa"/>
            <w:vMerge/>
          </w:tcPr>
          <w:p w14:paraId="15698CF5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</w:tc>
        <w:tc>
          <w:tcPr>
            <w:tcW w:w="2150" w:type="dxa"/>
          </w:tcPr>
          <w:p w14:paraId="0D515817" w14:textId="77777777" w:rsidR="00806374" w:rsidRPr="00041A90" w:rsidRDefault="00806374" w:rsidP="00214E58">
            <w:pPr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ong JKN enrolees</w:t>
            </w:r>
          </w:p>
          <w:p w14:paraId="04AD2FF8" w14:textId="32F21295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ubsidised (vs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 contributory)</w:t>
            </w:r>
          </w:p>
        </w:tc>
        <w:tc>
          <w:tcPr>
            <w:tcW w:w="1098" w:type="dxa"/>
          </w:tcPr>
          <w:p w14:paraId="0315E6C2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7A4253A6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0%</w:t>
            </w:r>
          </w:p>
        </w:tc>
        <w:tc>
          <w:tcPr>
            <w:tcW w:w="1197" w:type="dxa"/>
          </w:tcPr>
          <w:p w14:paraId="5D9009D5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79D60AD0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4%</w:t>
            </w:r>
          </w:p>
        </w:tc>
        <w:tc>
          <w:tcPr>
            <w:tcW w:w="2012" w:type="dxa"/>
          </w:tcPr>
          <w:p w14:paraId="2369D6FC" w14:textId="77777777" w:rsidR="00806374" w:rsidRPr="00041A90" w:rsidRDefault="00806374" w:rsidP="00214E58">
            <w:pPr>
              <w:rPr>
                <w:sz w:val="16"/>
                <w:szCs w:val="16"/>
              </w:rPr>
            </w:pPr>
          </w:p>
          <w:p w14:paraId="2E6939F8" w14:textId="5994D44B" w:rsidR="00806374" w:rsidRPr="00041A90" w:rsidRDefault="0080637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3 (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7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9)**</w:t>
            </w:r>
          </w:p>
        </w:tc>
        <w:tc>
          <w:tcPr>
            <w:tcW w:w="2121" w:type="dxa"/>
          </w:tcPr>
          <w:p w14:paraId="15E1B052" w14:textId="77777777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</w:p>
          <w:p w14:paraId="0E35E95F" w14:textId="5FF764E1" w:rsidR="00806374" w:rsidRPr="00041A90" w:rsidRDefault="0080637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3 (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0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5)**</w:t>
            </w:r>
          </w:p>
        </w:tc>
      </w:tr>
    </w:tbl>
    <w:p w14:paraId="41C588F3" w14:textId="77777777" w:rsidR="00806374" w:rsidRPr="00041A90" w:rsidRDefault="00806374" w:rsidP="00806374">
      <w:pPr>
        <w:rPr>
          <w:sz w:val="16"/>
          <w:szCs w:val="16"/>
        </w:rPr>
      </w:pPr>
      <w:r w:rsidRPr="00041A90">
        <w:rPr>
          <w:sz w:val="16"/>
          <w:szCs w:val="16"/>
        </w:rPr>
        <w:t>AME: Average Marginal Effects, PP: Percentage Points</w:t>
      </w:r>
    </w:p>
    <w:p w14:paraId="5223B362" w14:textId="77777777" w:rsidR="00806374" w:rsidRPr="00041A90" w:rsidRDefault="00806374" w:rsidP="00806374">
      <w:pPr>
        <w:rPr>
          <w:sz w:val="16"/>
          <w:szCs w:val="16"/>
        </w:rPr>
      </w:pPr>
      <w:r w:rsidRPr="00041A90">
        <w:rPr>
          <w:sz w:val="16"/>
          <w:szCs w:val="16"/>
        </w:rPr>
        <w:t>Model 1: Controlling for age group and sex</w:t>
      </w:r>
    </w:p>
    <w:p w14:paraId="3EA5A007" w14:textId="77777777" w:rsidR="00806374" w:rsidRPr="00041A90" w:rsidRDefault="00806374" w:rsidP="00806374">
      <w:pPr>
        <w:rPr>
          <w:sz w:val="16"/>
          <w:szCs w:val="16"/>
        </w:rPr>
      </w:pPr>
      <w:r w:rsidRPr="00041A90">
        <w:rPr>
          <w:sz w:val="16"/>
          <w:szCs w:val="16"/>
        </w:rPr>
        <w:t>Model 2: Controlling for age group, sex, urban/rural, and household size</w:t>
      </w:r>
    </w:p>
    <w:p w14:paraId="3FAA0047" w14:textId="6678E07E" w:rsidR="00AB3F0C" w:rsidRPr="00041A90" w:rsidRDefault="00806374" w:rsidP="00806374">
      <w:pPr>
        <w:rPr>
          <w:sz w:val="16"/>
          <w:szCs w:val="16"/>
        </w:rPr>
      </w:pPr>
      <w:r w:rsidRPr="00041A90">
        <w:rPr>
          <w:sz w:val="16"/>
          <w:szCs w:val="16"/>
        </w:rPr>
        <w:t>*P&lt;0·05, **P&lt;0·01</w:t>
      </w:r>
    </w:p>
    <w:p w14:paraId="53FB6BDB" w14:textId="77777777" w:rsidR="00806374" w:rsidRPr="00041A90" w:rsidRDefault="00806374" w:rsidP="00806374">
      <w:pPr>
        <w:rPr>
          <w:sz w:val="16"/>
          <w:szCs w:val="16"/>
        </w:rPr>
      </w:pPr>
    </w:p>
    <w:p w14:paraId="23EE8E93" w14:textId="7F82E3A6" w:rsidR="00E57709" w:rsidRPr="00041A90" w:rsidRDefault="00E57709" w:rsidP="00A3781E">
      <w:pPr>
        <w:jc w:val="both"/>
        <w:rPr>
          <w:b/>
          <w:bCs/>
          <w:sz w:val="20"/>
          <w:szCs w:val="20"/>
        </w:rPr>
      </w:pPr>
      <w:r w:rsidRPr="00041A90">
        <w:rPr>
          <w:b/>
          <w:bCs/>
        </w:rPr>
        <w:t>Supplementary 3</w:t>
      </w:r>
      <w:r w:rsidR="00EF2942" w:rsidRPr="00041A90">
        <w:rPr>
          <w:b/>
          <w:bCs/>
        </w:rPr>
        <w:t>.</w:t>
      </w:r>
      <w:r w:rsidR="009B07DE" w:rsidRPr="00041A90">
        <w:rPr>
          <w:b/>
          <w:bCs/>
        </w:rPr>
        <w:t xml:space="preserve"> </w:t>
      </w:r>
      <w:r w:rsidR="00EF2942" w:rsidRPr="00041A90">
        <w:t xml:space="preserve">JKN Subsidised Coverage in People with versus without Disabilities by Socioeconomic Status </w:t>
      </w:r>
      <w:r w:rsidR="009B07DE" w:rsidRPr="00041A90">
        <w:t>– Average Marginal Effect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173"/>
        <w:gridCol w:w="1622"/>
        <w:gridCol w:w="987"/>
        <w:gridCol w:w="1316"/>
        <w:gridCol w:w="1843"/>
        <w:gridCol w:w="1701"/>
      </w:tblGrid>
      <w:tr w:rsidR="00E57709" w:rsidRPr="00041A90" w14:paraId="27171365" w14:textId="77777777" w:rsidTr="00214E58">
        <w:tc>
          <w:tcPr>
            <w:tcW w:w="1173" w:type="dxa"/>
          </w:tcPr>
          <w:p w14:paraId="11E0700D" w14:textId="77777777" w:rsidR="00E57709" w:rsidRPr="00041A90" w:rsidRDefault="00E57709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Expenditure quintile</w:t>
            </w:r>
          </w:p>
        </w:tc>
        <w:tc>
          <w:tcPr>
            <w:tcW w:w="1622" w:type="dxa"/>
          </w:tcPr>
          <w:p w14:paraId="6A37639C" w14:textId="77777777" w:rsidR="00E57709" w:rsidRPr="00041A90" w:rsidRDefault="00E57709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Insurance status</w:t>
            </w:r>
          </w:p>
        </w:tc>
        <w:tc>
          <w:tcPr>
            <w:tcW w:w="987" w:type="dxa"/>
          </w:tcPr>
          <w:p w14:paraId="69F53D0C" w14:textId="77777777" w:rsidR="00E57709" w:rsidRPr="00041A90" w:rsidRDefault="00E57709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Disability</w:t>
            </w:r>
          </w:p>
          <w:p w14:paraId="0033EC5A" w14:textId="77777777" w:rsidR="00E57709" w:rsidRPr="00041A90" w:rsidRDefault="00E57709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n= 28,451</w:t>
            </w:r>
          </w:p>
        </w:tc>
        <w:tc>
          <w:tcPr>
            <w:tcW w:w="1316" w:type="dxa"/>
          </w:tcPr>
          <w:p w14:paraId="62FED6E4" w14:textId="77777777" w:rsidR="00E57709" w:rsidRPr="00041A90" w:rsidRDefault="00E57709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Non-disability</w:t>
            </w:r>
          </w:p>
          <w:p w14:paraId="6586CA62" w14:textId="77777777" w:rsidR="00E57709" w:rsidRPr="00041A90" w:rsidRDefault="00E57709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n= 1,206,600</w:t>
            </w:r>
          </w:p>
        </w:tc>
        <w:tc>
          <w:tcPr>
            <w:tcW w:w="1843" w:type="dxa"/>
          </w:tcPr>
          <w:p w14:paraId="7F0F0CDB" w14:textId="77777777" w:rsidR="00E57709" w:rsidRPr="00041A90" w:rsidRDefault="00E57709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Model 1</w:t>
            </w:r>
          </w:p>
          <w:p w14:paraId="7F6D260A" w14:textId="77777777" w:rsidR="00E57709" w:rsidRPr="00041A90" w:rsidRDefault="009F2372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 xml:space="preserve">AME – PP </w:t>
            </w:r>
            <w:r w:rsidR="00E57709" w:rsidRPr="00041A90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701" w:type="dxa"/>
          </w:tcPr>
          <w:p w14:paraId="195950D6" w14:textId="77777777" w:rsidR="00E57709" w:rsidRPr="00041A90" w:rsidRDefault="00E57709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Model 2</w:t>
            </w:r>
          </w:p>
          <w:p w14:paraId="127ED752" w14:textId="77777777" w:rsidR="00E57709" w:rsidRPr="00041A90" w:rsidRDefault="00E57709" w:rsidP="00214E58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</w:t>
            </w:r>
            <w:r w:rsidR="009F2372" w:rsidRPr="00041A90">
              <w:rPr>
                <w:b/>
                <w:bCs/>
                <w:sz w:val="16"/>
                <w:szCs w:val="16"/>
              </w:rPr>
              <w:t>ME – PP</w:t>
            </w:r>
            <w:r w:rsidRPr="00041A90">
              <w:rPr>
                <w:b/>
                <w:bCs/>
                <w:sz w:val="16"/>
                <w:szCs w:val="16"/>
              </w:rPr>
              <w:t xml:space="preserve"> (95% CI)</w:t>
            </w:r>
          </w:p>
        </w:tc>
      </w:tr>
      <w:tr w:rsidR="00E57709" w:rsidRPr="00041A90" w14:paraId="7681D186" w14:textId="77777777" w:rsidTr="00214E58">
        <w:tc>
          <w:tcPr>
            <w:tcW w:w="1173" w:type="dxa"/>
            <w:vMerge w:val="restart"/>
          </w:tcPr>
          <w:p w14:paraId="3B4FE2C8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Lowest</w:t>
            </w:r>
          </w:p>
        </w:tc>
        <w:tc>
          <w:tcPr>
            <w:tcW w:w="1622" w:type="dxa"/>
          </w:tcPr>
          <w:p w14:paraId="02BBEB60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- contributory</w:t>
            </w:r>
          </w:p>
        </w:tc>
        <w:tc>
          <w:tcPr>
            <w:tcW w:w="987" w:type="dxa"/>
          </w:tcPr>
          <w:p w14:paraId="7E4177BF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%</w:t>
            </w:r>
          </w:p>
        </w:tc>
        <w:tc>
          <w:tcPr>
            <w:tcW w:w="1316" w:type="dxa"/>
          </w:tcPr>
          <w:p w14:paraId="309BCB3B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%</w:t>
            </w:r>
          </w:p>
        </w:tc>
        <w:tc>
          <w:tcPr>
            <w:tcW w:w="1843" w:type="dxa"/>
          </w:tcPr>
          <w:p w14:paraId="63D075F7" w14:textId="2AA4C7C8" w:rsidR="00E57709" w:rsidRPr="00041A90" w:rsidRDefault="009F2372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0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16 </w:t>
            </w:r>
            <w:r w:rsidR="005871CC" w:rsidRPr="00041A90">
              <w:rPr>
                <w:sz w:val="16"/>
                <w:szCs w:val="16"/>
              </w:rPr>
              <w:t xml:space="preserve">– </w:t>
            </w:r>
            <w:r w:rsidRPr="00041A90">
              <w:rPr>
                <w:sz w:val="16"/>
                <w:szCs w:val="16"/>
              </w:rPr>
              <w:t>-</w:t>
            </w:r>
            <w:r w:rsidR="00526CD9"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="00526CD9" w:rsidRPr="00041A90">
              <w:rPr>
                <w:sz w:val="16"/>
                <w:szCs w:val="16"/>
              </w:rPr>
              <w:t>6)**</w:t>
            </w:r>
          </w:p>
        </w:tc>
        <w:tc>
          <w:tcPr>
            <w:tcW w:w="1701" w:type="dxa"/>
          </w:tcPr>
          <w:p w14:paraId="4F4A7546" w14:textId="10706458" w:rsidR="00E57709" w:rsidRPr="00041A90" w:rsidRDefault="00526CD9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4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17 </w:t>
            </w:r>
            <w:r w:rsidR="005871CC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1)**</w:t>
            </w:r>
          </w:p>
        </w:tc>
      </w:tr>
      <w:tr w:rsidR="00E57709" w:rsidRPr="00041A90" w14:paraId="76F5224C" w14:textId="77777777" w:rsidTr="00214E58">
        <w:tc>
          <w:tcPr>
            <w:tcW w:w="1173" w:type="dxa"/>
            <w:vMerge/>
          </w:tcPr>
          <w:p w14:paraId="6D4FEC60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2E2C11E4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- subsidised</w:t>
            </w:r>
          </w:p>
        </w:tc>
        <w:tc>
          <w:tcPr>
            <w:tcW w:w="987" w:type="dxa"/>
          </w:tcPr>
          <w:p w14:paraId="6BB72AC5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5%</w:t>
            </w:r>
          </w:p>
        </w:tc>
        <w:tc>
          <w:tcPr>
            <w:tcW w:w="1316" w:type="dxa"/>
          </w:tcPr>
          <w:p w14:paraId="6CF0CAB0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0%</w:t>
            </w:r>
          </w:p>
        </w:tc>
        <w:tc>
          <w:tcPr>
            <w:tcW w:w="1843" w:type="dxa"/>
          </w:tcPr>
          <w:p w14:paraId="6C9CBD31" w14:textId="4A546D7D" w:rsidR="00E57709" w:rsidRPr="00041A90" w:rsidRDefault="00526CD9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3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7)</w:t>
            </w:r>
          </w:p>
        </w:tc>
        <w:tc>
          <w:tcPr>
            <w:tcW w:w="1701" w:type="dxa"/>
          </w:tcPr>
          <w:p w14:paraId="5412F95C" w14:textId="00C7C2B6" w:rsidR="00E57709" w:rsidRPr="00041A90" w:rsidRDefault="00526CD9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3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7)</w:t>
            </w:r>
          </w:p>
        </w:tc>
      </w:tr>
      <w:tr w:rsidR="00E57709" w:rsidRPr="00041A90" w14:paraId="66F427CF" w14:textId="77777777" w:rsidTr="00214E58">
        <w:tc>
          <w:tcPr>
            <w:tcW w:w="1173" w:type="dxa"/>
            <w:vMerge/>
          </w:tcPr>
          <w:p w14:paraId="3531C2AF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51067DD4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Other insurance</w:t>
            </w:r>
          </w:p>
        </w:tc>
        <w:tc>
          <w:tcPr>
            <w:tcW w:w="987" w:type="dxa"/>
          </w:tcPr>
          <w:p w14:paraId="01160815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%</w:t>
            </w:r>
          </w:p>
        </w:tc>
        <w:tc>
          <w:tcPr>
            <w:tcW w:w="1316" w:type="dxa"/>
          </w:tcPr>
          <w:p w14:paraId="4540CDD8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%</w:t>
            </w:r>
          </w:p>
        </w:tc>
        <w:tc>
          <w:tcPr>
            <w:tcW w:w="1843" w:type="dxa"/>
          </w:tcPr>
          <w:p w14:paraId="6225A47F" w14:textId="24845C22" w:rsidR="00E57709" w:rsidRPr="00041A90" w:rsidRDefault="00526CD9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1)</w:t>
            </w:r>
          </w:p>
        </w:tc>
        <w:tc>
          <w:tcPr>
            <w:tcW w:w="1701" w:type="dxa"/>
          </w:tcPr>
          <w:p w14:paraId="592476F3" w14:textId="3FA5AD43" w:rsidR="00E57709" w:rsidRPr="00041A90" w:rsidRDefault="00526CD9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0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2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2)</w:t>
            </w:r>
          </w:p>
        </w:tc>
      </w:tr>
      <w:tr w:rsidR="00E57709" w:rsidRPr="00041A90" w14:paraId="4825A907" w14:textId="77777777" w:rsidTr="00214E58">
        <w:tc>
          <w:tcPr>
            <w:tcW w:w="1173" w:type="dxa"/>
            <w:vMerge/>
          </w:tcPr>
          <w:p w14:paraId="3FA820BE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2FFCEC1F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No insurance</w:t>
            </w:r>
          </w:p>
        </w:tc>
        <w:tc>
          <w:tcPr>
            <w:tcW w:w="987" w:type="dxa"/>
          </w:tcPr>
          <w:p w14:paraId="14FB2599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6%</w:t>
            </w:r>
          </w:p>
        </w:tc>
        <w:tc>
          <w:tcPr>
            <w:tcW w:w="1316" w:type="dxa"/>
          </w:tcPr>
          <w:p w14:paraId="01DE2B3D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9%</w:t>
            </w:r>
          </w:p>
        </w:tc>
        <w:tc>
          <w:tcPr>
            <w:tcW w:w="1843" w:type="dxa"/>
          </w:tcPr>
          <w:p w14:paraId="432D6FAB" w14:textId="49194072" w:rsidR="00E57709" w:rsidRPr="00041A90" w:rsidRDefault="00526CD9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7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)</w:t>
            </w:r>
          </w:p>
        </w:tc>
        <w:tc>
          <w:tcPr>
            <w:tcW w:w="1701" w:type="dxa"/>
          </w:tcPr>
          <w:p w14:paraId="4121C8EB" w14:textId="500E306E" w:rsidR="00E57709" w:rsidRPr="00041A90" w:rsidRDefault="00526CD9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2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0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4)</w:t>
            </w:r>
          </w:p>
        </w:tc>
      </w:tr>
      <w:tr w:rsidR="00E57709" w:rsidRPr="00041A90" w14:paraId="54F62172" w14:textId="77777777" w:rsidTr="00214E58">
        <w:tc>
          <w:tcPr>
            <w:tcW w:w="1173" w:type="dxa"/>
            <w:vMerge w:val="restart"/>
          </w:tcPr>
          <w:p w14:paraId="67D23A39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Second</w:t>
            </w:r>
          </w:p>
        </w:tc>
        <w:tc>
          <w:tcPr>
            <w:tcW w:w="1622" w:type="dxa"/>
          </w:tcPr>
          <w:p w14:paraId="07107DE5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- contributory</w:t>
            </w:r>
          </w:p>
        </w:tc>
        <w:tc>
          <w:tcPr>
            <w:tcW w:w="987" w:type="dxa"/>
          </w:tcPr>
          <w:p w14:paraId="1EBA5DDC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%</w:t>
            </w:r>
          </w:p>
        </w:tc>
        <w:tc>
          <w:tcPr>
            <w:tcW w:w="1316" w:type="dxa"/>
          </w:tcPr>
          <w:p w14:paraId="6EAF8614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1%</w:t>
            </w:r>
          </w:p>
        </w:tc>
        <w:tc>
          <w:tcPr>
            <w:tcW w:w="1843" w:type="dxa"/>
          </w:tcPr>
          <w:p w14:paraId="5EB7A034" w14:textId="051560C3" w:rsidR="00E57709" w:rsidRPr="00041A90" w:rsidRDefault="00AB3F0C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8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9)</w:t>
            </w:r>
          </w:p>
        </w:tc>
        <w:tc>
          <w:tcPr>
            <w:tcW w:w="1701" w:type="dxa"/>
          </w:tcPr>
          <w:p w14:paraId="4589DD28" w14:textId="02B5FB2A" w:rsidR="00E57709" w:rsidRPr="00041A90" w:rsidRDefault="00BD132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4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5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7)</w:t>
            </w:r>
          </w:p>
        </w:tc>
      </w:tr>
      <w:tr w:rsidR="00E57709" w:rsidRPr="00041A90" w14:paraId="7098D724" w14:textId="77777777" w:rsidTr="00214E58">
        <w:tc>
          <w:tcPr>
            <w:tcW w:w="1173" w:type="dxa"/>
            <w:vMerge/>
          </w:tcPr>
          <w:p w14:paraId="016DEB0F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70DF4D5A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- subsidised</w:t>
            </w:r>
          </w:p>
        </w:tc>
        <w:tc>
          <w:tcPr>
            <w:tcW w:w="987" w:type="dxa"/>
          </w:tcPr>
          <w:p w14:paraId="41A76AA9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4%</w:t>
            </w:r>
          </w:p>
        </w:tc>
        <w:tc>
          <w:tcPr>
            <w:tcW w:w="1316" w:type="dxa"/>
          </w:tcPr>
          <w:p w14:paraId="4EB3A917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7%</w:t>
            </w:r>
          </w:p>
        </w:tc>
        <w:tc>
          <w:tcPr>
            <w:tcW w:w="1843" w:type="dxa"/>
          </w:tcPr>
          <w:p w14:paraId="5D6AAD12" w14:textId="6D82DB36" w:rsidR="00E57709" w:rsidRPr="00041A90" w:rsidRDefault="00AB3F0C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5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4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)*</w:t>
            </w:r>
          </w:p>
        </w:tc>
        <w:tc>
          <w:tcPr>
            <w:tcW w:w="1701" w:type="dxa"/>
          </w:tcPr>
          <w:p w14:paraId="607E83F2" w14:textId="2A44C079" w:rsidR="00E57709" w:rsidRPr="00041A90" w:rsidRDefault="00BD132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3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2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)**</w:t>
            </w:r>
          </w:p>
        </w:tc>
      </w:tr>
      <w:tr w:rsidR="00E57709" w:rsidRPr="00041A90" w14:paraId="5D3FDEEC" w14:textId="77777777" w:rsidTr="00214E58">
        <w:tc>
          <w:tcPr>
            <w:tcW w:w="1173" w:type="dxa"/>
            <w:vMerge/>
          </w:tcPr>
          <w:p w14:paraId="3282866D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546BD14C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Other insurance</w:t>
            </w:r>
          </w:p>
        </w:tc>
        <w:tc>
          <w:tcPr>
            <w:tcW w:w="987" w:type="dxa"/>
          </w:tcPr>
          <w:p w14:paraId="4749384F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%</w:t>
            </w:r>
          </w:p>
        </w:tc>
        <w:tc>
          <w:tcPr>
            <w:tcW w:w="1316" w:type="dxa"/>
          </w:tcPr>
          <w:p w14:paraId="5F021786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%</w:t>
            </w:r>
          </w:p>
        </w:tc>
        <w:tc>
          <w:tcPr>
            <w:tcW w:w="1843" w:type="dxa"/>
          </w:tcPr>
          <w:p w14:paraId="6E4D4DF0" w14:textId="3FCA86FF" w:rsidR="00E57709" w:rsidRPr="00041A90" w:rsidRDefault="00AB3F0C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9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5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6)</w:t>
            </w:r>
          </w:p>
        </w:tc>
        <w:tc>
          <w:tcPr>
            <w:tcW w:w="1701" w:type="dxa"/>
          </w:tcPr>
          <w:p w14:paraId="26B3DD5C" w14:textId="229ACF15" w:rsidR="00E57709" w:rsidRPr="00041A90" w:rsidRDefault="00BD132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9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6)</w:t>
            </w:r>
          </w:p>
        </w:tc>
      </w:tr>
      <w:tr w:rsidR="00E57709" w:rsidRPr="00041A90" w14:paraId="6C51D6F5" w14:textId="77777777" w:rsidTr="00214E58">
        <w:tc>
          <w:tcPr>
            <w:tcW w:w="1173" w:type="dxa"/>
            <w:vMerge/>
          </w:tcPr>
          <w:p w14:paraId="7657EF07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2679E3F1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No insurance</w:t>
            </w:r>
          </w:p>
        </w:tc>
        <w:tc>
          <w:tcPr>
            <w:tcW w:w="987" w:type="dxa"/>
          </w:tcPr>
          <w:p w14:paraId="2D2A6CE5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2%</w:t>
            </w:r>
          </w:p>
        </w:tc>
        <w:tc>
          <w:tcPr>
            <w:tcW w:w="1316" w:type="dxa"/>
          </w:tcPr>
          <w:p w14:paraId="4FA04696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5%</w:t>
            </w:r>
          </w:p>
        </w:tc>
        <w:tc>
          <w:tcPr>
            <w:tcW w:w="1843" w:type="dxa"/>
          </w:tcPr>
          <w:p w14:paraId="52C0C793" w14:textId="46C8777D" w:rsidR="00E57709" w:rsidRPr="00041A90" w:rsidRDefault="00AB3F0C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1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)</w:t>
            </w:r>
          </w:p>
        </w:tc>
        <w:tc>
          <w:tcPr>
            <w:tcW w:w="1701" w:type="dxa"/>
          </w:tcPr>
          <w:p w14:paraId="48B53F7F" w14:textId="189C35CE" w:rsidR="00E57709" w:rsidRPr="00041A90" w:rsidRDefault="00BD1324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9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9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)</w:t>
            </w:r>
          </w:p>
        </w:tc>
      </w:tr>
      <w:tr w:rsidR="00E57709" w:rsidRPr="00041A90" w14:paraId="4C670359" w14:textId="77777777" w:rsidTr="00214E58">
        <w:tc>
          <w:tcPr>
            <w:tcW w:w="1173" w:type="dxa"/>
            <w:vMerge w:val="restart"/>
          </w:tcPr>
          <w:p w14:paraId="1AB05D75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Third</w:t>
            </w:r>
          </w:p>
        </w:tc>
        <w:tc>
          <w:tcPr>
            <w:tcW w:w="1622" w:type="dxa"/>
          </w:tcPr>
          <w:p w14:paraId="7AFE0CEB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- contributory</w:t>
            </w:r>
          </w:p>
        </w:tc>
        <w:tc>
          <w:tcPr>
            <w:tcW w:w="987" w:type="dxa"/>
          </w:tcPr>
          <w:p w14:paraId="7F429525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5%</w:t>
            </w:r>
          </w:p>
        </w:tc>
        <w:tc>
          <w:tcPr>
            <w:tcW w:w="1316" w:type="dxa"/>
          </w:tcPr>
          <w:p w14:paraId="38609D5C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8%</w:t>
            </w:r>
          </w:p>
        </w:tc>
        <w:tc>
          <w:tcPr>
            <w:tcW w:w="1843" w:type="dxa"/>
          </w:tcPr>
          <w:p w14:paraId="6D81A211" w14:textId="566F9AC3" w:rsidR="00E57709" w:rsidRPr="00041A90" w:rsidRDefault="00B62FD9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7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4)</w:t>
            </w:r>
          </w:p>
        </w:tc>
        <w:tc>
          <w:tcPr>
            <w:tcW w:w="1701" w:type="dxa"/>
          </w:tcPr>
          <w:p w14:paraId="2133699A" w14:textId="2EB6D11A" w:rsidR="00E57709" w:rsidRPr="00041A90" w:rsidRDefault="00215FC7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3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4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8)</w:t>
            </w:r>
          </w:p>
        </w:tc>
      </w:tr>
      <w:tr w:rsidR="00E57709" w:rsidRPr="00041A90" w14:paraId="1C1398BD" w14:textId="77777777" w:rsidTr="00214E58">
        <w:tc>
          <w:tcPr>
            <w:tcW w:w="1173" w:type="dxa"/>
            <w:vMerge/>
          </w:tcPr>
          <w:p w14:paraId="26F85556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1FEE7C37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- subsidised</w:t>
            </w:r>
          </w:p>
        </w:tc>
        <w:tc>
          <w:tcPr>
            <w:tcW w:w="987" w:type="dxa"/>
          </w:tcPr>
          <w:p w14:paraId="1B2017C2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2%</w:t>
            </w:r>
          </w:p>
        </w:tc>
        <w:tc>
          <w:tcPr>
            <w:tcW w:w="1316" w:type="dxa"/>
          </w:tcPr>
          <w:p w14:paraId="393C35C8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3%</w:t>
            </w:r>
          </w:p>
        </w:tc>
        <w:tc>
          <w:tcPr>
            <w:tcW w:w="1843" w:type="dxa"/>
          </w:tcPr>
          <w:p w14:paraId="55E81E5C" w14:textId="1073410D" w:rsidR="00E57709" w:rsidRPr="00041A90" w:rsidRDefault="00B62FD9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2 – 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4)**</w:t>
            </w:r>
          </w:p>
        </w:tc>
        <w:tc>
          <w:tcPr>
            <w:tcW w:w="1701" w:type="dxa"/>
          </w:tcPr>
          <w:p w14:paraId="44E18E0E" w14:textId="556A4498" w:rsidR="00E57709" w:rsidRPr="00041A90" w:rsidRDefault="00215FC7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6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5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7)**</w:t>
            </w:r>
          </w:p>
        </w:tc>
      </w:tr>
      <w:tr w:rsidR="00E57709" w:rsidRPr="00041A90" w14:paraId="7B8362D2" w14:textId="77777777" w:rsidTr="00214E58">
        <w:tc>
          <w:tcPr>
            <w:tcW w:w="1173" w:type="dxa"/>
            <w:vMerge/>
          </w:tcPr>
          <w:p w14:paraId="36D7427C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7B1E4EE2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Other insurance</w:t>
            </w:r>
          </w:p>
        </w:tc>
        <w:tc>
          <w:tcPr>
            <w:tcW w:w="987" w:type="dxa"/>
          </w:tcPr>
          <w:p w14:paraId="54C52B03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%</w:t>
            </w:r>
          </w:p>
        </w:tc>
        <w:tc>
          <w:tcPr>
            <w:tcW w:w="1316" w:type="dxa"/>
          </w:tcPr>
          <w:p w14:paraId="2B0FF61F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%</w:t>
            </w:r>
          </w:p>
        </w:tc>
        <w:tc>
          <w:tcPr>
            <w:tcW w:w="1843" w:type="dxa"/>
          </w:tcPr>
          <w:p w14:paraId="1E61C98C" w14:textId="5E8CEEB4" w:rsidR="00E57709" w:rsidRPr="00041A90" w:rsidRDefault="00B62FD9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9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36 </w:t>
            </w:r>
            <w:r w:rsidR="005871CC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2)**</w:t>
            </w:r>
          </w:p>
        </w:tc>
        <w:tc>
          <w:tcPr>
            <w:tcW w:w="1701" w:type="dxa"/>
          </w:tcPr>
          <w:p w14:paraId="287DC1DF" w14:textId="5203C250" w:rsidR="00E57709" w:rsidRPr="00041A90" w:rsidRDefault="00215FC7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7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35 </w:t>
            </w:r>
            <w:r w:rsidR="005871CC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9)**</w:t>
            </w:r>
          </w:p>
        </w:tc>
      </w:tr>
      <w:tr w:rsidR="00E57709" w:rsidRPr="00041A90" w14:paraId="7CBC5C90" w14:textId="77777777" w:rsidTr="00214E58">
        <w:tc>
          <w:tcPr>
            <w:tcW w:w="1173" w:type="dxa"/>
            <w:vMerge/>
          </w:tcPr>
          <w:p w14:paraId="7A73182F" w14:textId="77777777" w:rsidR="00E57709" w:rsidRPr="00041A90" w:rsidRDefault="00E57709" w:rsidP="00214E5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2" w:type="dxa"/>
          </w:tcPr>
          <w:p w14:paraId="2C73B3B1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No insurance</w:t>
            </w:r>
          </w:p>
        </w:tc>
        <w:tc>
          <w:tcPr>
            <w:tcW w:w="987" w:type="dxa"/>
          </w:tcPr>
          <w:p w14:paraId="6DC16770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9%</w:t>
            </w:r>
          </w:p>
        </w:tc>
        <w:tc>
          <w:tcPr>
            <w:tcW w:w="1316" w:type="dxa"/>
          </w:tcPr>
          <w:p w14:paraId="2FAA213C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2%</w:t>
            </w:r>
          </w:p>
        </w:tc>
        <w:tc>
          <w:tcPr>
            <w:tcW w:w="1843" w:type="dxa"/>
          </w:tcPr>
          <w:p w14:paraId="2CC9C3B4" w14:textId="53F904BF" w:rsidR="00E57709" w:rsidRPr="00041A90" w:rsidRDefault="00B62FD9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8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5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0)</w:t>
            </w:r>
          </w:p>
        </w:tc>
        <w:tc>
          <w:tcPr>
            <w:tcW w:w="1701" w:type="dxa"/>
          </w:tcPr>
          <w:p w14:paraId="5365A01D" w14:textId="3873FC66" w:rsidR="00E57709" w:rsidRPr="00041A90" w:rsidRDefault="00215FC7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8)</w:t>
            </w:r>
          </w:p>
        </w:tc>
      </w:tr>
      <w:tr w:rsidR="00E57709" w:rsidRPr="00041A90" w14:paraId="23226CE6" w14:textId="77777777" w:rsidTr="00214E58">
        <w:tc>
          <w:tcPr>
            <w:tcW w:w="1173" w:type="dxa"/>
            <w:vMerge w:val="restart"/>
          </w:tcPr>
          <w:p w14:paraId="6137ECF5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Fourth</w:t>
            </w:r>
          </w:p>
        </w:tc>
        <w:tc>
          <w:tcPr>
            <w:tcW w:w="1622" w:type="dxa"/>
          </w:tcPr>
          <w:p w14:paraId="398A5B61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- contributory</w:t>
            </w:r>
          </w:p>
        </w:tc>
        <w:tc>
          <w:tcPr>
            <w:tcW w:w="987" w:type="dxa"/>
          </w:tcPr>
          <w:p w14:paraId="0BE0730E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1%</w:t>
            </w:r>
          </w:p>
        </w:tc>
        <w:tc>
          <w:tcPr>
            <w:tcW w:w="1316" w:type="dxa"/>
          </w:tcPr>
          <w:p w14:paraId="3CAA9942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8%</w:t>
            </w:r>
          </w:p>
        </w:tc>
        <w:tc>
          <w:tcPr>
            <w:tcW w:w="1843" w:type="dxa"/>
          </w:tcPr>
          <w:p w14:paraId="77C64327" w14:textId="40DAFFD9" w:rsidR="00E57709" w:rsidRPr="00041A90" w:rsidRDefault="005871CC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8 (-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1 – 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5)**</w:t>
            </w:r>
          </w:p>
        </w:tc>
        <w:tc>
          <w:tcPr>
            <w:tcW w:w="1701" w:type="dxa"/>
          </w:tcPr>
          <w:p w14:paraId="0C0B28A1" w14:textId="3D0E9C6A" w:rsidR="00E57709" w:rsidRPr="00041A90" w:rsidRDefault="005871CC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</w:t>
            </w:r>
            <w:r w:rsidR="00563501"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="00563501" w:rsidRPr="00041A90">
              <w:rPr>
                <w:sz w:val="16"/>
                <w:szCs w:val="16"/>
              </w:rPr>
              <w:t>21 (-6</w:t>
            </w:r>
            <w:r w:rsidR="00EF2942" w:rsidRPr="00041A90">
              <w:rPr>
                <w:sz w:val="16"/>
                <w:szCs w:val="16"/>
              </w:rPr>
              <w:t>·</w:t>
            </w:r>
            <w:r w:rsidR="00563501" w:rsidRPr="00041A90">
              <w:rPr>
                <w:sz w:val="16"/>
                <w:szCs w:val="16"/>
              </w:rPr>
              <w:t>33 – -2</w:t>
            </w:r>
            <w:r w:rsidR="00EF2942" w:rsidRPr="00041A90">
              <w:rPr>
                <w:sz w:val="16"/>
                <w:szCs w:val="16"/>
              </w:rPr>
              <w:t>·</w:t>
            </w:r>
            <w:r w:rsidR="00563501" w:rsidRPr="00041A90">
              <w:rPr>
                <w:sz w:val="16"/>
                <w:szCs w:val="16"/>
              </w:rPr>
              <w:t>08)**</w:t>
            </w:r>
          </w:p>
        </w:tc>
      </w:tr>
      <w:tr w:rsidR="00E57709" w:rsidRPr="00041A90" w14:paraId="2B1A71A9" w14:textId="77777777" w:rsidTr="00214E58">
        <w:tc>
          <w:tcPr>
            <w:tcW w:w="1173" w:type="dxa"/>
            <w:vMerge/>
          </w:tcPr>
          <w:p w14:paraId="7AB8872C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1426981A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- subsidised</w:t>
            </w:r>
          </w:p>
        </w:tc>
        <w:tc>
          <w:tcPr>
            <w:tcW w:w="987" w:type="dxa"/>
          </w:tcPr>
          <w:p w14:paraId="27A5CD54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5%</w:t>
            </w:r>
          </w:p>
        </w:tc>
        <w:tc>
          <w:tcPr>
            <w:tcW w:w="1316" w:type="dxa"/>
          </w:tcPr>
          <w:p w14:paraId="1EC2C59E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5%</w:t>
            </w:r>
          </w:p>
        </w:tc>
        <w:tc>
          <w:tcPr>
            <w:tcW w:w="1843" w:type="dxa"/>
          </w:tcPr>
          <w:p w14:paraId="3123F76C" w14:textId="29FBCFBB" w:rsidR="00E57709" w:rsidRPr="00041A90" w:rsidRDefault="005871CC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9 – 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9)**</w:t>
            </w:r>
          </w:p>
        </w:tc>
        <w:tc>
          <w:tcPr>
            <w:tcW w:w="1701" w:type="dxa"/>
          </w:tcPr>
          <w:p w14:paraId="4BD7A67A" w14:textId="2717E9F7" w:rsidR="00E57709" w:rsidRPr="00041A90" w:rsidRDefault="00563501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3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3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2)**</w:t>
            </w:r>
          </w:p>
        </w:tc>
      </w:tr>
      <w:tr w:rsidR="00E57709" w:rsidRPr="00041A90" w14:paraId="7CB7F41E" w14:textId="77777777" w:rsidTr="00214E58">
        <w:tc>
          <w:tcPr>
            <w:tcW w:w="1173" w:type="dxa"/>
            <w:vMerge/>
          </w:tcPr>
          <w:p w14:paraId="308723FB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4B7C27E1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Other insurance</w:t>
            </w:r>
          </w:p>
        </w:tc>
        <w:tc>
          <w:tcPr>
            <w:tcW w:w="987" w:type="dxa"/>
          </w:tcPr>
          <w:p w14:paraId="7512B874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%</w:t>
            </w:r>
          </w:p>
        </w:tc>
        <w:tc>
          <w:tcPr>
            <w:tcW w:w="1316" w:type="dxa"/>
          </w:tcPr>
          <w:p w14:paraId="6A3B328C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%</w:t>
            </w:r>
          </w:p>
        </w:tc>
        <w:tc>
          <w:tcPr>
            <w:tcW w:w="1843" w:type="dxa"/>
          </w:tcPr>
          <w:p w14:paraId="7C0F2129" w14:textId="002A25BC" w:rsidR="00E57709" w:rsidRPr="00041A90" w:rsidRDefault="005871CC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 –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)**</w:t>
            </w:r>
          </w:p>
        </w:tc>
        <w:tc>
          <w:tcPr>
            <w:tcW w:w="1701" w:type="dxa"/>
          </w:tcPr>
          <w:p w14:paraId="6B782F35" w14:textId="7F9395F3" w:rsidR="00E57709" w:rsidRPr="00041A90" w:rsidRDefault="00563501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3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 –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7)**</w:t>
            </w:r>
          </w:p>
        </w:tc>
      </w:tr>
      <w:tr w:rsidR="00E57709" w:rsidRPr="00041A90" w14:paraId="2E0A67D4" w14:textId="77777777" w:rsidTr="00214E58">
        <w:tc>
          <w:tcPr>
            <w:tcW w:w="1173" w:type="dxa"/>
            <w:vMerge/>
          </w:tcPr>
          <w:p w14:paraId="381D2A72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51F22184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No insurance</w:t>
            </w:r>
          </w:p>
        </w:tc>
        <w:tc>
          <w:tcPr>
            <w:tcW w:w="987" w:type="dxa"/>
          </w:tcPr>
          <w:p w14:paraId="50FCB771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9%</w:t>
            </w:r>
          </w:p>
        </w:tc>
        <w:tc>
          <w:tcPr>
            <w:tcW w:w="1316" w:type="dxa"/>
          </w:tcPr>
          <w:p w14:paraId="0A1658E0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8%</w:t>
            </w:r>
          </w:p>
        </w:tc>
        <w:tc>
          <w:tcPr>
            <w:tcW w:w="1843" w:type="dxa"/>
          </w:tcPr>
          <w:p w14:paraId="165C2F4B" w14:textId="5692FB42" w:rsidR="00E57709" w:rsidRPr="00041A90" w:rsidRDefault="005871CC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9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0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8)*</w:t>
            </w:r>
          </w:p>
        </w:tc>
        <w:tc>
          <w:tcPr>
            <w:tcW w:w="1701" w:type="dxa"/>
          </w:tcPr>
          <w:p w14:paraId="698F0046" w14:textId="6A6B1A70" w:rsidR="00E57709" w:rsidRPr="00041A90" w:rsidRDefault="00563501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1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4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)</w:t>
            </w:r>
          </w:p>
        </w:tc>
      </w:tr>
      <w:tr w:rsidR="00E57709" w:rsidRPr="00041A90" w14:paraId="4DBFE912" w14:textId="77777777" w:rsidTr="00214E58">
        <w:tc>
          <w:tcPr>
            <w:tcW w:w="1173" w:type="dxa"/>
            <w:vMerge w:val="restart"/>
          </w:tcPr>
          <w:p w14:paraId="603E0728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Highest</w:t>
            </w:r>
          </w:p>
        </w:tc>
        <w:tc>
          <w:tcPr>
            <w:tcW w:w="1622" w:type="dxa"/>
          </w:tcPr>
          <w:p w14:paraId="46A56CE3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- contributory</w:t>
            </w:r>
          </w:p>
        </w:tc>
        <w:tc>
          <w:tcPr>
            <w:tcW w:w="987" w:type="dxa"/>
          </w:tcPr>
          <w:p w14:paraId="534F14C2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3%</w:t>
            </w:r>
          </w:p>
        </w:tc>
        <w:tc>
          <w:tcPr>
            <w:tcW w:w="1316" w:type="dxa"/>
          </w:tcPr>
          <w:p w14:paraId="1BDC3D95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8%</w:t>
            </w:r>
          </w:p>
        </w:tc>
        <w:tc>
          <w:tcPr>
            <w:tcW w:w="1843" w:type="dxa"/>
          </w:tcPr>
          <w:p w14:paraId="6B332E34" w14:textId="0DC31671" w:rsidR="00E57709" w:rsidRPr="00041A90" w:rsidRDefault="00563501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0 (-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0 – 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0)**</w:t>
            </w:r>
          </w:p>
        </w:tc>
        <w:tc>
          <w:tcPr>
            <w:tcW w:w="1701" w:type="dxa"/>
          </w:tcPr>
          <w:p w14:paraId="2580801F" w14:textId="22BB739C" w:rsidR="00E57709" w:rsidRPr="00041A90" w:rsidRDefault="00B37372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7 (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9 –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5)**</w:t>
            </w:r>
          </w:p>
        </w:tc>
      </w:tr>
      <w:tr w:rsidR="00E57709" w:rsidRPr="00041A90" w14:paraId="7D688925" w14:textId="77777777" w:rsidTr="00214E58">
        <w:tc>
          <w:tcPr>
            <w:tcW w:w="1173" w:type="dxa"/>
            <w:vMerge/>
          </w:tcPr>
          <w:p w14:paraId="565D4023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52726E6F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- subsidised</w:t>
            </w:r>
          </w:p>
        </w:tc>
        <w:tc>
          <w:tcPr>
            <w:tcW w:w="987" w:type="dxa"/>
          </w:tcPr>
          <w:p w14:paraId="0B036B80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1%</w:t>
            </w:r>
          </w:p>
        </w:tc>
        <w:tc>
          <w:tcPr>
            <w:tcW w:w="1316" w:type="dxa"/>
          </w:tcPr>
          <w:p w14:paraId="1D3FB271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1%</w:t>
            </w:r>
          </w:p>
        </w:tc>
        <w:tc>
          <w:tcPr>
            <w:tcW w:w="1843" w:type="dxa"/>
          </w:tcPr>
          <w:p w14:paraId="2FAD6195" w14:textId="738227D0" w:rsidR="00E57709" w:rsidRPr="00041A90" w:rsidRDefault="00563501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8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4 – 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2)**</w:t>
            </w:r>
          </w:p>
        </w:tc>
        <w:tc>
          <w:tcPr>
            <w:tcW w:w="1701" w:type="dxa"/>
          </w:tcPr>
          <w:p w14:paraId="29856460" w14:textId="4DAA1881" w:rsidR="00E57709" w:rsidRPr="00041A90" w:rsidRDefault="00B37372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8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2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4)**</w:t>
            </w:r>
          </w:p>
        </w:tc>
      </w:tr>
      <w:tr w:rsidR="00E57709" w:rsidRPr="00041A90" w14:paraId="3DE39D78" w14:textId="77777777" w:rsidTr="00214E58">
        <w:tc>
          <w:tcPr>
            <w:tcW w:w="1173" w:type="dxa"/>
            <w:vMerge/>
          </w:tcPr>
          <w:p w14:paraId="2E623B37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098680AE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Other insurance</w:t>
            </w:r>
          </w:p>
        </w:tc>
        <w:tc>
          <w:tcPr>
            <w:tcW w:w="987" w:type="dxa"/>
          </w:tcPr>
          <w:p w14:paraId="08034292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%</w:t>
            </w:r>
          </w:p>
        </w:tc>
        <w:tc>
          <w:tcPr>
            <w:tcW w:w="1316" w:type="dxa"/>
          </w:tcPr>
          <w:p w14:paraId="001D86BA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0%</w:t>
            </w:r>
          </w:p>
        </w:tc>
        <w:tc>
          <w:tcPr>
            <w:tcW w:w="1843" w:type="dxa"/>
          </w:tcPr>
          <w:p w14:paraId="07C63D14" w14:textId="0F15A818" w:rsidR="00E57709" w:rsidRPr="00041A90" w:rsidRDefault="00563501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4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7)</w:t>
            </w:r>
          </w:p>
        </w:tc>
        <w:tc>
          <w:tcPr>
            <w:tcW w:w="1701" w:type="dxa"/>
          </w:tcPr>
          <w:p w14:paraId="5B21E1E3" w14:textId="60FDD96C" w:rsidR="00E57709" w:rsidRPr="00041A90" w:rsidRDefault="00B37372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6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0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8)</w:t>
            </w:r>
          </w:p>
        </w:tc>
      </w:tr>
      <w:tr w:rsidR="00E57709" w:rsidRPr="00041A90" w14:paraId="68C5D5E6" w14:textId="77777777" w:rsidTr="00214E58">
        <w:tc>
          <w:tcPr>
            <w:tcW w:w="1173" w:type="dxa"/>
            <w:vMerge/>
          </w:tcPr>
          <w:p w14:paraId="601CD13E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4C9430C2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No insurance</w:t>
            </w:r>
          </w:p>
        </w:tc>
        <w:tc>
          <w:tcPr>
            <w:tcW w:w="987" w:type="dxa"/>
          </w:tcPr>
          <w:p w14:paraId="6C1F5844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9%</w:t>
            </w:r>
          </w:p>
        </w:tc>
        <w:tc>
          <w:tcPr>
            <w:tcW w:w="1316" w:type="dxa"/>
          </w:tcPr>
          <w:p w14:paraId="098A2816" w14:textId="77777777" w:rsidR="00E57709" w:rsidRPr="00041A90" w:rsidRDefault="00E57709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1%</w:t>
            </w:r>
          </w:p>
        </w:tc>
        <w:tc>
          <w:tcPr>
            <w:tcW w:w="1843" w:type="dxa"/>
          </w:tcPr>
          <w:p w14:paraId="14307F61" w14:textId="6EACEEFF" w:rsidR="00E57709" w:rsidRPr="00041A90" w:rsidRDefault="00563501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5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)</w:t>
            </w:r>
          </w:p>
        </w:tc>
        <w:tc>
          <w:tcPr>
            <w:tcW w:w="1701" w:type="dxa"/>
          </w:tcPr>
          <w:p w14:paraId="2393663C" w14:textId="25B6C179" w:rsidR="00E57709" w:rsidRPr="00041A90" w:rsidRDefault="00B37372" w:rsidP="00214E58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8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8)</w:t>
            </w:r>
          </w:p>
        </w:tc>
      </w:tr>
    </w:tbl>
    <w:p w14:paraId="08ABCB0C" w14:textId="77777777" w:rsidR="00E57709" w:rsidRPr="00041A90" w:rsidRDefault="00E57709" w:rsidP="00A3781E">
      <w:pPr>
        <w:jc w:val="both"/>
        <w:rPr>
          <w:b/>
          <w:bCs/>
          <w:sz w:val="20"/>
          <w:szCs w:val="20"/>
        </w:rPr>
      </w:pPr>
    </w:p>
    <w:p w14:paraId="419953D1" w14:textId="77777777" w:rsidR="00796E1F" w:rsidRPr="00041A90" w:rsidRDefault="00796E1F" w:rsidP="00A3781E">
      <w:pPr>
        <w:jc w:val="both"/>
        <w:rPr>
          <w:sz w:val="22"/>
          <w:szCs w:val="22"/>
        </w:rPr>
      </w:pPr>
    </w:p>
    <w:p w14:paraId="6E2B5C38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4354F806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1A07AD3E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641645D1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0BB7095A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60BBDA0B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642A9D54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7B89A4DF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545EFC2A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2DD79E96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45EAB9F5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0B9D419B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029335EE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66662475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257DFCB9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757DE210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0599B54B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6935B59F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39F02D94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0A3E3CCC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26FD7C45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26D03EAA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20B71F1F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0641B28F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4161CF82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3F83806B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2EEF5473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21D562D1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3C14F492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4F8F68F1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337C8822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6FF318A0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39122B18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</w:pPr>
    </w:p>
    <w:p w14:paraId="07A6D7B5" w14:textId="77777777" w:rsidR="00AB3F0C" w:rsidRPr="00041A90" w:rsidRDefault="00AB3F0C" w:rsidP="00AB3F0C">
      <w:pPr>
        <w:jc w:val="both"/>
        <w:rPr>
          <w:b/>
          <w:bCs/>
          <w:sz w:val="20"/>
          <w:szCs w:val="20"/>
        </w:rPr>
        <w:sectPr w:rsidR="00AB3F0C" w:rsidRPr="00041A90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314534" w14:textId="33B76563" w:rsidR="00AB3F0C" w:rsidRPr="00041A90" w:rsidRDefault="004569FD" w:rsidP="00AB3F0C">
      <w:pPr>
        <w:jc w:val="both"/>
      </w:pPr>
      <w:r w:rsidRPr="00041A90">
        <w:lastRenderedPageBreak/>
        <w:t>Supplementary 4</w:t>
      </w:r>
      <w:r w:rsidR="00EF2942" w:rsidRPr="00041A90">
        <w:t>.</w:t>
      </w:r>
      <w:r w:rsidR="00AB3F0C" w:rsidRPr="00041A90">
        <w:t xml:space="preserve"> </w:t>
      </w:r>
      <w:r w:rsidR="00EF2942" w:rsidRPr="00041A90">
        <w:t>Factors Associated with Health Insurance Enrolment amongst People with Disabilities</w:t>
      </w:r>
    </w:p>
    <w:tbl>
      <w:tblPr>
        <w:tblStyle w:val="TableGrid"/>
        <w:tblW w:w="9967" w:type="dxa"/>
        <w:tblLook w:val="04A0" w:firstRow="1" w:lastRow="0" w:firstColumn="1" w:lastColumn="0" w:noHBand="0" w:noVBand="1"/>
      </w:tblPr>
      <w:tblGrid>
        <w:gridCol w:w="2405"/>
        <w:gridCol w:w="1985"/>
        <w:gridCol w:w="1765"/>
        <w:gridCol w:w="1842"/>
        <w:gridCol w:w="1970"/>
      </w:tblGrid>
      <w:tr w:rsidR="00172146" w:rsidRPr="00041A90" w14:paraId="03042BCA" w14:textId="77777777" w:rsidTr="00622823">
        <w:tc>
          <w:tcPr>
            <w:tcW w:w="2405" w:type="dxa"/>
          </w:tcPr>
          <w:p w14:paraId="2738B249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Variables</w:t>
            </w:r>
          </w:p>
        </w:tc>
        <w:tc>
          <w:tcPr>
            <w:tcW w:w="1985" w:type="dxa"/>
          </w:tcPr>
          <w:p w14:paraId="451C5E8E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No insurance</w:t>
            </w:r>
          </w:p>
          <w:p w14:paraId="6C6444BA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AME – PP (95% CI)</w:t>
            </w:r>
          </w:p>
        </w:tc>
        <w:tc>
          <w:tcPr>
            <w:tcW w:w="1765" w:type="dxa"/>
          </w:tcPr>
          <w:p w14:paraId="5DAD76EC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</w:t>
            </w:r>
          </w:p>
          <w:p w14:paraId="62B83664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AME – PP (95% CI)</w:t>
            </w:r>
          </w:p>
        </w:tc>
        <w:tc>
          <w:tcPr>
            <w:tcW w:w="1842" w:type="dxa"/>
            <w:shd w:val="clear" w:color="auto" w:fill="auto"/>
          </w:tcPr>
          <w:p w14:paraId="0CFF9276" w14:textId="7E846DA1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ultiple &amp; other</w:t>
            </w:r>
            <w:r w:rsidR="00AF25E5" w:rsidRPr="00041A90">
              <w:rPr>
                <w:sz w:val="16"/>
                <w:szCs w:val="16"/>
              </w:rPr>
              <w:t xml:space="preserve"> insurance</w:t>
            </w:r>
          </w:p>
          <w:p w14:paraId="20791C00" w14:textId="43A26CA5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AME – PP (95% CI)</w:t>
            </w:r>
          </w:p>
        </w:tc>
        <w:tc>
          <w:tcPr>
            <w:tcW w:w="1970" w:type="dxa"/>
            <w:shd w:val="clear" w:color="auto" w:fill="auto"/>
          </w:tcPr>
          <w:p w14:paraId="1201217C" w14:textId="73FC9EC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Subsidised (vs contributory) </w:t>
            </w:r>
          </w:p>
          <w:p w14:paraId="4C9AD160" w14:textId="506E484B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AME – PP (95% CI) </w:t>
            </w:r>
          </w:p>
        </w:tc>
      </w:tr>
      <w:tr w:rsidR="00172146" w:rsidRPr="00041A90" w14:paraId="4993DD27" w14:textId="77777777" w:rsidTr="00622823">
        <w:tc>
          <w:tcPr>
            <w:tcW w:w="2405" w:type="dxa"/>
          </w:tcPr>
          <w:p w14:paraId="4EEAB7A6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Sex </w:t>
            </w:r>
          </w:p>
        </w:tc>
        <w:tc>
          <w:tcPr>
            <w:tcW w:w="1985" w:type="dxa"/>
          </w:tcPr>
          <w:p w14:paraId="1D94306D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765" w:type="dxa"/>
          </w:tcPr>
          <w:p w14:paraId="59128642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</w:tcPr>
          <w:p w14:paraId="43B5E0FC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14:paraId="4827249E" w14:textId="04F19A3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</w:tr>
      <w:tr w:rsidR="00172146" w:rsidRPr="00041A90" w14:paraId="2B303418" w14:textId="77777777" w:rsidTr="00622823">
        <w:tc>
          <w:tcPr>
            <w:tcW w:w="2405" w:type="dxa"/>
          </w:tcPr>
          <w:p w14:paraId="4897FF34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Male </w:t>
            </w:r>
          </w:p>
        </w:tc>
        <w:tc>
          <w:tcPr>
            <w:tcW w:w="1985" w:type="dxa"/>
          </w:tcPr>
          <w:p w14:paraId="0A264629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  <w:tc>
          <w:tcPr>
            <w:tcW w:w="1765" w:type="dxa"/>
          </w:tcPr>
          <w:p w14:paraId="795E4551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842" w:type="dxa"/>
            <w:shd w:val="clear" w:color="auto" w:fill="auto"/>
          </w:tcPr>
          <w:p w14:paraId="0EC8DE59" w14:textId="43098805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970" w:type="dxa"/>
            <w:shd w:val="clear" w:color="auto" w:fill="auto"/>
          </w:tcPr>
          <w:p w14:paraId="4B63C874" w14:textId="3384F572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</w:tr>
      <w:tr w:rsidR="00172146" w:rsidRPr="00041A90" w14:paraId="5F81E0E1" w14:textId="77777777" w:rsidTr="00622823">
        <w:tc>
          <w:tcPr>
            <w:tcW w:w="2405" w:type="dxa"/>
          </w:tcPr>
          <w:p w14:paraId="734B3643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Female</w:t>
            </w:r>
          </w:p>
        </w:tc>
        <w:tc>
          <w:tcPr>
            <w:tcW w:w="1985" w:type="dxa"/>
          </w:tcPr>
          <w:p w14:paraId="276D955D" w14:textId="2FA718E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7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0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6)</w:t>
            </w:r>
          </w:p>
        </w:tc>
        <w:tc>
          <w:tcPr>
            <w:tcW w:w="1765" w:type="dxa"/>
          </w:tcPr>
          <w:p w14:paraId="3207CF5A" w14:textId="60AD816D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3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2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32) </w:t>
            </w:r>
          </w:p>
        </w:tc>
        <w:tc>
          <w:tcPr>
            <w:tcW w:w="1842" w:type="dxa"/>
            <w:shd w:val="clear" w:color="auto" w:fill="auto"/>
          </w:tcPr>
          <w:p w14:paraId="5CBB510A" w14:textId="63B354D2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1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09) </w:t>
            </w:r>
          </w:p>
        </w:tc>
        <w:tc>
          <w:tcPr>
            <w:tcW w:w="1970" w:type="dxa"/>
            <w:shd w:val="clear" w:color="auto" w:fill="auto"/>
          </w:tcPr>
          <w:p w14:paraId="05EA261E" w14:textId="37EED648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1)</w:t>
            </w:r>
          </w:p>
        </w:tc>
      </w:tr>
      <w:tr w:rsidR="00172146" w:rsidRPr="00041A90" w14:paraId="42F1E2CA" w14:textId="77777777" w:rsidTr="00622823">
        <w:tc>
          <w:tcPr>
            <w:tcW w:w="2405" w:type="dxa"/>
          </w:tcPr>
          <w:p w14:paraId="149CF314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Age </w:t>
            </w:r>
          </w:p>
        </w:tc>
        <w:tc>
          <w:tcPr>
            <w:tcW w:w="1985" w:type="dxa"/>
          </w:tcPr>
          <w:p w14:paraId="642609D9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765" w:type="dxa"/>
          </w:tcPr>
          <w:p w14:paraId="2254C3E4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</w:tcPr>
          <w:p w14:paraId="1B818994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14:paraId="5BD72718" w14:textId="1920D469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</w:tr>
      <w:tr w:rsidR="00172146" w:rsidRPr="00041A90" w14:paraId="456395A3" w14:textId="77777777" w:rsidTr="00622823">
        <w:tc>
          <w:tcPr>
            <w:tcW w:w="2405" w:type="dxa"/>
          </w:tcPr>
          <w:p w14:paraId="54962D02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&lt;18</w:t>
            </w:r>
          </w:p>
        </w:tc>
        <w:tc>
          <w:tcPr>
            <w:tcW w:w="1985" w:type="dxa"/>
          </w:tcPr>
          <w:p w14:paraId="20498676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  <w:tc>
          <w:tcPr>
            <w:tcW w:w="1765" w:type="dxa"/>
          </w:tcPr>
          <w:p w14:paraId="3FB82373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842" w:type="dxa"/>
            <w:shd w:val="clear" w:color="auto" w:fill="auto"/>
          </w:tcPr>
          <w:p w14:paraId="160CE9AE" w14:textId="14C21D76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970" w:type="dxa"/>
            <w:shd w:val="clear" w:color="auto" w:fill="auto"/>
          </w:tcPr>
          <w:p w14:paraId="7271E990" w14:textId="5387A68A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</w:tr>
      <w:tr w:rsidR="00172146" w:rsidRPr="00041A90" w14:paraId="650C6764" w14:textId="77777777" w:rsidTr="00622823">
        <w:tc>
          <w:tcPr>
            <w:tcW w:w="2405" w:type="dxa"/>
          </w:tcPr>
          <w:p w14:paraId="1870729F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18-30</w:t>
            </w:r>
          </w:p>
        </w:tc>
        <w:tc>
          <w:tcPr>
            <w:tcW w:w="1985" w:type="dxa"/>
          </w:tcPr>
          <w:p w14:paraId="2CEA0086" w14:textId="0D49D285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7 (-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 –  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9)**</w:t>
            </w:r>
          </w:p>
        </w:tc>
        <w:tc>
          <w:tcPr>
            <w:tcW w:w="1765" w:type="dxa"/>
          </w:tcPr>
          <w:p w14:paraId="2822E874" w14:textId="372C30BA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3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2 – 1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3)**</w:t>
            </w:r>
          </w:p>
        </w:tc>
        <w:tc>
          <w:tcPr>
            <w:tcW w:w="1842" w:type="dxa"/>
            <w:shd w:val="clear" w:color="auto" w:fill="auto"/>
          </w:tcPr>
          <w:p w14:paraId="6BFF2B9F" w14:textId="0608DB3D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6 (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9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7)</w:t>
            </w:r>
          </w:p>
        </w:tc>
        <w:tc>
          <w:tcPr>
            <w:tcW w:w="1970" w:type="dxa"/>
            <w:shd w:val="clear" w:color="auto" w:fill="auto"/>
          </w:tcPr>
          <w:p w14:paraId="633FF895" w14:textId="4735B323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1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5 – 1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7)**</w:t>
            </w:r>
          </w:p>
        </w:tc>
      </w:tr>
      <w:tr w:rsidR="00172146" w:rsidRPr="00041A90" w14:paraId="2CFE3127" w14:textId="77777777" w:rsidTr="00622823">
        <w:tc>
          <w:tcPr>
            <w:tcW w:w="2405" w:type="dxa"/>
          </w:tcPr>
          <w:p w14:paraId="27E746B7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31-40</w:t>
            </w:r>
          </w:p>
        </w:tc>
        <w:tc>
          <w:tcPr>
            <w:tcW w:w="1985" w:type="dxa"/>
          </w:tcPr>
          <w:p w14:paraId="6E9096B8" w14:textId="6F22965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 (-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2 –  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6)**</w:t>
            </w:r>
          </w:p>
        </w:tc>
        <w:tc>
          <w:tcPr>
            <w:tcW w:w="1765" w:type="dxa"/>
          </w:tcPr>
          <w:p w14:paraId="3BF3128C" w14:textId="469B9423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3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4 – 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)**</w:t>
            </w:r>
          </w:p>
        </w:tc>
        <w:tc>
          <w:tcPr>
            <w:tcW w:w="1842" w:type="dxa"/>
            <w:shd w:val="clear" w:color="auto" w:fill="auto"/>
          </w:tcPr>
          <w:p w14:paraId="2DC3701B" w14:textId="496F5AAD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9 (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1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3)</w:t>
            </w:r>
          </w:p>
        </w:tc>
        <w:tc>
          <w:tcPr>
            <w:tcW w:w="1970" w:type="dxa"/>
            <w:shd w:val="clear" w:color="auto" w:fill="auto"/>
          </w:tcPr>
          <w:p w14:paraId="60775B90" w14:textId="417FE3DA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2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7 – 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8)**</w:t>
            </w:r>
          </w:p>
        </w:tc>
      </w:tr>
      <w:tr w:rsidR="00172146" w:rsidRPr="00041A90" w14:paraId="58B9CE5C" w14:textId="77777777" w:rsidTr="00622823">
        <w:tc>
          <w:tcPr>
            <w:tcW w:w="2405" w:type="dxa"/>
          </w:tcPr>
          <w:p w14:paraId="2EB07E7C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41-50</w:t>
            </w:r>
          </w:p>
        </w:tc>
        <w:tc>
          <w:tcPr>
            <w:tcW w:w="1985" w:type="dxa"/>
          </w:tcPr>
          <w:p w14:paraId="43F1224E" w14:textId="4F086140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3 (-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–  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1)**</w:t>
            </w:r>
          </w:p>
        </w:tc>
        <w:tc>
          <w:tcPr>
            <w:tcW w:w="1765" w:type="dxa"/>
          </w:tcPr>
          <w:p w14:paraId="14BDDA36" w14:textId="48850A76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9 (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9 – 1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9)**</w:t>
            </w:r>
          </w:p>
        </w:tc>
        <w:tc>
          <w:tcPr>
            <w:tcW w:w="1842" w:type="dxa"/>
            <w:shd w:val="clear" w:color="auto" w:fill="auto"/>
          </w:tcPr>
          <w:p w14:paraId="37E31013" w14:textId="629B766E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 (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0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3)*</w:t>
            </w:r>
          </w:p>
        </w:tc>
        <w:tc>
          <w:tcPr>
            <w:tcW w:w="1970" w:type="dxa"/>
            <w:shd w:val="clear" w:color="auto" w:fill="auto"/>
          </w:tcPr>
          <w:p w14:paraId="57D60469" w14:textId="1FEAEE0B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3 (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1 – 1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)**</w:t>
            </w:r>
          </w:p>
        </w:tc>
      </w:tr>
      <w:tr w:rsidR="00172146" w:rsidRPr="00041A90" w14:paraId="00598FC1" w14:textId="77777777" w:rsidTr="00622823">
        <w:tc>
          <w:tcPr>
            <w:tcW w:w="2405" w:type="dxa"/>
          </w:tcPr>
          <w:p w14:paraId="6B2E7C1B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51-60</w:t>
            </w:r>
          </w:p>
        </w:tc>
        <w:tc>
          <w:tcPr>
            <w:tcW w:w="1985" w:type="dxa"/>
          </w:tcPr>
          <w:p w14:paraId="715C0C18" w14:textId="4711F832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8 (-1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– -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)**</w:t>
            </w:r>
          </w:p>
        </w:tc>
        <w:tc>
          <w:tcPr>
            <w:tcW w:w="1765" w:type="dxa"/>
          </w:tcPr>
          <w:p w14:paraId="7348F152" w14:textId="209FEDFC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9 (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0 – 2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8)**</w:t>
            </w:r>
          </w:p>
        </w:tc>
        <w:tc>
          <w:tcPr>
            <w:tcW w:w="1842" w:type="dxa"/>
            <w:shd w:val="clear" w:color="auto" w:fill="auto"/>
          </w:tcPr>
          <w:p w14:paraId="39495A38" w14:textId="77501E09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1 (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6 –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7)**</w:t>
            </w:r>
          </w:p>
        </w:tc>
        <w:tc>
          <w:tcPr>
            <w:tcW w:w="1970" w:type="dxa"/>
            <w:shd w:val="clear" w:color="auto" w:fill="auto"/>
          </w:tcPr>
          <w:p w14:paraId="291F9E28" w14:textId="26F933F0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 (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 – 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2)*</w:t>
            </w:r>
          </w:p>
        </w:tc>
      </w:tr>
      <w:tr w:rsidR="00172146" w:rsidRPr="00041A90" w14:paraId="6011B190" w14:textId="77777777" w:rsidTr="00622823">
        <w:tc>
          <w:tcPr>
            <w:tcW w:w="2405" w:type="dxa"/>
          </w:tcPr>
          <w:p w14:paraId="06EC9F8E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&gt;60</w:t>
            </w:r>
          </w:p>
        </w:tc>
        <w:tc>
          <w:tcPr>
            <w:tcW w:w="1985" w:type="dxa"/>
          </w:tcPr>
          <w:p w14:paraId="3EB1C628" w14:textId="51A5264F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6 (-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6 – 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5)**</w:t>
            </w:r>
          </w:p>
        </w:tc>
        <w:tc>
          <w:tcPr>
            <w:tcW w:w="1765" w:type="dxa"/>
          </w:tcPr>
          <w:p w14:paraId="450BBDE5" w14:textId="363F070D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0 (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 – 1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)**</w:t>
            </w:r>
          </w:p>
        </w:tc>
        <w:tc>
          <w:tcPr>
            <w:tcW w:w="1842" w:type="dxa"/>
            <w:shd w:val="clear" w:color="auto" w:fill="auto"/>
          </w:tcPr>
          <w:p w14:paraId="62AF99BC" w14:textId="0D1D3180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 (-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6 – 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5)**</w:t>
            </w:r>
          </w:p>
        </w:tc>
        <w:tc>
          <w:tcPr>
            <w:tcW w:w="1970" w:type="dxa"/>
            <w:shd w:val="clear" w:color="auto" w:fill="auto"/>
          </w:tcPr>
          <w:p w14:paraId="3EA24986" w14:textId="5E5D101A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7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8 – 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7)**</w:t>
            </w:r>
          </w:p>
        </w:tc>
      </w:tr>
      <w:tr w:rsidR="00172146" w:rsidRPr="00041A90" w14:paraId="60E5FBFC" w14:textId="77777777" w:rsidTr="00622823">
        <w:tc>
          <w:tcPr>
            <w:tcW w:w="2405" w:type="dxa"/>
          </w:tcPr>
          <w:p w14:paraId="21D5BD67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sidence</w:t>
            </w:r>
          </w:p>
        </w:tc>
        <w:tc>
          <w:tcPr>
            <w:tcW w:w="1985" w:type="dxa"/>
          </w:tcPr>
          <w:p w14:paraId="1FCFD4F6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765" w:type="dxa"/>
          </w:tcPr>
          <w:p w14:paraId="0329B238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</w:tcPr>
          <w:p w14:paraId="57D3B253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14:paraId="4C14FA00" w14:textId="05A9A2B5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</w:tr>
      <w:tr w:rsidR="00172146" w:rsidRPr="00041A90" w14:paraId="6A19F6DF" w14:textId="77777777" w:rsidTr="00622823">
        <w:tc>
          <w:tcPr>
            <w:tcW w:w="2405" w:type="dxa"/>
          </w:tcPr>
          <w:p w14:paraId="7200D0BB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Urban </w:t>
            </w:r>
          </w:p>
        </w:tc>
        <w:tc>
          <w:tcPr>
            <w:tcW w:w="1985" w:type="dxa"/>
          </w:tcPr>
          <w:p w14:paraId="24547C23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  <w:tc>
          <w:tcPr>
            <w:tcW w:w="1765" w:type="dxa"/>
          </w:tcPr>
          <w:p w14:paraId="582B1B43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842" w:type="dxa"/>
            <w:shd w:val="clear" w:color="auto" w:fill="auto"/>
          </w:tcPr>
          <w:p w14:paraId="42A53FC3" w14:textId="78882B75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970" w:type="dxa"/>
            <w:shd w:val="clear" w:color="auto" w:fill="auto"/>
          </w:tcPr>
          <w:p w14:paraId="14D63744" w14:textId="6F6CF94F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</w:tr>
      <w:tr w:rsidR="00172146" w:rsidRPr="00041A90" w14:paraId="24857B9A" w14:textId="77777777" w:rsidTr="00622823">
        <w:tc>
          <w:tcPr>
            <w:tcW w:w="2405" w:type="dxa"/>
          </w:tcPr>
          <w:p w14:paraId="0120AC25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Rural</w:t>
            </w:r>
          </w:p>
        </w:tc>
        <w:tc>
          <w:tcPr>
            <w:tcW w:w="1985" w:type="dxa"/>
          </w:tcPr>
          <w:p w14:paraId="5D78C6D4" w14:textId="34D52519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5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2 – 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7)**</w:t>
            </w:r>
          </w:p>
        </w:tc>
        <w:tc>
          <w:tcPr>
            <w:tcW w:w="1765" w:type="dxa"/>
          </w:tcPr>
          <w:p w14:paraId="7D70A67A" w14:textId="56A5C5B6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(-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 – 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6)**</w:t>
            </w:r>
          </w:p>
        </w:tc>
        <w:tc>
          <w:tcPr>
            <w:tcW w:w="1842" w:type="dxa"/>
            <w:shd w:val="clear" w:color="auto" w:fill="auto"/>
          </w:tcPr>
          <w:p w14:paraId="0E738DD5" w14:textId="23C07F4A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0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9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0)*</w:t>
            </w:r>
          </w:p>
        </w:tc>
        <w:tc>
          <w:tcPr>
            <w:tcW w:w="1970" w:type="dxa"/>
            <w:shd w:val="clear" w:color="auto" w:fill="auto"/>
          </w:tcPr>
          <w:p w14:paraId="64257816" w14:textId="3528E056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 (1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9 – 2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)**</w:t>
            </w:r>
          </w:p>
        </w:tc>
      </w:tr>
      <w:tr w:rsidR="00172146" w:rsidRPr="00041A90" w14:paraId="347E4AD1" w14:textId="77777777" w:rsidTr="00622823">
        <w:tc>
          <w:tcPr>
            <w:tcW w:w="2405" w:type="dxa"/>
          </w:tcPr>
          <w:p w14:paraId="2FE3996A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Household size </w:t>
            </w:r>
          </w:p>
        </w:tc>
        <w:tc>
          <w:tcPr>
            <w:tcW w:w="1985" w:type="dxa"/>
          </w:tcPr>
          <w:p w14:paraId="49814283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765" w:type="dxa"/>
          </w:tcPr>
          <w:p w14:paraId="7EE16E9B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</w:tcPr>
          <w:p w14:paraId="74B53DB6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14:paraId="2DCCA987" w14:textId="0214D829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</w:tr>
      <w:tr w:rsidR="00172146" w:rsidRPr="00041A90" w14:paraId="1CA9F218" w14:textId="77777777" w:rsidTr="00622823">
        <w:tc>
          <w:tcPr>
            <w:tcW w:w="2405" w:type="dxa"/>
          </w:tcPr>
          <w:p w14:paraId="6C08FB8E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1-2 members </w:t>
            </w:r>
          </w:p>
        </w:tc>
        <w:tc>
          <w:tcPr>
            <w:tcW w:w="1985" w:type="dxa"/>
          </w:tcPr>
          <w:p w14:paraId="2FA7694D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  <w:tc>
          <w:tcPr>
            <w:tcW w:w="1765" w:type="dxa"/>
          </w:tcPr>
          <w:p w14:paraId="447F8C69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842" w:type="dxa"/>
            <w:shd w:val="clear" w:color="auto" w:fill="auto"/>
          </w:tcPr>
          <w:p w14:paraId="63EAE2B1" w14:textId="3B85AE9B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970" w:type="dxa"/>
            <w:shd w:val="clear" w:color="auto" w:fill="auto"/>
          </w:tcPr>
          <w:p w14:paraId="02FCF7A9" w14:textId="680D5E63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</w:tr>
      <w:tr w:rsidR="00172146" w:rsidRPr="00041A90" w14:paraId="670C2E70" w14:textId="77777777" w:rsidTr="00622823">
        <w:tc>
          <w:tcPr>
            <w:tcW w:w="2405" w:type="dxa"/>
          </w:tcPr>
          <w:p w14:paraId="3EB952F8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3-4 members</w:t>
            </w:r>
          </w:p>
        </w:tc>
        <w:tc>
          <w:tcPr>
            <w:tcW w:w="1985" w:type="dxa"/>
          </w:tcPr>
          <w:p w14:paraId="66B0BC2C" w14:textId="12AC5FB4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3 (-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6 – 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0)**</w:t>
            </w:r>
          </w:p>
        </w:tc>
        <w:tc>
          <w:tcPr>
            <w:tcW w:w="1765" w:type="dxa"/>
          </w:tcPr>
          <w:p w14:paraId="252FDA26" w14:textId="156DD893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2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 – 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8)**</w:t>
            </w:r>
          </w:p>
        </w:tc>
        <w:tc>
          <w:tcPr>
            <w:tcW w:w="1842" w:type="dxa"/>
            <w:shd w:val="clear" w:color="auto" w:fill="auto"/>
          </w:tcPr>
          <w:p w14:paraId="4B10A6CF" w14:textId="3BAC7F81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9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8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9)</w:t>
            </w:r>
          </w:p>
        </w:tc>
        <w:tc>
          <w:tcPr>
            <w:tcW w:w="1970" w:type="dxa"/>
            <w:shd w:val="clear" w:color="auto" w:fill="auto"/>
          </w:tcPr>
          <w:p w14:paraId="7EF86F69" w14:textId="0FF8028B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3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6)</w:t>
            </w:r>
          </w:p>
        </w:tc>
      </w:tr>
      <w:tr w:rsidR="00172146" w:rsidRPr="00041A90" w14:paraId="1C794DC7" w14:textId="77777777" w:rsidTr="00622823">
        <w:tc>
          <w:tcPr>
            <w:tcW w:w="2405" w:type="dxa"/>
          </w:tcPr>
          <w:p w14:paraId="595E6FFA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5+ members</w:t>
            </w:r>
          </w:p>
        </w:tc>
        <w:tc>
          <w:tcPr>
            <w:tcW w:w="1985" w:type="dxa"/>
          </w:tcPr>
          <w:p w14:paraId="16FABC3D" w14:textId="07D10CA3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9 (-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 – 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8)**</w:t>
            </w:r>
          </w:p>
        </w:tc>
        <w:tc>
          <w:tcPr>
            <w:tcW w:w="1765" w:type="dxa"/>
          </w:tcPr>
          <w:p w14:paraId="2C1431A6" w14:textId="35511B95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9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4 – 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)**</w:t>
            </w:r>
          </w:p>
        </w:tc>
        <w:tc>
          <w:tcPr>
            <w:tcW w:w="1842" w:type="dxa"/>
            <w:shd w:val="clear" w:color="auto" w:fill="auto"/>
          </w:tcPr>
          <w:p w14:paraId="13E37159" w14:textId="6411647A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0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1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1)</w:t>
            </w:r>
          </w:p>
        </w:tc>
        <w:tc>
          <w:tcPr>
            <w:tcW w:w="1970" w:type="dxa"/>
            <w:shd w:val="clear" w:color="auto" w:fill="auto"/>
          </w:tcPr>
          <w:p w14:paraId="225B1331" w14:textId="738222A5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6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9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2)</w:t>
            </w:r>
          </w:p>
        </w:tc>
      </w:tr>
      <w:tr w:rsidR="005D2FE4" w:rsidRPr="00041A90" w14:paraId="29FE093D" w14:textId="77777777" w:rsidTr="005D2FE4">
        <w:tc>
          <w:tcPr>
            <w:tcW w:w="2405" w:type="dxa"/>
          </w:tcPr>
          <w:p w14:paraId="74A98669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Education </w:t>
            </w:r>
          </w:p>
        </w:tc>
        <w:tc>
          <w:tcPr>
            <w:tcW w:w="1985" w:type="dxa"/>
          </w:tcPr>
          <w:p w14:paraId="2696500D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765" w:type="dxa"/>
          </w:tcPr>
          <w:p w14:paraId="6F89B765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</w:tcPr>
          <w:p w14:paraId="297063EE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14:paraId="4EFA7A6C" w14:textId="178020A0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</w:tr>
      <w:tr w:rsidR="005D2FE4" w:rsidRPr="00041A90" w14:paraId="791A40B0" w14:textId="77777777" w:rsidTr="005D2FE4">
        <w:tc>
          <w:tcPr>
            <w:tcW w:w="2405" w:type="dxa"/>
          </w:tcPr>
          <w:p w14:paraId="11B544BA" w14:textId="77777777" w:rsidR="007D7B09" w:rsidRPr="00041A90" w:rsidRDefault="007D7B09" w:rsidP="00B37372">
            <w:pPr>
              <w:ind w:left="169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No school/less than elementary </w:t>
            </w:r>
          </w:p>
        </w:tc>
        <w:tc>
          <w:tcPr>
            <w:tcW w:w="1985" w:type="dxa"/>
          </w:tcPr>
          <w:p w14:paraId="721A45B2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  <w:tc>
          <w:tcPr>
            <w:tcW w:w="1765" w:type="dxa"/>
          </w:tcPr>
          <w:p w14:paraId="74F0AB5B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842" w:type="dxa"/>
            <w:shd w:val="clear" w:color="auto" w:fill="auto"/>
          </w:tcPr>
          <w:p w14:paraId="0E297035" w14:textId="295D1503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970" w:type="dxa"/>
            <w:shd w:val="clear" w:color="auto" w:fill="auto"/>
          </w:tcPr>
          <w:p w14:paraId="3785A6E5" w14:textId="57B67814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</w:tr>
      <w:tr w:rsidR="005D2FE4" w:rsidRPr="00041A90" w14:paraId="41942CC9" w14:textId="77777777" w:rsidTr="005D2FE4">
        <w:tc>
          <w:tcPr>
            <w:tcW w:w="2405" w:type="dxa"/>
            <w:shd w:val="clear" w:color="auto" w:fill="auto"/>
          </w:tcPr>
          <w:p w14:paraId="7F3085D6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Elementary  </w:t>
            </w:r>
          </w:p>
        </w:tc>
        <w:tc>
          <w:tcPr>
            <w:tcW w:w="1985" w:type="dxa"/>
          </w:tcPr>
          <w:p w14:paraId="038B6426" w14:textId="62E52470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</w:t>
            </w:r>
            <w:r w:rsidR="00622823" w:rsidRPr="00041A90">
              <w:rPr>
                <w:sz w:val="16"/>
                <w:szCs w:val="16"/>
              </w:rPr>
              <w:t>7</w:t>
            </w:r>
            <w:r w:rsidRPr="00041A90">
              <w:rPr>
                <w:sz w:val="16"/>
                <w:szCs w:val="16"/>
              </w:rPr>
              <w:t xml:space="preserve"> (-7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11</w:t>
            </w:r>
            <w:r w:rsidRPr="00041A90">
              <w:rPr>
                <w:sz w:val="16"/>
                <w:szCs w:val="16"/>
              </w:rPr>
              <w:t xml:space="preserve"> </w:t>
            </w:r>
            <w:r w:rsidR="00622823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</w:t>
            </w:r>
            <w:r w:rsidR="00622823" w:rsidRPr="00041A90">
              <w:rPr>
                <w:sz w:val="16"/>
                <w:szCs w:val="16"/>
              </w:rPr>
              <w:t>3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65" w:type="dxa"/>
          </w:tcPr>
          <w:p w14:paraId="158DAD98" w14:textId="0C20EA40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</w:t>
            </w:r>
            <w:r w:rsidR="00622823" w:rsidRPr="00041A90">
              <w:rPr>
                <w:sz w:val="16"/>
                <w:szCs w:val="16"/>
              </w:rPr>
              <w:t>1</w:t>
            </w:r>
            <w:r w:rsidRPr="00041A90">
              <w:rPr>
                <w:sz w:val="16"/>
                <w:szCs w:val="16"/>
              </w:rPr>
              <w:t xml:space="preserve">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</w:t>
            </w:r>
            <w:r w:rsidR="00622823" w:rsidRPr="00041A90">
              <w:rPr>
                <w:sz w:val="16"/>
                <w:szCs w:val="16"/>
              </w:rPr>
              <w:t>0</w:t>
            </w:r>
            <w:r w:rsidRPr="00041A90">
              <w:rPr>
                <w:sz w:val="16"/>
                <w:szCs w:val="16"/>
              </w:rPr>
              <w:t xml:space="preserve">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</w:t>
            </w:r>
            <w:r w:rsidR="00622823" w:rsidRPr="00041A90">
              <w:rPr>
                <w:sz w:val="16"/>
                <w:szCs w:val="16"/>
              </w:rPr>
              <w:t>3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842" w:type="dxa"/>
            <w:shd w:val="clear" w:color="auto" w:fill="auto"/>
          </w:tcPr>
          <w:p w14:paraId="4BB75362" w14:textId="1214A110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</w:t>
            </w:r>
            <w:r w:rsidR="00622823" w:rsidRPr="00041A90">
              <w:rPr>
                <w:sz w:val="16"/>
                <w:szCs w:val="16"/>
              </w:rPr>
              <w:t>6</w:t>
            </w:r>
            <w:r w:rsidRPr="00041A90">
              <w:rPr>
                <w:sz w:val="16"/>
                <w:szCs w:val="16"/>
              </w:rPr>
              <w:t xml:space="preserve"> (-</w:t>
            </w:r>
            <w:r w:rsidR="00622823"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23</w:t>
            </w:r>
            <w:r w:rsidRPr="00041A90">
              <w:rPr>
                <w:sz w:val="16"/>
                <w:szCs w:val="16"/>
              </w:rPr>
              <w:t xml:space="preserve"> – 1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75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970" w:type="dxa"/>
            <w:shd w:val="clear" w:color="auto" w:fill="auto"/>
          </w:tcPr>
          <w:p w14:paraId="196075F6" w14:textId="07CF6996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(-1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7 - -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3)**</w:t>
            </w:r>
          </w:p>
        </w:tc>
      </w:tr>
      <w:tr w:rsidR="005D2FE4" w:rsidRPr="00041A90" w14:paraId="4B8ACB0F" w14:textId="77777777" w:rsidTr="005D2FE4">
        <w:tc>
          <w:tcPr>
            <w:tcW w:w="2405" w:type="dxa"/>
            <w:shd w:val="clear" w:color="auto" w:fill="auto"/>
          </w:tcPr>
          <w:p w14:paraId="6C870125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Junior high school </w:t>
            </w:r>
          </w:p>
        </w:tc>
        <w:tc>
          <w:tcPr>
            <w:tcW w:w="1985" w:type="dxa"/>
          </w:tcPr>
          <w:p w14:paraId="1243D863" w14:textId="4EC0415F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7 (-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41 </w:t>
            </w:r>
            <w:r w:rsidR="00622823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</w:t>
            </w:r>
            <w:r w:rsidR="00622823" w:rsidRPr="00041A90">
              <w:rPr>
                <w:sz w:val="16"/>
                <w:szCs w:val="16"/>
              </w:rPr>
              <w:t>2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65" w:type="dxa"/>
          </w:tcPr>
          <w:p w14:paraId="4FD10FAD" w14:textId="4865D744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30</w:t>
            </w:r>
            <w:r w:rsidRPr="00041A90">
              <w:rPr>
                <w:sz w:val="16"/>
                <w:szCs w:val="16"/>
              </w:rPr>
              <w:t xml:space="preserve">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</w:t>
            </w:r>
            <w:r w:rsidR="00622823" w:rsidRPr="00041A90">
              <w:rPr>
                <w:sz w:val="16"/>
                <w:szCs w:val="16"/>
              </w:rPr>
              <w:t>6</w:t>
            </w:r>
            <w:r w:rsidRPr="00041A90">
              <w:rPr>
                <w:sz w:val="16"/>
                <w:szCs w:val="16"/>
              </w:rPr>
              <w:t xml:space="preserve"> – 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3)**</w:t>
            </w:r>
          </w:p>
        </w:tc>
        <w:tc>
          <w:tcPr>
            <w:tcW w:w="1842" w:type="dxa"/>
            <w:shd w:val="clear" w:color="auto" w:fill="auto"/>
          </w:tcPr>
          <w:p w14:paraId="46016A50" w14:textId="2B454A5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</w:t>
            </w:r>
            <w:r w:rsidR="00622823"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03</w:t>
            </w:r>
            <w:r w:rsidRPr="00041A90">
              <w:rPr>
                <w:sz w:val="16"/>
                <w:szCs w:val="16"/>
              </w:rPr>
              <w:t xml:space="preserve"> (-</w:t>
            </w:r>
            <w:r w:rsidR="00622823"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89</w:t>
            </w:r>
            <w:r w:rsidRPr="00041A90">
              <w:rPr>
                <w:sz w:val="16"/>
                <w:szCs w:val="16"/>
              </w:rPr>
              <w:t xml:space="preserve"> – 0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8</w:t>
            </w:r>
            <w:r w:rsidRPr="00041A90">
              <w:rPr>
                <w:sz w:val="16"/>
                <w:szCs w:val="16"/>
              </w:rPr>
              <w:t>3)</w:t>
            </w:r>
          </w:p>
        </w:tc>
        <w:tc>
          <w:tcPr>
            <w:tcW w:w="1970" w:type="dxa"/>
            <w:shd w:val="clear" w:color="auto" w:fill="auto"/>
          </w:tcPr>
          <w:p w14:paraId="458E9E6F" w14:textId="3CD5CF52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 (-2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 - -1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7)**</w:t>
            </w:r>
          </w:p>
        </w:tc>
      </w:tr>
      <w:tr w:rsidR="005D2FE4" w:rsidRPr="00041A90" w14:paraId="5CFE9FDA" w14:textId="77777777" w:rsidTr="005D2FE4">
        <w:tc>
          <w:tcPr>
            <w:tcW w:w="2405" w:type="dxa"/>
            <w:shd w:val="clear" w:color="auto" w:fill="auto"/>
          </w:tcPr>
          <w:p w14:paraId="269CEED8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Senior high school </w:t>
            </w:r>
          </w:p>
        </w:tc>
        <w:tc>
          <w:tcPr>
            <w:tcW w:w="1985" w:type="dxa"/>
          </w:tcPr>
          <w:p w14:paraId="6D8399A0" w14:textId="231ED88C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</w:t>
            </w:r>
            <w:r w:rsidR="00622823" w:rsidRPr="00041A90">
              <w:rPr>
                <w:sz w:val="16"/>
                <w:szCs w:val="16"/>
              </w:rPr>
              <w:t>9</w:t>
            </w:r>
            <w:r w:rsidRPr="00041A90">
              <w:rPr>
                <w:sz w:val="16"/>
                <w:szCs w:val="16"/>
              </w:rPr>
              <w:t xml:space="preserve"> (-16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51 –</w:t>
            </w:r>
            <w:r w:rsidRPr="00041A90">
              <w:rPr>
                <w:sz w:val="16"/>
                <w:szCs w:val="16"/>
              </w:rPr>
              <w:t xml:space="preserve"> -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</w:t>
            </w:r>
            <w:r w:rsidR="00622823" w:rsidRPr="00041A90">
              <w:rPr>
                <w:sz w:val="16"/>
                <w:szCs w:val="16"/>
              </w:rPr>
              <w:t>8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65" w:type="dxa"/>
          </w:tcPr>
          <w:p w14:paraId="6CA98210" w14:textId="4B936648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24</w:t>
            </w:r>
            <w:r w:rsidRPr="00041A90">
              <w:rPr>
                <w:sz w:val="16"/>
                <w:szCs w:val="16"/>
              </w:rPr>
              <w:t xml:space="preserve"> (5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89</w:t>
            </w:r>
            <w:r w:rsidRPr="00041A90">
              <w:rPr>
                <w:sz w:val="16"/>
                <w:szCs w:val="16"/>
              </w:rPr>
              <w:t xml:space="preserve"> – 12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59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842" w:type="dxa"/>
            <w:shd w:val="clear" w:color="auto" w:fill="auto"/>
          </w:tcPr>
          <w:p w14:paraId="3BD30208" w14:textId="5E6A9EFC" w:rsidR="007D7B09" w:rsidRPr="00041A90" w:rsidRDefault="00622823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</w:t>
            </w:r>
            <w:r w:rsidR="007D7B09" w:rsidRPr="00041A90">
              <w:rPr>
                <w:sz w:val="16"/>
                <w:szCs w:val="16"/>
              </w:rPr>
              <w:t xml:space="preserve"> (</w:t>
            </w: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1</w:t>
            </w:r>
            <w:r w:rsidR="007D7B09" w:rsidRPr="00041A90">
              <w:rPr>
                <w:sz w:val="16"/>
                <w:szCs w:val="16"/>
              </w:rPr>
              <w:t xml:space="preserve"> – </w:t>
            </w:r>
            <w:r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9</w:t>
            </w:r>
            <w:r w:rsidR="007D7B09" w:rsidRPr="00041A90">
              <w:rPr>
                <w:sz w:val="16"/>
                <w:szCs w:val="16"/>
              </w:rPr>
              <w:t>)</w:t>
            </w:r>
            <w:r w:rsidRPr="00041A90">
              <w:rPr>
                <w:sz w:val="16"/>
                <w:szCs w:val="16"/>
              </w:rPr>
              <w:t>**</w:t>
            </w:r>
          </w:p>
        </w:tc>
        <w:tc>
          <w:tcPr>
            <w:tcW w:w="1970" w:type="dxa"/>
            <w:shd w:val="clear" w:color="auto" w:fill="auto"/>
          </w:tcPr>
          <w:p w14:paraId="1F2D32CB" w14:textId="08A4CB6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3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7 (-4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8 - -3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)**</w:t>
            </w:r>
          </w:p>
        </w:tc>
      </w:tr>
      <w:tr w:rsidR="005D2FE4" w:rsidRPr="00041A90" w14:paraId="3FBCD9D0" w14:textId="77777777" w:rsidTr="005D2FE4">
        <w:tc>
          <w:tcPr>
            <w:tcW w:w="2405" w:type="dxa"/>
            <w:shd w:val="clear" w:color="auto" w:fill="auto"/>
          </w:tcPr>
          <w:p w14:paraId="2F476389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College/university</w:t>
            </w:r>
          </w:p>
        </w:tc>
        <w:tc>
          <w:tcPr>
            <w:tcW w:w="1985" w:type="dxa"/>
          </w:tcPr>
          <w:p w14:paraId="60C2437A" w14:textId="04B4DF14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</w:t>
            </w:r>
            <w:r w:rsidR="00622823" w:rsidRPr="00041A90">
              <w:rPr>
                <w:sz w:val="16"/>
                <w:szCs w:val="16"/>
              </w:rPr>
              <w:t>0</w:t>
            </w:r>
            <w:r w:rsidRPr="00041A90">
              <w:rPr>
                <w:sz w:val="16"/>
                <w:szCs w:val="16"/>
              </w:rPr>
              <w:t xml:space="preserve"> (-2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</w:t>
            </w:r>
            <w:r w:rsidR="00622823" w:rsidRPr="00041A90">
              <w:rPr>
                <w:sz w:val="16"/>
                <w:szCs w:val="16"/>
              </w:rPr>
              <w:t>6</w:t>
            </w:r>
            <w:r w:rsidRPr="00041A90">
              <w:rPr>
                <w:sz w:val="16"/>
                <w:szCs w:val="16"/>
              </w:rPr>
              <w:t xml:space="preserve"> </w:t>
            </w:r>
            <w:r w:rsidR="00622823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1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</w:t>
            </w:r>
            <w:r w:rsidR="00622823" w:rsidRPr="00041A90">
              <w:rPr>
                <w:sz w:val="16"/>
                <w:szCs w:val="16"/>
              </w:rPr>
              <w:t>4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65" w:type="dxa"/>
          </w:tcPr>
          <w:p w14:paraId="17A38ED1" w14:textId="7009D59E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0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83</w:t>
            </w:r>
            <w:r w:rsidRPr="00041A90">
              <w:rPr>
                <w:sz w:val="16"/>
                <w:szCs w:val="16"/>
              </w:rPr>
              <w:t xml:space="preserve"> (</w:t>
            </w:r>
            <w:r w:rsidR="00622823"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="00622823" w:rsidRPr="00041A90">
              <w:rPr>
                <w:sz w:val="16"/>
                <w:szCs w:val="16"/>
              </w:rPr>
              <w:t>07</w:t>
            </w:r>
            <w:r w:rsidRPr="00041A90">
              <w:rPr>
                <w:sz w:val="16"/>
                <w:szCs w:val="16"/>
              </w:rPr>
              <w:t xml:space="preserve"> – 1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</w:t>
            </w:r>
            <w:r w:rsidR="00622823" w:rsidRPr="00041A90">
              <w:rPr>
                <w:sz w:val="16"/>
                <w:szCs w:val="16"/>
              </w:rPr>
              <w:t>8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842" w:type="dxa"/>
            <w:shd w:val="clear" w:color="auto" w:fill="auto"/>
          </w:tcPr>
          <w:p w14:paraId="4091E8D5" w14:textId="5021CBE1" w:rsidR="007D7B09" w:rsidRPr="00041A90" w:rsidRDefault="00622823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7</w:t>
            </w:r>
            <w:r w:rsidR="007D7B09" w:rsidRPr="00041A90">
              <w:rPr>
                <w:sz w:val="16"/>
                <w:szCs w:val="16"/>
              </w:rPr>
              <w:t xml:space="preserve"> (</w:t>
            </w: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8</w:t>
            </w:r>
            <w:r w:rsidR="007D7B09" w:rsidRPr="00041A90">
              <w:rPr>
                <w:sz w:val="16"/>
                <w:szCs w:val="16"/>
              </w:rPr>
              <w:t xml:space="preserve"> – </w:t>
            </w: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</w:t>
            </w:r>
            <w:r w:rsidR="007D7B09" w:rsidRPr="00041A90">
              <w:rPr>
                <w:sz w:val="16"/>
                <w:szCs w:val="16"/>
              </w:rPr>
              <w:t>6)</w:t>
            </w:r>
            <w:r w:rsidRPr="00041A90">
              <w:rPr>
                <w:sz w:val="16"/>
                <w:szCs w:val="16"/>
              </w:rPr>
              <w:t>**</w:t>
            </w:r>
          </w:p>
        </w:tc>
        <w:tc>
          <w:tcPr>
            <w:tcW w:w="1970" w:type="dxa"/>
            <w:shd w:val="clear" w:color="auto" w:fill="auto"/>
          </w:tcPr>
          <w:p w14:paraId="09EA7CEA" w14:textId="30F7AC5A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4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 (-5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7 - -4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)**</w:t>
            </w:r>
          </w:p>
        </w:tc>
      </w:tr>
      <w:tr w:rsidR="005D2FE4" w:rsidRPr="00041A90" w14:paraId="3F29DDF8" w14:textId="77777777" w:rsidTr="005D2FE4">
        <w:tc>
          <w:tcPr>
            <w:tcW w:w="2405" w:type="dxa"/>
          </w:tcPr>
          <w:p w14:paraId="4AFCC3EC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Marital</w:t>
            </w:r>
          </w:p>
        </w:tc>
        <w:tc>
          <w:tcPr>
            <w:tcW w:w="1985" w:type="dxa"/>
          </w:tcPr>
          <w:p w14:paraId="5DF519E3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765" w:type="dxa"/>
          </w:tcPr>
          <w:p w14:paraId="1EEEFB8C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</w:tcPr>
          <w:p w14:paraId="209F23D7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14:paraId="7B788AE4" w14:textId="389E0128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</w:tr>
      <w:tr w:rsidR="005D2FE4" w:rsidRPr="00041A90" w14:paraId="6C4E5885" w14:textId="77777777" w:rsidTr="005D2FE4">
        <w:tc>
          <w:tcPr>
            <w:tcW w:w="2405" w:type="dxa"/>
          </w:tcPr>
          <w:p w14:paraId="44353BED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Never married </w:t>
            </w:r>
          </w:p>
        </w:tc>
        <w:tc>
          <w:tcPr>
            <w:tcW w:w="1985" w:type="dxa"/>
          </w:tcPr>
          <w:p w14:paraId="4948BBDA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  <w:tc>
          <w:tcPr>
            <w:tcW w:w="1765" w:type="dxa"/>
          </w:tcPr>
          <w:p w14:paraId="065B8259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842" w:type="dxa"/>
            <w:shd w:val="clear" w:color="auto" w:fill="auto"/>
          </w:tcPr>
          <w:p w14:paraId="5DC0CD0C" w14:textId="768D434B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970" w:type="dxa"/>
            <w:shd w:val="clear" w:color="auto" w:fill="auto"/>
          </w:tcPr>
          <w:p w14:paraId="5FA34E77" w14:textId="142EAD73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</w:tr>
      <w:tr w:rsidR="005D2FE4" w:rsidRPr="00041A90" w14:paraId="53066228" w14:textId="77777777" w:rsidTr="005D2FE4">
        <w:tc>
          <w:tcPr>
            <w:tcW w:w="2405" w:type="dxa"/>
          </w:tcPr>
          <w:p w14:paraId="14A6E878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Married </w:t>
            </w:r>
          </w:p>
        </w:tc>
        <w:tc>
          <w:tcPr>
            <w:tcW w:w="1985" w:type="dxa"/>
          </w:tcPr>
          <w:p w14:paraId="62310AB3" w14:textId="0E722AA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</w:t>
            </w:r>
            <w:r w:rsidR="005D2FE4" w:rsidRPr="00041A90">
              <w:rPr>
                <w:sz w:val="16"/>
                <w:szCs w:val="16"/>
              </w:rPr>
              <w:t>5</w:t>
            </w:r>
            <w:r w:rsidRPr="00041A90">
              <w:rPr>
                <w:sz w:val="16"/>
                <w:szCs w:val="16"/>
              </w:rPr>
              <w:t xml:space="preserve"> (-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</w:t>
            </w:r>
            <w:r w:rsidR="005D2FE4" w:rsidRPr="00041A90">
              <w:rPr>
                <w:sz w:val="16"/>
                <w:szCs w:val="16"/>
              </w:rPr>
              <w:t>6</w:t>
            </w:r>
            <w:r w:rsidRPr="00041A90">
              <w:rPr>
                <w:sz w:val="16"/>
                <w:szCs w:val="16"/>
              </w:rPr>
              <w:t xml:space="preserve"> </w:t>
            </w:r>
            <w:r w:rsidR="005D2FE4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</w:t>
            </w:r>
            <w:r w:rsidR="005D2FE4" w:rsidRPr="00041A90">
              <w:rPr>
                <w:sz w:val="16"/>
                <w:szCs w:val="16"/>
              </w:rPr>
              <w:t>4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65" w:type="dxa"/>
          </w:tcPr>
          <w:p w14:paraId="0E745D55" w14:textId="5B0D7DD6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</w:t>
            </w:r>
            <w:r w:rsidR="005D2FE4" w:rsidRPr="00041A90">
              <w:rPr>
                <w:sz w:val="16"/>
                <w:szCs w:val="16"/>
              </w:rPr>
              <w:t>8</w:t>
            </w:r>
            <w:r w:rsidRPr="00041A90">
              <w:rPr>
                <w:sz w:val="16"/>
                <w:szCs w:val="16"/>
              </w:rPr>
              <w:t xml:space="preserve"> – 9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48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842" w:type="dxa"/>
            <w:shd w:val="clear" w:color="auto" w:fill="auto"/>
          </w:tcPr>
          <w:p w14:paraId="05233DEA" w14:textId="6613C044" w:rsidR="007D7B09" w:rsidRPr="00041A90" w:rsidRDefault="005D2FE4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2</w:t>
            </w:r>
            <w:r w:rsidR="007D7B09" w:rsidRPr="00041A90">
              <w:rPr>
                <w:sz w:val="16"/>
                <w:szCs w:val="16"/>
              </w:rPr>
              <w:t xml:space="preserve">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4</w:t>
            </w:r>
            <w:r w:rsidR="007D7B09" w:rsidRPr="00041A90">
              <w:rPr>
                <w:sz w:val="16"/>
                <w:szCs w:val="16"/>
              </w:rPr>
              <w:t xml:space="preserve"> – </w:t>
            </w: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8</w:t>
            </w:r>
            <w:r w:rsidR="007D7B09" w:rsidRPr="00041A90">
              <w:rPr>
                <w:sz w:val="16"/>
                <w:szCs w:val="16"/>
              </w:rPr>
              <w:t>)</w:t>
            </w:r>
          </w:p>
        </w:tc>
        <w:tc>
          <w:tcPr>
            <w:tcW w:w="1970" w:type="dxa"/>
            <w:shd w:val="clear" w:color="auto" w:fill="auto"/>
          </w:tcPr>
          <w:p w14:paraId="5DC3AC49" w14:textId="16AA2DD4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7 (-2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4 - -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0)**</w:t>
            </w:r>
          </w:p>
        </w:tc>
      </w:tr>
      <w:tr w:rsidR="005D2FE4" w:rsidRPr="00041A90" w14:paraId="42552DE2" w14:textId="77777777" w:rsidTr="005D2FE4">
        <w:tc>
          <w:tcPr>
            <w:tcW w:w="2405" w:type="dxa"/>
          </w:tcPr>
          <w:p w14:paraId="36F07179" w14:textId="77777777" w:rsidR="007D7B09" w:rsidRPr="00041A90" w:rsidRDefault="007D7B09" w:rsidP="00B37372">
            <w:pPr>
              <w:jc w:val="both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Widowed/divorced </w:t>
            </w:r>
          </w:p>
        </w:tc>
        <w:tc>
          <w:tcPr>
            <w:tcW w:w="1985" w:type="dxa"/>
          </w:tcPr>
          <w:p w14:paraId="413DF9BC" w14:textId="4C3D630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7</w:t>
            </w:r>
            <w:r w:rsidRPr="00041A90">
              <w:rPr>
                <w:sz w:val="16"/>
                <w:szCs w:val="16"/>
              </w:rPr>
              <w:t>4 (-4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77</w:t>
            </w:r>
            <w:r w:rsidRPr="00041A90">
              <w:rPr>
                <w:sz w:val="16"/>
                <w:szCs w:val="16"/>
              </w:rPr>
              <w:t xml:space="preserve">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</w:t>
            </w:r>
            <w:r w:rsidR="005D2FE4" w:rsidRPr="00041A90">
              <w:rPr>
                <w:sz w:val="16"/>
                <w:szCs w:val="16"/>
              </w:rPr>
              <w:t>9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765" w:type="dxa"/>
          </w:tcPr>
          <w:p w14:paraId="01A285C8" w14:textId="260F4F5F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</w:t>
            </w:r>
            <w:r w:rsidR="005D2FE4"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89</w:t>
            </w:r>
            <w:r w:rsidRPr="00041A90">
              <w:rPr>
                <w:sz w:val="16"/>
                <w:szCs w:val="16"/>
              </w:rPr>
              <w:t xml:space="preserve"> (-</w:t>
            </w:r>
            <w:r w:rsidR="005D2FE4"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96</w:t>
            </w:r>
            <w:r w:rsidRPr="00041A90">
              <w:rPr>
                <w:sz w:val="16"/>
                <w:szCs w:val="16"/>
              </w:rPr>
              <w:t xml:space="preserve"> – 3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17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41FCA62" w14:textId="41F650C4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</w:t>
            </w:r>
            <w:r w:rsidR="005D2FE4"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</w:t>
            </w:r>
            <w:r w:rsidR="005D2FE4" w:rsidRPr="00041A90">
              <w:rPr>
                <w:sz w:val="16"/>
                <w:szCs w:val="16"/>
              </w:rPr>
              <w:t>3</w:t>
            </w:r>
            <w:r w:rsidRPr="00041A90">
              <w:rPr>
                <w:sz w:val="16"/>
                <w:szCs w:val="16"/>
              </w:rPr>
              <w:t xml:space="preserve"> (-1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01</w:t>
            </w:r>
            <w:r w:rsidRPr="00041A90">
              <w:rPr>
                <w:sz w:val="16"/>
                <w:szCs w:val="16"/>
              </w:rPr>
              <w:t xml:space="preserve"> – </w:t>
            </w:r>
            <w:r w:rsidR="005D2FE4"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28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970" w:type="dxa"/>
            <w:shd w:val="clear" w:color="auto" w:fill="auto"/>
          </w:tcPr>
          <w:p w14:paraId="66A902F1" w14:textId="16459C91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8 (-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7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9)**</w:t>
            </w:r>
          </w:p>
        </w:tc>
      </w:tr>
      <w:tr w:rsidR="005D2FE4" w:rsidRPr="00041A90" w14:paraId="49764ABB" w14:textId="77777777" w:rsidTr="005D2FE4">
        <w:tc>
          <w:tcPr>
            <w:tcW w:w="2405" w:type="dxa"/>
          </w:tcPr>
          <w:p w14:paraId="58CE0E64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Working status</w:t>
            </w:r>
          </w:p>
        </w:tc>
        <w:tc>
          <w:tcPr>
            <w:tcW w:w="1985" w:type="dxa"/>
          </w:tcPr>
          <w:p w14:paraId="740B039E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765" w:type="dxa"/>
          </w:tcPr>
          <w:p w14:paraId="6596B6D0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</w:tcPr>
          <w:p w14:paraId="1150707B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14:paraId="2173E737" w14:textId="72A3CF31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</w:tr>
      <w:tr w:rsidR="005D2FE4" w:rsidRPr="00041A90" w14:paraId="6999F23C" w14:textId="77777777" w:rsidTr="005D2FE4">
        <w:tc>
          <w:tcPr>
            <w:tcW w:w="2405" w:type="dxa"/>
          </w:tcPr>
          <w:p w14:paraId="5A1DD028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Not working</w:t>
            </w:r>
          </w:p>
        </w:tc>
        <w:tc>
          <w:tcPr>
            <w:tcW w:w="1985" w:type="dxa"/>
          </w:tcPr>
          <w:p w14:paraId="44C781C5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  <w:tc>
          <w:tcPr>
            <w:tcW w:w="1765" w:type="dxa"/>
          </w:tcPr>
          <w:p w14:paraId="34CA4A58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  <w:tc>
          <w:tcPr>
            <w:tcW w:w="1842" w:type="dxa"/>
            <w:shd w:val="clear" w:color="auto" w:fill="auto"/>
          </w:tcPr>
          <w:p w14:paraId="2214E03D" w14:textId="563B43D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  <w:tc>
          <w:tcPr>
            <w:tcW w:w="1970" w:type="dxa"/>
            <w:shd w:val="clear" w:color="auto" w:fill="auto"/>
          </w:tcPr>
          <w:p w14:paraId="3F3BA173" w14:textId="55F7E4E4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</w:tr>
      <w:tr w:rsidR="005D2FE4" w:rsidRPr="00041A90" w14:paraId="63CB1B8C" w14:textId="77777777" w:rsidTr="005D2FE4">
        <w:tc>
          <w:tcPr>
            <w:tcW w:w="2405" w:type="dxa"/>
          </w:tcPr>
          <w:p w14:paraId="51EEDDF5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Self-employed</w:t>
            </w:r>
          </w:p>
        </w:tc>
        <w:tc>
          <w:tcPr>
            <w:tcW w:w="1985" w:type="dxa"/>
          </w:tcPr>
          <w:p w14:paraId="53C5EB00" w14:textId="1FC93DC0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6 (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5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6)</w:t>
            </w:r>
          </w:p>
        </w:tc>
        <w:tc>
          <w:tcPr>
            <w:tcW w:w="1765" w:type="dxa"/>
          </w:tcPr>
          <w:p w14:paraId="6AD54786" w14:textId="5B32683D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9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</w:t>
            </w:r>
            <w:r w:rsidR="005D2FE4" w:rsidRPr="00041A90">
              <w:rPr>
                <w:sz w:val="16"/>
                <w:szCs w:val="16"/>
              </w:rPr>
              <w:t>8</w:t>
            </w:r>
            <w:r w:rsidRPr="00041A90">
              <w:rPr>
                <w:sz w:val="16"/>
                <w:szCs w:val="16"/>
              </w:rPr>
              <w:t xml:space="preserve"> – 0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30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C85B117" w14:textId="35ACF479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13</w:t>
            </w:r>
            <w:r w:rsidRPr="00041A90">
              <w:rPr>
                <w:sz w:val="16"/>
                <w:szCs w:val="16"/>
              </w:rPr>
              <w:t xml:space="preserve"> (-</w:t>
            </w:r>
            <w:r w:rsidR="005D2FE4"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31</w:t>
            </w:r>
            <w:r w:rsidRPr="00041A90">
              <w:rPr>
                <w:sz w:val="16"/>
                <w:szCs w:val="16"/>
              </w:rPr>
              <w:t xml:space="preserve"> – </w:t>
            </w:r>
            <w:r w:rsidR="005D2FE4"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="005D2FE4" w:rsidRPr="00041A90">
              <w:rPr>
                <w:sz w:val="16"/>
                <w:szCs w:val="16"/>
              </w:rPr>
              <w:t>57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970" w:type="dxa"/>
            <w:shd w:val="clear" w:color="auto" w:fill="auto"/>
          </w:tcPr>
          <w:p w14:paraId="33E1EB79" w14:textId="6E5E9AC3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0 (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4)**</w:t>
            </w:r>
          </w:p>
        </w:tc>
      </w:tr>
      <w:tr w:rsidR="005D2FE4" w:rsidRPr="00041A90" w14:paraId="28B0C004" w14:textId="77777777" w:rsidTr="005D2FE4">
        <w:tc>
          <w:tcPr>
            <w:tcW w:w="2405" w:type="dxa"/>
          </w:tcPr>
          <w:p w14:paraId="01ECB1CA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Working for other </w:t>
            </w:r>
          </w:p>
        </w:tc>
        <w:tc>
          <w:tcPr>
            <w:tcW w:w="1985" w:type="dxa"/>
          </w:tcPr>
          <w:p w14:paraId="706D4362" w14:textId="3FB2D14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</w:t>
            </w:r>
            <w:r w:rsidR="005D2FE4" w:rsidRPr="00041A90">
              <w:rPr>
                <w:sz w:val="16"/>
                <w:szCs w:val="16"/>
              </w:rPr>
              <w:t>0</w:t>
            </w:r>
            <w:r w:rsidRPr="00041A90">
              <w:rPr>
                <w:sz w:val="16"/>
                <w:szCs w:val="16"/>
              </w:rPr>
              <w:t xml:space="preserve"> (-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</w:t>
            </w:r>
            <w:r w:rsidR="005D2FE4" w:rsidRPr="00041A90">
              <w:rPr>
                <w:sz w:val="16"/>
                <w:szCs w:val="16"/>
              </w:rPr>
              <w:t>0</w:t>
            </w:r>
            <w:r w:rsidRPr="00041A90">
              <w:rPr>
                <w:sz w:val="16"/>
                <w:szCs w:val="16"/>
              </w:rPr>
              <w:t xml:space="preserve"> </w:t>
            </w:r>
            <w:r w:rsidR="005D2FE4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</w:t>
            </w:r>
            <w:r w:rsidR="005D2FE4" w:rsidRPr="00041A90">
              <w:rPr>
                <w:sz w:val="16"/>
                <w:szCs w:val="16"/>
              </w:rPr>
              <w:t>0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65" w:type="dxa"/>
          </w:tcPr>
          <w:p w14:paraId="2ABEFEDE" w14:textId="7E4E6B8C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</w:t>
            </w:r>
            <w:r w:rsidR="005D2FE4" w:rsidRPr="00041A90">
              <w:rPr>
                <w:sz w:val="16"/>
                <w:szCs w:val="16"/>
              </w:rPr>
              <w:t>9</w:t>
            </w:r>
            <w:r w:rsidRPr="00041A90">
              <w:rPr>
                <w:sz w:val="16"/>
                <w:szCs w:val="16"/>
              </w:rPr>
              <w:t xml:space="preserve">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</w:t>
            </w:r>
            <w:r w:rsidR="005D2FE4" w:rsidRPr="00041A90">
              <w:rPr>
                <w:sz w:val="16"/>
                <w:szCs w:val="16"/>
              </w:rPr>
              <w:t>1</w:t>
            </w:r>
            <w:r w:rsidRPr="00041A90">
              <w:rPr>
                <w:sz w:val="16"/>
                <w:szCs w:val="16"/>
              </w:rPr>
              <w:t xml:space="preserve">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</w:t>
            </w:r>
            <w:r w:rsidR="005D2FE4" w:rsidRPr="00041A90">
              <w:rPr>
                <w:sz w:val="16"/>
                <w:szCs w:val="16"/>
              </w:rPr>
              <w:t>8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6DAF7A5" w14:textId="2000C408" w:rsidR="007D7B09" w:rsidRPr="00041A90" w:rsidRDefault="005D2FE4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1</w:t>
            </w:r>
            <w:r w:rsidR="007D7B09" w:rsidRPr="00041A90">
              <w:rPr>
                <w:sz w:val="16"/>
                <w:szCs w:val="16"/>
              </w:rPr>
              <w:t xml:space="preserve"> (</w:t>
            </w: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5</w:t>
            </w:r>
            <w:r w:rsidR="007D7B09" w:rsidRPr="00041A90">
              <w:rPr>
                <w:sz w:val="16"/>
                <w:szCs w:val="16"/>
              </w:rPr>
              <w:t xml:space="preserve"> – </w:t>
            </w: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7</w:t>
            </w:r>
            <w:r w:rsidR="007D7B09" w:rsidRPr="00041A90">
              <w:rPr>
                <w:sz w:val="16"/>
                <w:szCs w:val="16"/>
              </w:rPr>
              <w:t>)</w:t>
            </w:r>
            <w:r w:rsidRPr="00041A90">
              <w:rPr>
                <w:sz w:val="16"/>
                <w:szCs w:val="16"/>
              </w:rPr>
              <w:t>**</w:t>
            </w:r>
          </w:p>
        </w:tc>
        <w:tc>
          <w:tcPr>
            <w:tcW w:w="1970" w:type="dxa"/>
            <w:shd w:val="clear" w:color="auto" w:fill="auto"/>
          </w:tcPr>
          <w:p w14:paraId="680B32C0" w14:textId="4431D611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7 (-1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 - 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2)**</w:t>
            </w:r>
          </w:p>
        </w:tc>
      </w:tr>
      <w:tr w:rsidR="00956EA0" w:rsidRPr="00041A90" w14:paraId="483CCA61" w14:textId="77777777" w:rsidTr="00956EA0">
        <w:tc>
          <w:tcPr>
            <w:tcW w:w="2405" w:type="dxa"/>
          </w:tcPr>
          <w:p w14:paraId="1FC31BEB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Expenditure per capita quintiles</w:t>
            </w:r>
          </w:p>
        </w:tc>
        <w:tc>
          <w:tcPr>
            <w:tcW w:w="1985" w:type="dxa"/>
          </w:tcPr>
          <w:p w14:paraId="1B12BE45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765" w:type="dxa"/>
          </w:tcPr>
          <w:p w14:paraId="391A23E0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</w:tcPr>
          <w:p w14:paraId="42345A70" w14:textId="77777777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14:paraId="69DB342A" w14:textId="795B64BB" w:rsidR="007D7B09" w:rsidRPr="00041A90" w:rsidRDefault="007D7B09" w:rsidP="00B37372">
            <w:pPr>
              <w:rPr>
                <w:sz w:val="16"/>
                <w:szCs w:val="16"/>
              </w:rPr>
            </w:pPr>
          </w:p>
        </w:tc>
      </w:tr>
      <w:tr w:rsidR="00956EA0" w:rsidRPr="00041A90" w14:paraId="08634C4D" w14:textId="77777777" w:rsidTr="00956EA0">
        <w:tc>
          <w:tcPr>
            <w:tcW w:w="2405" w:type="dxa"/>
          </w:tcPr>
          <w:p w14:paraId="5F2CC78C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Lowest </w:t>
            </w:r>
          </w:p>
        </w:tc>
        <w:tc>
          <w:tcPr>
            <w:tcW w:w="1985" w:type="dxa"/>
          </w:tcPr>
          <w:p w14:paraId="53F03DAB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Ref</w:t>
            </w:r>
          </w:p>
        </w:tc>
        <w:tc>
          <w:tcPr>
            <w:tcW w:w="1765" w:type="dxa"/>
          </w:tcPr>
          <w:p w14:paraId="427AB3F8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842" w:type="dxa"/>
            <w:shd w:val="clear" w:color="auto" w:fill="auto"/>
          </w:tcPr>
          <w:p w14:paraId="1FB4B0CA" w14:textId="28AE00EC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970" w:type="dxa"/>
            <w:shd w:val="clear" w:color="auto" w:fill="auto"/>
          </w:tcPr>
          <w:p w14:paraId="082248D3" w14:textId="6D7E41F1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Ref </w:t>
            </w:r>
          </w:p>
        </w:tc>
      </w:tr>
      <w:tr w:rsidR="00956EA0" w:rsidRPr="00041A90" w14:paraId="36A11DED" w14:textId="77777777" w:rsidTr="00956EA0">
        <w:tc>
          <w:tcPr>
            <w:tcW w:w="2405" w:type="dxa"/>
          </w:tcPr>
          <w:p w14:paraId="6472CE82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Second</w:t>
            </w:r>
          </w:p>
        </w:tc>
        <w:tc>
          <w:tcPr>
            <w:tcW w:w="1985" w:type="dxa"/>
          </w:tcPr>
          <w:p w14:paraId="23693555" w14:textId="555D90EF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4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31</w:t>
            </w:r>
            <w:r w:rsidRPr="00041A90">
              <w:rPr>
                <w:sz w:val="16"/>
                <w:szCs w:val="16"/>
              </w:rPr>
              <w:t xml:space="preserve"> (-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</w:t>
            </w:r>
            <w:r w:rsidR="00AF25E5" w:rsidRPr="00041A90">
              <w:rPr>
                <w:sz w:val="16"/>
                <w:szCs w:val="16"/>
              </w:rPr>
              <w:t>7</w:t>
            </w:r>
            <w:r w:rsidRPr="00041A90">
              <w:rPr>
                <w:sz w:val="16"/>
                <w:szCs w:val="16"/>
              </w:rPr>
              <w:t xml:space="preserve"> </w:t>
            </w:r>
            <w:r w:rsidR="00AF25E5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</w:t>
            </w:r>
            <w:r w:rsidR="00AF25E5" w:rsidRPr="00041A90">
              <w:rPr>
                <w:sz w:val="16"/>
                <w:szCs w:val="16"/>
              </w:rPr>
              <w:t>6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65" w:type="dxa"/>
          </w:tcPr>
          <w:p w14:paraId="162FCB22" w14:textId="15535062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</w:t>
            </w:r>
            <w:r w:rsidR="00AF25E5" w:rsidRPr="00041A90">
              <w:rPr>
                <w:sz w:val="16"/>
                <w:szCs w:val="16"/>
              </w:rPr>
              <w:t>4</w:t>
            </w:r>
            <w:r w:rsidRPr="00041A90">
              <w:rPr>
                <w:sz w:val="16"/>
                <w:szCs w:val="16"/>
              </w:rPr>
              <w:t xml:space="preserve">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</w:t>
            </w:r>
            <w:r w:rsidR="00AF25E5" w:rsidRPr="00041A90">
              <w:rPr>
                <w:sz w:val="16"/>
                <w:szCs w:val="16"/>
              </w:rPr>
              <w:t>8</w:t>
            </w:r>
            <w:r w:rsidRPr="00041A90">
              <w:rPr>
                <w:sz w:val="16"/>
                <w:szCs w:val="16"/>
              </w:rPr>
              <w:t xml:space="preserve"> – </w:t>
            </w:r>
            <w:r w:rsidR="00AF25E5"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</w:t>
            </w:r>
            <w:r w:rsidR="00AF25E5" w:rsidRPr="00041A90">
              <w:rPr>
                <w:sz w:val="16"/>
                <w:szCs w:val="16"/>
              </w:rPr>
              <w:t>1</w:t>
            </w:r>
            <w:r w:rsidRPr="00041A90">
              <w:rPr>
                <w:sz w:val="16"/>
                <w:szCs w:val="16"/>
              </w:rPr>
              <w:t>)*</w:t>
            </w:r>
          </w:p>
        </w:tc>
        <w:tc>
          <w:tcPr>
            <w:tcW w:w="1842" w:type="dxa"/>
            <w:shd w:val="clear" w:color="auto" w:fill="auto"/>
          </w:tcPr>
          <w:p w14:paraId="7905A7F3" w14:textId="0D88A35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57</w:t>
            </w:r>
            <w:r w:rsidRPr="00041A90">
              <w:rPr>
                <w:sz w:val="16"/>
                <w:szCs w:val="16"/>
              </w:rPr>
              <w:t xml:space="preserve"> (-</w:t>
            </w:r>
            <w:r w:rsidR="00AF25E5"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15</w:t>
            </w:r>
            <w:r w:rsidRPr="00041A90">
              <w:rPr>
                <w:sz w:val="16"/>
                <w:szCs w:val="16"/>
              </w:rPr>
              <w:t xml:space="preserve"> – </w:t>
            </w:r>
            <w:r w:rsidR="00AF25E5"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29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970" w:type="dxa"/>
            <w:shd w:val="clear" w:color="auto" w:fill="auto"/>
          </w:tcPr>
          <w:p w14:paraId="79D4455D" w14:textId="2B38B812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1 (-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8 - 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4)**</w:t>
            </w:r>
          </w:p>
        </w:tc>
      </w:tr>
      <w:tr w:rsidR="00956EA0" w:rsidRPr="00041A90" w14:paraId="222E07D5" w14:textId="77777777" w:rsidTr="00956EA0">
        <w:tc>
          <w:tcPr>
            <w:tcW w:w="2405" w:type="dxa"/>
          </w:tcPr>
          <w:p w14:paraId="5E05E211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Third</w:t>
            </w:r>
          </w:p>
        </w:tc>
        <w:tc>
          <w:tcPr>
            <w:tcW w:w="1985" w:type="dxa"/>
          </w:tcPr>
          <w:p w14:paraId="22BE7F45" w14:textId="043E85C2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</w:t>
            </w:r>
            <w:r w:rsidR="00AF25E5"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04</w:t>
            </w:r>
            <w:r w:rsidRPr="00041A90">
              <w:rPr>
                <w:sz w:val="16"/>
                <w:szCs w:val="16"/>
              </w:rPr>
              <w:t xml:space="preserve"> (-9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93</w:t>
            </w:r>
            <w:r w:rsidRPr="00041A90">
              <w:rPr>
                <w:sz w:val="16"/>
                <w:szCs w:val="16"/>
              </w:rPr>
              <w:t xml:space="preserve"> </w:t>
            </w:r>
            <w:r w:rsidR="00AF25E5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4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14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65" w:type="dxa"/>
          </w:tcPr>
          <w:p w14:paraId="01252C6C" w14:textId="241F58CE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34</w:t>
            </w:r>
            <w:r w:rsidRPr="00041A90">
              <w:rPr>
                <w:sz w:val="16"/>
                <w:szCs w:val="16"/>
              </w:rPr>
              <w:t xml:space="preserve">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</w:t>
            </w:r>
            <w:r w:rsidR="00AF25E5" w:rsidRPr="00041A90">
              <w:rPr>
                <w:sz w:val="16"/>
                <w:szCs w:val="16"/>
              </w:rPr>
              <w:t>2</w:t>
            </w:r>
            <w:r w:rsidRPr="00041A90">
              <w:rPr>
                <w:sz w:val="16"/>
                <w:szCs w:val="16"/>
              </w:rPr>
              <w:t xml:space="preserve"> – 10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26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842" w:type="dxa"/>
            <w:shd w:val="clear" w:color="auto" w:fill="auto"/>
          </w:tcPr>
          <w:p w14:paraId="19148944" w14:textId="441EA330" w:rsidR="007D7B09" w:rsidRPr="00041A90" w:rsidRDefault="00AF25E5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0</w:t>
            </w:r>
            <w:r w:rsidR="007D7B09" w:rsidRPr="00041A90">
              <w:rPr>
                <w:sz w:val="16"/>
                <w:szCs w:val="16"/>
              </w:rPr>
              <w:t xml:space="preserve"> (-</w:t>
            </w: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7</w:t>
            </w:r>
            <w:r w:rsidR="007D7B09" w:rsidRPr="00041A90">
              <w:rPr>
                <w:sz w:val="16"/>
                <w:szCs w:val="16"/>
              </w:rPr>
              <w:t xml:space="preserve">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6</w:t>
            </w:r>
            <w:r w:rsidR="007D7B09" w:rsidRPr="00041A90">
              <w:rPr>
                <w:sz w:val="16"/>
                <w:szCs w:val="16"/>
              </w:rPr>
              <w:t>)</w:t>
            </w:r>
          </w:p>
        </w:tc>
        <w:tc>
          <w:tcPr>
            <w:tcW w:w="1970" w:type="dxa"/>
            <w:shd w:val="clear" w:color="auto" w:fill="auto"/>
          </w:tcPr>
          <w:p w14:paraId="49EBDFDE" w14:textId="1C8EE976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 (-2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6 - -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)**</w:t>
            </w:r>
          </w:p>
        </w:tc>
      </w:tr>
      <w:tr w:rsidR="00956EA0" w:rsidRPr="00041A90" w14:paraId="3649261C" w14:textId="77777777" w:rsidTr="00956EA0">
        <w:tc>
          <w:tcPr>
            <w:tcW w:w="2405" w:type="dxa"/>
          </w:tcPr>
          <w:p w14:paraId="5AEF353E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Fourth</w:t>
            </w:r>
          </w:p>
        </w:tc>
        <w:tc>
          <w:tcPr>
            <w:tcW w:w="1985" w:type="dxa"/>
          </w:tcPr>
          <w:p w14:paraId="25DA7493" w14:textId="0BD70978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</w:t>
            </w:r>
            <w:r w:rsidR="00AF25E5" w:rsidRPr="00041A90">
              <w:rPr>
                <w:sz w:val="16"/>
                <w:szCs w:val="16"/>
              </w:rPr>
              <w:t>3</w:t>
            </w:r>
            <w:r w:rsidRPr="00041A90">
              <w:rPr>
                <w:sz w:val="16"/>
                <w:szCs w:val="16"/>
              </w:rPr>
              <w:t xml:space="preserve"> (-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</w:t>
            </w:r>
            <w:r w:rsidR="00AF25E5" w:rsidRPr="00041A90">
              <w:rPr>
                <w:sz w:val="16"/>
                <w:szCs w:val="16"/>
              </w:rPr>
              <w:t>9</w:t>
            </w:r>
            <w:r w:rsidRPr="00041A90">
              <w:rPr>
                <w:sz w:val="16"/>
                <w:szCs w:val="16"/>
              </w:rPr>
              <w:t xml:space="preserve"> </w:t>
            </w:r>
            <w:r w:rsidR="00AF25E5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</w:t>
            </w:r>
            <w:r w:rsidR="00AF25E5" w:rsidRPr="00041A90">
              <w:rPr>
                <w:sz w:val="16"/>
                <w:szCs w:val="16"/>
              </w:rPr>
              <w:t>6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65" w:type="dxa"/>
          </w:tcPr>
          <w:p w14:paraId="48B6F834" w14:textId="0C58B946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</w:t>
            </w:r>
            <w:r w:rsidR="00AF25E5" w:rsidRPr="00041A90">
              <w:rPr>
                <w:sz w:val="16"/>
                <w:szCs w:val="16"/>
              </w:rPr>
              <w:t>1</w:t>
            </w:r>
            <w:r w:rsidRPr="00041A90">
              <w:rPr>
                <w:sz w:val="16"/>
                <w:szCs w:val="16"/>
              </w:rPr>
              <w:t xml:space="preserve">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</w:t>
            </w:r>
            <w:r w:rsidR="00AF25E5" w:rsidRPr="00041A90">
              <w:rPr>
                <w:sz w:val="16"/>
                <w:szCs w:val="16"/>
              </w:rPr>
              <w:t>4</w:t>
            </w:r>
            <w:r w:rsidRPr="00041A90">
              <w:rPr>
                <w:sz w:val="16"/>
                <w:szCs w:val="16"/>
              </w:rPr>
              <w:t xml:space="preserve"> – 9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88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842" w:type="dxa"/>
            <w:shd w:val="clear" w:color="auto" w:fill="auto"/>
          </w:tcPr>
          <w:p w14:paraId="6AF9AA70" w14:textId="6CDD37DA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</w:t>
            </w:r>
            <w:r w:rsidR="00AF25E5" w:rsidRPr="00041A90">
              <w:rPr>
                <w:sz w:val="16"/>
                <w:szCs w:val="16"/>
              </w:rPr>
              <w:t>2</w:t>
            </w:r>
            <w:r w:rsidRPr="00041A90">
              <w:rPr>
                <w:sz w:val="16"/>
                <w:szCs w:val="16"/>
              </w:rPr>
              <w:t xml:space="preserve"> (-</w:t>
            </w:r>
            <w:r w:rsidR="00AF25E5"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09</w:t>
            </w:r>
            <w:r w:rsidRPr="00041A90">
              <w:rPr>
                <w:sz w:val="16"/>
                <w:szCs w:val="16"/>
              </w:rPr>
              <w:t xml:space="preserve"> – </w:t>
            </w:r>
            <w:r w:rsidR="00AF25E5"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52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970" w:type="dxa"/>
            <w:shd w:val="clear" w:color="auto" w:fill="auto"/>
          </w:tcPr>
          <w:p w14:paraId="639699A8" w14:textId="1937A92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7 (-3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5 - -2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0)**</w:t>
            </w:r>
          </w:p>
        </w:tc>
      </w:tr>
      <w:tr w:rsidR="00956EA0" w:rsidRPr="00041A90" w14:paraId="61818A2E" w14:textId="77777777" w:rsidTr="00956EA0">
        <w:tc>
          <w:tcPr>
            <w:tcW w:w="2405" w:type="dxa"/>
          </w:tcPr>
          <w:p w14:paraId="2F47DDAF" w14:textId="77777777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Highest</w:t>
            </w:r>
          </w:p>
        </w:tc>
        <w:tc>
          <w:tcPr>
            <w:tcW w:w="1985" w:type="dxa"/>
          </w:tcPr>
          <w:p w14:paraId="7310506C" w14:textId="11F3AC8D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6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66</w:t>
            </w:r>
            <w:r w:rsidRPr="00041A90">
              <w:rPr>
                <w:sz w:val="16"/>
                <w:szCs w:val="16"/>
              </w:rPr>
              <w:t xml:space="preserve"> (-19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77</w:t>
            </w:r>
            <w:r w:rsidRPr="00041A90">
              <w:rPr>
                <w:sz w:val="16"/>
                <w:szCs w:val="16"/>
              </w:rPr>
              <w:t xml:space="preserve"> </w:t>
            </w:r>
            <w:r w:rsidR="00AF25E5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13</w:t>
            </w:r>
            <w:r w:rsidR="00EF2942" w:rsidRPr="00041A90">
              <w:rPr>
                <w:sz w:val="16"/>
                <w:szCs w:val="16"/>
              </w:rPr>
              <w:t>·</w:t>
            </w:r>
            <w:r w:rsidR="00AF25E5" w:rsidRPr="00041A90">
              <w:rPr>
                <w:sz w:val="16"/>
                <w:szCs w:val="16"/>
              </w:rPr>
              <w:t>54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65" w:type="dxa"/>
          </w:tcPr>
          <w:p w14:paraId="53EA34DF" w14:textId="16FC157A" w:rsidR="007D7B09" w:rsidRPr="00041A90" w:rsidRDefault="00AF25E5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9</w:t>
            </w:r>
            <w:r w:rsidR="007D7B09" w:rsidRPr="00041A90">
              <w:rPr>
                <w:sz w:val="16"/>
                <w:szCs w:val="16"/>
              </w:rPr>
              <w:t xml:space="preserve"> (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5</w:t>
            </w:r>
            <w:r w:rsidR="007D7B09" w:rsidRPr="00041A90">
              <w:rPr>
                <w:sz w:val="16"/>
                <w:szCs w:val="16"/>
              </w:rPr>
              <w:t xml:space="preserve"> – 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4</w:t>
            </w:r>
            <w:r w:rsidR="007D7B09"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842" w:type="dxa"/>
            <w:shd w:val="clear" w:color="auto" w:fill="auto"/>
          </w:tcPr>
          <w:p w14:paraId="06BD8411" w14:textId="3B7F4717" w:rsidR="007D7B09" w:rsidRPr="00041A90" w:rsidRDefault="00AF25E5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6</w:t>
            </w:r>
            <w:r w:rsidR="007D7B09" w:rsidRPr="00041A90">
              <w:rPr>
                <w:sz w:val="16"/>
                <w:szCs w:val="16"/>
              </w:rPr>
              <w:t xml:space="preserve"> (</w:t>
            </w: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</w:t>
            </w:r>
            <w:r w:rsidR="007D7B09" w:rsidRPr="00041A90">
              <w:rPr>
                <w:sz w:val="16"/>
                <w:szCs w:val="16"/>
              </w:rPr>
              <w:t xml:space="preserve"> – </w:t>
            </w: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9</w:t>
            </w:r>
            <w:r w:rsidR="007D7B09"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970" w:type="dxa"/>
            <w:shd w:val="clear" w:color="auto" w:fill="auto"/>
          </w:tcPr>
          <w:p w14:paraId="261534AA" w14:textId="0E799896" w:rsidR="007D7B09" w:rsidRPr="00041A90" w:rsidRDefault="007D7B09" w:rsidP="00B37372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5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9 (-5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5 - -4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4)**</w:t>
            </w:r>
          </w:p>
        </w:tc>
      </w:tr>
    </w:tbl>
    <w:p w14:paraId="419EF5C1" w14:textId="77777777" w:rsidR="00AB3F0C" w:rsidRPr="00041A90" w:rsidRDefault="00AB3F0C" w:rsidP="00AB3F0C">
      <w:pPr>
        <w:jc w:val="both"/>
        <w:rPr>
          <w:sz w:val="16"/>
          <w:szCs w:val="16"/>
        </w:rPr>
      </w:pPr>
      <w:r w:rsidRPr="00041A90">
        <w:rPr>
          <w:sz w:val="16"/>
          <w:szCs w:val="16"/>
        </w:rPr>
        <w:t>Abbreviation: AME: Average Marginal Effects, PP: percentage points, CI: Confidence Interval</w:t>
      </w:r>
    </w:p>
    <w:p w14:paraId="0A46CE4D" w14:textId="77777777" w:rsidR="00AB3F0C" w:rsidRPr="00041A90" w:rsidRDefault="00AB3F0C" w:rsidP="00AB3F0C">
      <w:pPr>
        <w:jc w:val="both"/>
        <w:rPr>
          <w:sz w:val="16"/>
          <w:szCs w:val="16"/>
        </w:rPr>
      </w:pPr>
      <w:r w:rsidRPr="00041A90">
        <w:rPr>
          <w:sz w:val="16"/>
          <w:szCs w:val="16"/>
        </w:rPr>
        <w:t>AME – controlled for age, sex, urban/rural, and household size</w:t>
      </w:r>
    </w:p>
    <w:p w14:paraId="596503A3" w14:textId="77777777" w:rsidR="00AB3F0C" w:rsidRPr="00041A90" w:rsidRDefault="00AB3F0C" w:rsidP="00AB3F0C">
      <w:pPr>
        <w:jc w:val="both"/>
        <w:rPr>
          <w:sz w:val="16"/>
          <w:szCs w:val="16"/>
        </w:rPr>
      </w:pPr>
      <w:r w:rsidRPr="00041A90">
        <w:rPr>
          <w:sz w:val="16"/>
          <w:szCs w:val="16"/>
        </w:rPr>
        <w:t xml:space="preserve"> *P&lt;0·05; **P&lt;0·01</w:t>
      </w:r>
    </w:p>
    <w:p w14:paraId="13496FBD" w14:textId="77777777" w:rsidR="00AB3F0C" w:rsidRPr="00041A90" w:rsidRDefault="00AB3F0C" w:rsidP="00AB3F0C">
      <w:pPr>
        <w:jc w:val="both"/>
        <w:rPr>
          <w:sz w:val="16"/>
          <w:szCs w:val="16"/>
        </w:rPr>
      </w:pPr>
    </w:p>
    <w:p w14:paraId="0350723E" w14:textId="77777777" w:rsidR="00AB3F0C" w:rsidRPr="00041A90" w:rsidRDefault="00AB3F0C" w:rsidP="00AB3F0C">
      <w:pPr>
        <w:jc w:val="both"/>
        <w:rPr>
          <w:sz w:val="21"/>
          <w:szCs w:val="21"/>
        </w:rPr>
      </w:pPr>
    </w:p>
    <w:p w14:paraId="52C721B4" w14:textId="6BE32F15" w:rsidR="005871CC" w:rsidRPr="00041A90" w:rsidRDefault="004569FD" w:rsidP="005871CC">
      <w:pPr>
        <w:jc w:val="both"/>
      </w:pPr>
      <w:r w:rsidRPr="00041A90">
        <w:t>Supplementary 5</w:t>
      </w:r>
      <w:r w:rsidR="00EF2942" w:rsidRPr="00041A90">
        <w:t>.</w:t>
      </w:r>
      <w:r w:rsidR="005871CC" w:rsidRPr="00041A90">
        <w:t xml:space="preserve"> Healthcare Utilization and Financial Protection between People with versus without Disability by Insurance Status in Indonesia 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842"/>
        <w:gridCol w:w="1843"/>
        <w:gridCol w:w="1701"/>
        <w:gridCol w:w="1843"/>
        <w:gridCol w:w="1843"/>
      </w:tblGrid>
      <w:tr w:rsidR="00C33C17" w:rsidRPr="00041A90" w14:paraId="707DA656" w14:textId="74BB4ADB" w:rsidTr="00C33C17">
        <w:tc>
          <w:tcPr>
            <w:tcW w:w="2689" w:type="dxa"/>
          </w:tcPr>
          <w:p w14:paraId="3C64E92E" w14:textId="77777777" w:rsidR="00C33C17" w:rsidRPr="00041A90" w:rsidRDefault="00C33C17" w:rsidP="00C33C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6526E0B" w14:textId="77777777" w:rsidR="00C33C17" w:rsidRPr="00041A90" w:rsidRDefault="00C33C17" w:rsidP="00C33C17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Overall</w:t>
            </w:r>
          </w:p>
          <w:p w14:paraId="235457CA" w14:textId="77777777" w:rsidR="00C33C17" w:rsidRPr="00041A90" w:rsidRDefault="00C33C17" w:rsidP="00C33C17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AME – PP (95% CI)</w:t>
            </w:r>
          </w:p>
        </w:tc>
        <w:tc>
          <w:tcPr>
            <w:tcW w:w="1842" w:type="dxa"/>
          </w:tcPr>
          <w:p w14:paraId="75B8B845" w14:textId="7E51EC88" w:rsidR="00C33C17" w:rsidRPr="00041A90" w:rsidRDefault="00C33C17" w:rsidP="00C33C17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No insurance</w:t>
            </w:r>
          </w:p>
          <w:p w14:paraId="4A8231BE" w14:textId="77777777" w:rsidR="00C33C17" w:rsidRPr="00041A90" w:rsidRDefault="00C33C17" w:rsidP="00C33C17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AME – PP (95% CI)</w:t>
            </w:r>
          </w:p>
        </w:tc>
        <w:tc>
          <w:tcPr>
            <w:tcW w:w="1843" w:type="dxa"/>
          </w:tcPr>
          <w:p w14:paraId="7FBB1778" w14:textId="39FFEE5A" w:rsidR="00C33C17" w:rsidRPr="00041A90" w:rsidRDefault="00C33C17" w:rsidP="00C33C17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JKN only</w:t>
            </w:r>
          </w:p>
          <w:p w14:paraId="47804171" w14:textId="77777777" w:rsidR="00C33C17" w:rsidRPr="00041A90" w:rsidRDefault="00C33C17" w:rsidP="00C33C17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AME – PP (95% CI)</w:t>
            </w:r>
          </w:p>
        </w:tc>
        <w:tc>
          <w:tcPr>
            <w:tcW w:w="1701" w:type="dxa"/>
          </w:tcPr>
          <w:p w14:paraId="337D6C35" w14:textId="13C4265E" w:rsidR="00C33C17" w:rsidRPr="00041A90" w:rsidRDefault="00C33C17" w:rsidP="00C33C17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Among JKN-subsidised</w:t>
            </w:r>
          </w:p>
          <w:p w14:paraId="6DAD03CB" w14:textId="77777777" w:rsidR="00C33C17" w:rsidRPr="00041A90" w:rsidRDefault="00C33C17" w:rsidP="00C33C17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AME – PP (95% CI)</w:t>
            </w:r>
          </w:p>
        </w:tc>
        <w:tc>
          <w:tcPr>
            <w:tcW w:w="1843" w:type="dxa"/>
          </w:tcPr>
          <w:p w14:paraId="21777B15" w14:textId="77777777" w:rsidR="00C33C17" w:rsidRPr="00041A90" w:rsidRDefault="00C33C17" w:rsidP="00C33C17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 xml:space="preserve">Among JKN-contributory </w:t>
            </w:r>
          </w:p>
          <w:p w14:paraId="7FB9A386" w14:textId="77777777" w:rsidR="00C33C17" w:rsidRPr="00041A90" w:rsidRDefault="00C33C17" w:rsidP="00C33C17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AOR (95% CI)</w:t>
            </w:r>
          </w:p>
        </w:tc>
        <w:tc>
          <w:tcPr>
            <w:tcW w:w="1843" w:type="dxa"/>
          </w:tcPr>
          <w:p w14:paraId="79AC6037" w14:textId="445A2CC3" w:rsidR="00C33C17" w:rsidRPr="00041A90" w:rsidRDefault="00C33C17" w:rsidP="00C33C17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b/>
                <w:bCs/>
                <w:sz w:val="16"/>
                <w:szCs w:val="16"/>
              </w:rPr>
              <w:t>Multiple/other insurance</w:t>
            </w:r>
          </w:p>
          <w:p w14:paraId="6227D97C" w14:textId="64F4254D" w:rsidR="00C33C17" w:rsidRPr="00041A90" w:rsidRDefault="00C33C17" w:rsidP="00C33C17">
            <w:pPr>
              <w:jc w:val="center"/>
              <w:rPr>
                <w:b/>
                <w:bCs/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AOR (95% CI)</w:t>
            </w:r>
          </w:p>
        </w:tc>
      </w:tr>
      <w:tr w:rsidR="00C33C17" w:rsidRPr="00041A90" w14:paraId="5D5EE267" w14:textId="6681DFAE" w:rsidTr="00C33C17">
        <w:tc>
          <w:tcPr>
            <w:tcW w:w="2689" w:type="dxa"/>
          </w:tcPr>
          <w:p w14:paraId="1F6332CC" w14:textId="7777777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Having outpatient visits in the last month</w:t>
            </w:r>
          </w:p>
        </w:tc>
        <w:tc>
          <w:tcPr>
            <w:tcW w:w="1701" w:type="dxa"/>
          </w:tcPr>
          <w:p w14:paraId="3BA071D5" w14:textId="70192049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1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0 – 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2)**</w:t>
            </w:r>
          </w:p>
        </w:tc>
        <w:tc>
          <w:tcPr>
            <w:tcW w:w="1842" w:type="dxa"/>
          </w:tcPr>
          <w:p w14:paraId="153BDB4A" w14:textId="4FD84739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7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5)**</w:t>
            </w:r>
          </w:p>
        </w:tc>
        <w:tc>
          <w:tcPr>
            <w:tcW w:w="1843" w:type="dxa"/>
          </w:tcPr>
          <w:p w14:paraId="3458505E" w14:textId="11A7CFAE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4 (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4 – 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)**</w:t>
            </w:r>
          </w:p>
        </w:tc>
        <w:tc>
          <w:tcPr>
            <w:tcW w:w="1701" w:type="dxa"/>
          </w:tcPr>
          <w:p w14:paraId="6FCDFF3A" w14:textId="77CA63A9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3 (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6 – 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1)**</w:t>
            </w:r>
          </w:p>
        </w:tc>
        <w:tc>
          <w:tcPr>
            <w:tcW w:w="1843" w:type="dxa"/>
          </w:tcPr>
          <w:p w14:paraId="4CC54211" w14:textId="460880AE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 (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7 – 1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5)**</w:t>
            </w:r>
          </w:p>
        </w:tc>
        <w:tc>
          <w:tcPr>
            <w:tcW w:w="1843" w:type="dxa"/>
          </w:tcPr>
          <w:p w14:paraId="047A60FC" w14:textId="12916420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6 (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4 – 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8)**</w:t>
            </w:r>
          </w:p>
        </w:tc>
      </w:tr>
      <w:tr w:rsidR="00C33C17" w:rsidRPr="00041A90" w14:paraId="3E57E35F" w14:textId="7FED3E04" w:rsidTr="00C33C17">
        <w:tc>
          <w:tcPr>
            <w:tcW w:w="2689" w:type="dxa"/>
          </w:tcPr>
          <w:p w14:paraId="1C206FB3" w14:textId="7777777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Having &gt; 1 outpatient visits</w:t>
            </w:r>
            <w:r w:rsidRPr="00041A90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2369D72F" w14:textId="6D6AA02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1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9 – 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4)**</w:t>
            </w:r>
          </w:p>
        </w:tc>
        <w:tc>
          <w:tcPr>
            <w:tcW w:w="1842" w:type="dxa"/>
          </w:tcPr>
          <w:p w14:paraId="2E70DF8C" w14:textId="61E82903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8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3 – 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4)**</w:t>
            </w:r>
          </w:p>
        </w:tc>
        <w:tc>
          <w:tcPr>
            <w:tcW w:w="1843" w:type="dxa"/>
          </w:tcPr>
          <w:p w14:paraId="3B3CBD8D" w14:textId="2E6D2188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7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5 – 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0)**</w:t>
            </w:r>
          </w:p>
        </w:tc>
        <w:tc>
          <w:tcPr>
            <w:tcW w:w="1701" w:type="dxa"/>
          </w:tcPr>
          <w:p w14:paraId="5B67B393" w14:textId="437DA33D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7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2 – 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2)**</w:t>
            </w:r>
          </w:p>
        </w:tc>
        <w:tc>
          <w:tcPr>
            <w:tcW w:w="1843" w:type="dxa"/>
          </w:tcPr>
          <w:p w14:paraId="3460F355" w14:textId="7EC451AF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1 (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1 – 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)**</w:t>
            </w:r>
          </w:p>
        </w:tc>
        <w:tc>
          <w:tcPr>
            <w:tcW w:w="1843" w:type="dxa"/>
          </w:tcPr>
          <w:p w14:paraId="76615A17" w14:textId="384CFBE2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– 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)**</w:t>
            </w:r>
          </w:p>
        </w:tc>
      </w:tr>
      <w:tr w:rsidR="00C33C17" w:rsidRPr="00041A90" w14:paraId="1A0CD896" w14:textId="502B46EF" w:rsidTr="00C33C17">
        <w:tc>
          <w:tcPr>
            <w:tcW w:w="2689" w:type="dxa"/>
          </w:tcPr>
          <w:p w14:paraId="4CBA92D2" w14:textId="7777777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Having inpatient visits in the last year</w:t>
            </w:r>
          </w:p>
        </w:tc>
        <w:tc>
          <w:tcPr>
            <w:tcW w:w="1701" w:type="dxa"/>
          </w:tcPr>
          <w:p w14:paraId="2C9F5DEE" w14:textId="5D9ECFFB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4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2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)**</w:t>
            </w:r>
          </w:p>
        </w:tc>
        <w:tc>
          <w:tcPr>
            <w:tcW w:w="1842" w:type="dxa"/>
          </w:tcPr>
          <w:p w14:paraId="78E32C8E" w14:textId="11CD415D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1)**</w:t>
            </w:r>
          </w:p>
        </w:tc>
        <w:tc>
          <w:tcPr>
            <w:tcW w:w="1843" w:type="dxa"/>
          </w:tcPr>
          <w:p w14:paraId="3E312D29" w14:textId="05C557CE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8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8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9)**</w:t>
            </w:r>
          </w:p>
        </w:tc>
        <w:tc>
          <w:tcPr>
            <w:tcW w:w="1701" w:type="dxa"/>
          </w:tcPr>
          <w:p w14:paraId="7836DD5D" w14:textId="49063B69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9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8 –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9)**</w:t>
            </w:r>
          </w:p>
        </w:tc>
        <w:tc>
          <w:tcPr>
            <w:tcW w:w="1843" w:type="dxa"/>
          </w:tcPr>
          <w:p w14:paraId="6BD72B33" w14:textId="1AD6D0CB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6 (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 – 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3)**</w:t>
            </w:r>
          </w:p>
        </w:tc>
        <w:tc>
          <w:tcPr>
            <w:tcW w:w="1843" w:type="dxa"/>
          </w:tcPr>
          <w:p w14:paraId="58EF1370" w14:textId="095185D0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7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6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7)**</w:t>
            </w:r>
          </w:p>
        </w:tc>
      </w:tr>
      <w:tr w:rsidR="00C33C17" w:rsidRPr="00041A90" w14:paraId="100E7A2E" w14:textId="524AF3DA" w:rsidTr="00C33C17">
        <w:tc>
          <w:tcPr>
            <w:tcW w:w="2689" w:type="dxa"/>
          </w:tcPr>
          <w:p w14:paraId="79DDA4FE" w14:textId="7777777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Hospital length of stay </w:t>
            </w:r>
            <w:r w:rsidRPr="00041A90">
              <w:rPr>
                <w:sz w:val="16"/>
                <w:szCs w:val="16"/>
              </w:rPr>
              <w:sym w:font="Symbol" w:char="F0B3"/>
            </w:r>
            <w:r w:rsidRPr="00041A90">
              <w:rPr>
                <w:sz w:val="16"/>
                <w:szCs w:val="16"/>
              </w:rPr>
              <w:t xml:space="preserve"> 3 days</w:t>
            </w:r>
            <w:r w:rsidRPr="00041A90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470F8E72" w14:textId="6054BD40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7 (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2 – 1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)**</w:t>
            </w:r>
          </w:p>
        </w:tc>
        <w:tc>
          <w:tcPr>
            <w:tcW w:w="1842" w:type="dxa"/>
          </w:tcPr>
          <w:p w14:paraId="3AD89417" w14:textId="65D14C8A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1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 – 1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6)*</w:t>
            </w:r>
          </w:p>
        </w:tc>
        <w:tc>
          <w:tcPr>
            <w:tcW w:w="1843" w:type="dxa"/>
          </w:tcPr>
          <w:p w14:paraId="21B606AE" w14:textId="7E2CD7F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4 (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3 – 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5)**</w:t>
            </w:r>
          </w:p>
        </w:tc>
        <w:tc>
          <w:tcPr>
            <w:tcW w:w="1701" w:type="dxa"/>
          </w:tcPr>
          <w:p w14:paraId="121BA605" w14:textId="706B7348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3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7 – 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8)**</w:t>
            </w:r>
          </w:p>
        </w:tc>
        <w:tc>
          <w:tcPr>
            <w:tcW w:w="1843" w:type="dxa"/>
          </w:tcPr>
          <w:p w14:paraId="49BCD2D3" w14:textId="233A5FC8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1 (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0 – 1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2)**</w:t>
            </w:r>
          </w:p>
        </w:tc>
        <w:tc>
          <w:tcPr>
            <w:tcW w:w="1843" w:type="dxa"/>
          </w:tcPr>
          <w:p w14:paraId="5C6BB4B0" w14:textId="7E23978E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2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8 – 1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)**</w:t>
            </w:r>
          </w:p>
        </w:tc>
      </w:tr>
      <w:tr w:rsidR="00C33C17" w:rsidRPr="00041A90" w14:paraId="12A31853" w14:textId="7F35BD2A" w:rsidTr="00C33C17">
        <w:tc>
          <w:tcPr>
            <w:tcW w:w="2689" w:type="dxa"/>
          </w:tcPr>
          <w:p w14:paraId="1671E997" w14:textId="7777777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Out-of-pocket payment</w:t>
            </w:r>
          </w:p>
        </w:tc>
        <w:tc>
          <w:tcPr>
            <w:tcW w:w="1701" w:type="dxa"/>
          </w:tcPr>
          <w:p w14:paraId="2B1B0625" w14:textId="77777777" w:rsidR="00C33C17" w:rsidRPr="00041A90" w:rsidRDefault="00C33C17" w:rsidP="00C33C17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14:paraId="46C78D70" w14:textId="77777777" w:rsidR="00C33C17" w:rsidRPr="00041A90" w:rsidRDefault="00C33C17" w:rsidP="00C33C1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7089CCEA" w14:textId="77777777" w:rsidR="00C33C17" w:rsidRPr="00041A90" w:rsidRDefault="00C33C17" w:rsidP="00C33C1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63AEC43" w14:textId="1E7B4FB6" w:rsidR="00C33C17" w:rsidRPr="00041A90" w:rsidRDefault="00C33C17" w:rsidP="00C33C1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7D86C5A4" w14:textId="77777777" w:rsidR="00C33C17" w:rsidRPr="00041A90" w:rsidRDefault="00C33C17" w:rsidP="00C33C1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2DF82E93" w14:textId="77777777" w:rsidR="00C33C17" w:rsidRPr="00041A90" w:rsidRDefault="00C33C17" w:rsidP="00C33C17">
            <w:pPr>
              <w:rPr>
                <w:sz w:val="16"/>
                <w:szCs w:val="16"/>
              </w:rPr>
            </w:pPr>
          </w:p>
        </w:tc>
      </w:tr>
      <w:tr w:rsidR="00C33C17" w:rsidRPr="00041A90" w14:paraId="4C8C56A2" w14:textId="60A97145" w:rsidTr="00C33C17">
        <w:tc>
          <w:tcPr>
            <w:tcW w:w="2689" w:type="dxa"/>
          </w:tcPr>
          <w:p w14:paraId="15E8F1E2" w14:textId="7777777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Lowest </w:t>
            </w:r>
          </w:p>
        </w:tc>
        <w:tc>
          <w:tcPr>
            <w:tcW w:w="1701" w:type="dxa"/>
          </w:tcPr>
          <w:p w14:paraId="24943AC1" w14:textId="233EFBF1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7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4 –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)**</w:t>
            </w:r>
          </w:p>
        </w:tc>
        <w:tc>
          <w:tcPr>
            <w:tcW w:w="1842" w:type="dxa"/>
          </w:tcPr>
          <w:p w14:paraId="659EB4CF" w14:textId="750F1849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6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1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)</w:t>
            </w:r>
          </w:p>
        </w:tc>
        <w:tc>
          <w:tcPr>
            <w:tcW w:w="1843" w:type="dxa"/>
          </w:tcPr>
          <w:p w14:paraId="148B59F8" w14:textId="0DD3CA1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5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9 –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0)**</w:t>
            </w:r>
          </w:p>
        </w:tc>
        <w:tc>
          <w:tcPr>
            <w:tcW w:w="1701" w:type="dxa"/>
          </w:tcPr>
          <w:p w14:paraId="4E4B2445" w14:textId="69BB8F0E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0 (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2 – 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7)**</w:t>
            </w:r>
          </w:p>
        </w:tc>
        <w:tc>
          <w:tcPr>
            <w:tcW w:w="1843" w:type="dxa"/>
          </w:tcPr>
          <w:p w14:paraId="33BB38D8" w14:textId="50F867FE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 (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0 – 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9)**</w:t>
            </w:r>
          </w:p>
        </w:tc>
        <w:tc>
          <w:tcPr>
            <w:tcW w:w="1843" w:type="dxa"/>
          </w:tcPr>
          <w:p w14:paraId="46816823" w14:textId="60C1E483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0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9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9)</w:t>
            </w:r>
          </w:p>
        </w:tc>
      </w:tr>
      <w:tr w:rsidR="00C33C17" w:rsidRPr="00041A90" w14:paraId="1D521CCE" w14:textId="3018E01E" w:rsidTr="00C33C17">
        <w:tc>
          <w:tcPr>
            <w:tcW w:w="2689" w:type="dxa"/>
          </w:tcPr>
          <w:p w14:paraId="3EE4637D" w14:textId="7777777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Second </w:t>
            </w:r>
          </w:p>
        </w:tc>
        <w:tc>
          <w:tcPr>
            <w:tcW w:w="1701" w:type="dxa"/>
          </w:tcPr>
          <w:p w14:paraId="5AC975B2" w14:textId="0D7190AC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4 – 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)**</w:t>
            </w:r>
          </w:p>
        </w:tc>
        <w:tc>
          <w:tcPr>
            <w:tcW w:w="1842" w:type="dxa"/>
          </w:tcPr>
          <w:p w14:paraId="7DB50BD8" w14:textId="4A9368BE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0 (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5 – 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)**</w:t>
            </w:r>
          </w:p>
        </w:tc>
        <w:tc>
          <w:tcPr>
            <w:tcW w:w="1843" w:type="dxa"/>
          </w:tcPr>
          <w:p w14:paraId="25946A09" w14:textId="4F827C60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6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1 – 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1)**</w:t>
            </w:r>
          </w:p>
        </w:tc>
        <w:tc>
          <w:tcPr>
            <w:tcW w:w="1701" w:type="dxa"/>
          </w:tcPr>
          <w:p w14:paraId="333054E2" w14:textId="1ED36A71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4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4 – 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4)**</w:t>
            </w:r>
          </w:p>
        </w:tc>
        <w:tc>
          <w:tcPr>
            <w:tcW w:w="1843" w:type="dxa"/>
          </w:tcPr>
          <w:p w14:paraId="6035216A" w14:textId="769197CD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6 (-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 – 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0)</w:t>
            </w:r>
          </w:p>
        </w:tc>
        <w:tc>
          <w:tcPr>
            <w:tcW w:w="1843" w:type="dxa"/>
          </w:tcPr>
          <w:p w14:paraId="1E009540" w14:textId="785BEC89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1 (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2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1)</w:t>
            </w:r>
          </w:p>
        </w:tc>
      </w:tr>
      <w:tr w:rsidR="00C33C17" w:rsidRPr="00041A90" w14:paraId="1F18F078" w14:textId="442BDF4E" w:rsidTr="00C33C17">
        <w:tc>
          <w:tcPr>
            <w:tcW w:w="2689" w:type="dxa"/>
          </w:tcPr>
          <w:p w14:paraId="7227C79A" w14:textId="7777777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Highest</w:t>
            </w:r>
          </w:p>
        </w:tc>
        <w:tc>
          <w:tcPr>
            <w:tcW w:w="1701" w:type="dxa"/>
          </w:tcPr>
          <w:p w14:paraId="7B2144B2" w14:textId="124405CB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7 (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5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9)**</w:t>
            </w:r>
          </w:p>
        </w:tc>
        <w:tc>
          <w:tcPr>
            <w:tcW w:w="1842" w:type="dxa"/>
          </w:tcPr>
          <w:p w14:paraId="46555421" w14:textId="2484DAEB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4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 – 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6)**</w:t>
            </w:r>
          </w:p>
        </w:tc>
        <w:tc>
          <w:tcPr>
            <w:tcW w:w="1843" w:type="dxa"/>
          </w:tcPr>
          <w:p w14:paraId="52894C61" w14:textId="230C6ECB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 (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3 – 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8)**</w:t>
            </w:r>
          </w:p>
        </w:tc>
        <w:tc>
          <w:tcPr>
            <w:tcW w:w="1701" w:type="dxa"/>
          </w:tcPr>
          <w:p w14:paraId="6618B75B" w14:textId="4BB86538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4 (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 – 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2)**</w:t>
            </w:r>
          </w:p>
        </w:tc>
        <w:tc>
          <w:tcPr>
            <w:tcW w:w="1843" w:type="dxa"/>
          </w:tcPr>
          <w:p w14:paraId="5D3F017D" w14:textId="14B221A6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6 (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0 – 1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2)**</w:t>
            </w:r>
          </w:p>
        </w:tc>
        <w:tc>
          <w:tcPr>
            <w:tcW w:w="1843" w:type="dxa"/>
          </w:tcPr>
          <w:p w14:paraId="6C7F2487" w14:textId="55D9B661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1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7 – 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5)*</w:t>
            </w:r>
          </w:p>
        </w:tc>
      </w:tr>
      <w:tr w:rsidR="00C33C17" w:rsidRPr="00041A90" w14:paraId="27310234" w14:textId="65324AA0" w:rsidTr="00C33C17">
        <w:tc>
          <w:tcPr>
            <w:tcW w:w="2689" w:type="dxa"/>
          </w:tcPr>
          <w:p w14:paraId="1ACDDD0D" w14:textId="7777777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Experiencing Catastrophic Health Expenditure (40% threshold)</w:t>
            </w:r>
          </w:p>
        </w:tc>
        <w:tc>
          <w:tcPr>
            <w:tcW w:w="1701" w:type="dxa"/>
          </w:tcPr>
          <w:p w14:paraId="66A5EAB3" w14:textId="628F69F1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7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1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3)**</w:t>
            </w:r>
          </w:p>
        </w:tc>
        <w:tc>
          <w:tcPr>
            <w:tcW w:w="1842" w:type="dxa"/>
          </w:tcPr>
          <w:p w14:paraId="0629D0F6" w14:textId="5D40B935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9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8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1)**</w:t>
            </w:r>
          </w:p>
        </w:tc>
        <w:tc>
          <w:tcPr>
            <w:tcW w:w="1843" w:type="dxa"/>
          </w:tcPr>
          <w:p w14:paraId="0D42317B" w14:textId="03325F27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7 (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1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2)**</w:t>
            </w:r>
          </w:p>
        </w:tc>
        <w:tc>
          <w:tcPr>
            <w:tcW w:w="1701" w:type="dxa"/>
          </w:tcPr>
          <w:p w14:paraId="6B37A231" w14:textId="6EB22CC5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7 – 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)**</w:t>
            </w:r>
          </w:p>
        </w:tc>
        <w:tc>
          <w:tcPr>
            <w:tcW w:w="1843" w:type="dxa"/>
          </w:tcPr>
          <w:p w14:paraId="50562CD5" w14:textId="4A40D02F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8 (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8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9)**</w:t>
            </w:r>
          </w:p>
        </w:tc>
        <w:tc>
          <w:tcPr>
            <w:tcW w:w="1843" w:type="dxa"/>
          </w:tcPr>
          <w:p w14:paraId="4C7A8AD8" w14:textId="1A5B7A95" w:rsidR="00C33C17" w:rsidRPr="00041A90" w:rsidRDefault="00C33C17" w:rsidP="00C33C17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4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 – 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3)*</w:t>
            </w:r>
          </w:p>
        </w:tc>
      </w:tr>
    </w:tbl>
    <w:p w14:paraId="1E2E5FA2" w14:textId="77777777" w:rsidR="005871CC" w:rsidRPr="00041A90" w:rsidRDefault="005871CC" w:rsidP="005871CC">
      <w:pPr>
        <w:jc w:val="both"/>
        <w:rPr>
          <w:sz w:val="16"/>
          <w:szCs w:val="16"/>
        </w:rPr>
      </w:pPr>
      <w:r w:rsidRPr="00041A90">
        <w:rPr>
          <w:sz w:val="16"/>
          <w:szCs w:val="16"/>
        </w:rPr>
        <w:t>Abbreviation: AME: Average Marginal Effects, PP: percentage points, CI: Confidence Interval</w:t>
      </w:r>
    </w:p>
    <w:p w14:paraId="74177C0D" w14:textId="77777777" w:rsidR="005871CC" w:rsidRPr="00041A90" w:rsidRDefault="005871CC" w:rsidP="005871CC">
      <w:pPr>
        <w:jc w:val="both"/>
        <w:rPr>
          <w:sz w:val="16"/>
          <w:szCs w:val="16"/>
        </w:rPr>
      </w:pPr>
      <w:r w:rsidRPr="00041A90">
        <w:rPr>
          <w:sz w:val="16"/>
          <w:szCs w:val="16"/>
        </w:rPr>
        <w:t>AME – controlled for age, sex, urban/rural, and household size</w:t>
      </w:r>
    </w:p>
    <w:p w14:paraId="43FEF363" w14:textId="77777777" w:rsidR="005871CC" w:rsidRPr="00041A90" w:rsidRDefault="005871CC" w:rsidP="005871CC">
      <w:pPr>
        <w:jc w:val="both"/>
        <w:rPr>
          <w:sz w:val="16"/>
          <w:szCs w:val="16"/>
        </w:rPr>
      </w:pPr>
      <w:r w:rsidRPr="00041A90">
        <w:rPr>
          <w:sz w:val="16"/>
          <w:szCs w:val="16"/>
        </w:rPr>
        <w:t>*P&lt;0·05, **P&lt;0·01</w:t>
      </w:r>
    </w:p>
    <w:p w14:paraId="26CBEFC3" w14:textId="77777777" w:rsidR="005871CC" w:rsidRPr="00041A90" w:rsidRDefault="005871CC" w:rsidP="005871CC">
      <w:pPr>
        <w:jc w:val="both"/>
        <w:rPr>
          <w:sz w:val="16"/>
          <w:szCs w:val="16"/>
        </w:rPr>
      </w:pPr>
      <w:r w:rsidRPr="00041A90">
        <w:rPr>
          <w:sz w:val="16"/>
          <w:szCs w:val="16"/>
          <w:vertAlign w:val="superscript"/>
        </w:rPr>
        <w:t xml:space="preserve"># </w:t>
      </w:r>
      <w:r w:rsidRPr="00041A90">
        <w:rPr>
          <w:sz w:val="16"/>
          <w:szCs w:val="16"/>
        </w:rPr>
        <w:t>Among those using the services</w:t>
      </w:r>
    </w:p>
    <w:p w14:paraId="403B5A10" w14:textId="77777777" w:rsidR="00812A29" w:rsidRPr="00041A90" w:rsidRDefault="00812A29" w:rsidP="00A3781E">
      <w:pPr>
        <w:jc w:val="both"/>
        <w:rPr>
          <w:sz w:val="22"/>
          <w:szCs w:val="22"/>
        </w:rPr>
      </w:pPr>
    </w:p>
    <w:p w14:paraId="1692C34B" w14:textId="77777777" w:rsidR="00EF2942" w:rsidRPr="00041A90" w:rsidRDefault="00EF2942" w:rsidP="004569FD">
      <w:pPr>
        <w:jc w:val="both"/>
      </w:pPr>
    </w:p>
    <w:p w14:paraId="140B2F16" w14:textId="77777777" w:rsidR="00EF2942" w:rsidRPr="00041A90" w:rsidRDefault="00EF2942" w:rsidP="004569FD">
      <w:pPr>
        <w:jc w:val="both"/>
      </w:pPr>
    </w:p>
    <w:p w14:paraId="5DE4A70B" w14:textId="77777777" w:rsidR="00EF2942" w:rsidRPr="00041A90" w:rsidRDefault="00EF2942" w:rsidP="004569FD">
      <w:pPr>
        <w:jc w:val="both"/>
      </w:pPr>
    </w:p>
    <w:p w14:paraId="37A71F35" w14:textId="77777777" w:rsidR="00EF2942" w:rsidRPr="00041A90" w:rsidRDefault="00EF2942" w:rsidP="004569FD">
      <w:pPr>
        <w:jc w:val="both"/>
      </w:pPr>
    </w:p>
    <w:p w14:paraId="3BE34B83" w14:textId="77777777" w:rsidR="00EF2942" w:rsidRPr="00041A90" w:rsidRDefault="00EF2942" w:rsidP="004569FD">
      <w:pPr>
        <w:jc w:val="both"/>
      </w:pPr>
    </w:p>
    <w:p w14:paraId="124E50A2" w14:textId="77777777" w:rsidR="00EF2942" w:rsidRPr="00041A90" w:rsidRDefault="00EF2942" w:rsidP="004569FD">
      <w:pPr>
        <w:jc w:val="both"/>
      </w:pPr>
    </w:p>
    <w:p w14:paraId="58392745" w14:textId="77777777" w:rsidR="00EF2942" w:rsidRPr="00041A90" w:rsidRDefault="00EF2942" w:rsidP="004569FD">
      <w:pPr>
        <w:jc w:val="both"/>
      </w:pPr>
    </w:p>
    <w:p w14:paraId="734FA5FC" w14:textId="77777777" w:rsidR="00EF2942" w:rsidRPr="00041A90" w:rsidRDefault="00EF2942" w:rsidP="004569FD">
      <w:pPr>
        <w:jc w:val="both"/>
      </w:pPr>
    </w:p>
    <w:p w14:paraId="7605C595" w14:textId="77777777" w:rsidR="00EF2942" w:rsidRPr="00041A90" w:rsidRDefault="00EF2942" w:rsidP="004569FD">
      <w:pPr>
        <w:jc w:val="both"/>
      </w:pPr>
    </w:p>
    <w:p w14:paraId="1AC7BD6D" w14:textId="77777777" w:rsidR="00EF2942" w:rsidRPr="00041A90" w:rsidRDefault="00EF2942" w:rsidP="004569FD">
      <w:pPr>
        <w:jc w:val="both"/>
      </w:pPr>
    </w:p>
    <w:p w14:paraId="48EBBF6C" w14:textId="77777777" w:rsidR="00EF2942" w:rsidRPr="00041A90" w:rsidRDefault="00EF2942" w:rsidP="004569FD">
      <w:pPr>
        <w:jc w:val="both"/>
      </w:pPr>
    </w:p>
    <w:p w14:paraId="1122312F" w14:textId="77777777" w:rsidR="00EF2942" w:rsidRPr="00041A90" w:rsidRDefault="00EF2942" w:rsidP="004569FD">
      <w:pPr>
        <w:jc w:val="both"/>
      </w:pPr>
    </w:p>
    <w:p w14:paraId="1F5C7F59" w14:textId="77777777" w:rsidR="00EF2942" w:rsidRPr="00041A90" w:rsidRDefault="00EF2942" w:rsidP="004569FD">
      <w:pPr>
        <w:jc w:val="both"/>
      </w:pPr>
    </w:p>
    <w:p w14:paraId="7C458843" w14:textId="77777777" w:rsidR="00EF2942" w:rsidRPr="00041A90" w:rsidRDefault="00EF2942" w:rsidP="004569FD">
      <w:pPr>
        <w:jc w:val="both"/>
      </w:pPr>
    </w:p>
    <w:p w14:paraId="3F048458" w14:textId="77777777" w:rsidR="00EF2942" w:rsidRPr="00041A90" w:rsidRDefault="00EF2942" w:rsidP="004569FD">
      <w:pPr>
        <w:jc w:val="both"/>
      </w:pPr>
    </w:p>
    <w:p w14:paraId="726278EF" w14:textId="77777777" w:rsidR="00EF2942" w:rsidRPr="00041A90" w:rsidRDefault="00EF2942" w:rsidP="004569FD">
      <w:pPr>
        <w:jc w:val="both"/>
        <w:sectPr w:rsidR="00EF2942" w:rsidRPr="00041A90" w:rsidSect="00AB3F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DB00C5" w14:textId="547E81DA" w:rsidR="004569FD" w:rsidRPr="00041A90" w:rsidRDefault="006E61CA" w:rsidP="004569FD">
      <w:pPr>
        <w:jc w:val="both"/>
        <w:rPr>
          <w:sz w:val="16"/>
          <w:szCs w:val="16"/>
        </w:rPr>
      </w:pPr>
      <w:r w:rsidRPr="00041A90">
        <w:lastRenderedPageBreak/>
        <w:t xml:space="preserve">Supplementary </w:t>
      </w:r>
      <w:r w:rsidR="009B07DE" w:rsidRPr="00041A90">
        <w:t>6</w:t>
      </w:r>
      <w:r w:rsidR="00EF2942" w:rsidRPr="00041A90">
        <w:t>.</w:t>
      </w:r>
      <w:r w:rsidR="004569FD" w:rsidRPr="00041A90">
        <w:t xml:space="preserve"> </w:t>
      </w:r>
      <w:r w:rsidR="00EF2942" w:rsidRPr="00041A90">
        <w:t>Association between Health Insurance and</w:t>
      </w:r>
      <w:r w:rsidR="004569FD" w:rsidRPr="00041A90">
        <w:t xml:space="preserve"> Healthcare Utilization, and Financial Protection by Insurance Status among People with Disabilities in Indonesia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700"/>
        <w:gridCol w:w="1986"/>
      </w:tblGrid>
      <w:tr w:rsidR="004569FD" w:rsidRPr="00041A90" w14:paraId="2A6ECB9C" w14:textId="77777777" w:rsidTr="007A4804">
        <w:tc>
          <w:tcPr>
            <w:tcW w:w="2689" w:type="dxa"/>
            <w:vMerge w:val="restart"/>
            <w:vAlign w:val="center"/>
          </w:tcPr>
          <w:p w14:paraId="23B93D17" w14:textId="77777777" w:rsidR="004569FD" w:rsidRPr="00041A90" w:rsidRDefault="004569FD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Outcome variables</w:t>
            </w:r>
          </w:p>
        </w:tc>
        <w:tc>
          <w:tcPr>
            <w:tcW w:w="5670" w:type="dxa"/>
            <w:gridSpan w:val="3"/>
          </w:tcPr>
          <w:p w14:paraId="146965B0" w14:textId="77777777" w:rsidR="004569FD" w:rsidRPr="00041A90" w:rsidRDefault="004569FD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Predictor variables - AME – PP (95% CI)</w:t>
            </w:r>
          </w:p>
        </w:tc>
      </w:tr>
      <w:tr w:rsidR="007A4804" w:rsidRPr="00041A90" w14:paraId="5F24B016" w14:textId="77777777" w:rsidTr="00627B39">
        <w:tc>
          <w:tcPr>
            <w:tcW w:w="2689" w:type="dxa"/>
            <w:vMerge/>
          </w:tcPr>
          <w:p w14:paraId="7785DBC3" w14:textId="77777777" w:rsidR="007A4804" w:rsidRPr="00041A90" w:rsidRDefault="007A4804" w:rsidP="00214E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654CBB9A" w14:textId="10C0FA5F" w:rsidR="007A4804" w:rsidRPr="00041A90" w:rsidRDefault="007A4804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</w:t>
            </w:r>
            <w:r w:rsidR="00EF4DF1" w:rsidRPr="00041A90">
              <w:rPr>
                <w:sz w:val="16"/>
                <w:szCs w:val="16"/>
              </w:rPr>
              <w:t xml:space="preserve"> </w:t>
            </w:r>
            <w:r w:rsidRPr="00041A90">
              <w:rPr>
                <w:sz w:val="16"/>
                <w:szCs w:val="16"/>
              </w:rPr>
              <w:t>vs no insurance</w:t>
            </w:r>
          </w:p>
        </w:tc>
        <w:tc>
          <w:tcPr>
            <w:tcW w:w="1700" w:type="dxa"/>
          </w:tcPr>
          <w:p w14:paraId="7CD1240B" w14:textId="5651D17F" w:rsidR="007A4804" w:rsidRPr="00041A90" w:rsidRDefault="007A4804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vs Multiple</w:t>
            </w:r>
            <w:r w:rsidR="00EF4DF1" w:rsidRPr="00041A90">
              <w:rPr>
                <w:sz w:val="16"/>
                <w:szCs w:val="16"/>
              </w:rPr>
              <w:t>/</w:t>
            </w:r>
            <w:r w:rsidRPr="00041A90">
              <w:rPr>
                <w:sz w:val="16"/>
                <w:szCs w:val="16"/>
              </w:rPr>
              <w:t>other insurance</w:t>
            </w:r>
          </w:p>
        </w:tc>
        <w:tc>
          <w:tcPr>
            <w:tcW w:w="1986" w:type="dxa"/>
          </w:tcPr>
          <w:p w14:paraId="7E60B5A0" w14:textId="77777777" w:rsidR="007A4804" w:rsidRPr="00041A90" w:rsidRDefault="007A4804" w:rsidP="00214E58">
            <w:pPr>
              <w:jc w:val="center"/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JKN Subsidised vs contributory</w:t>
            </w:r>
          </w:p>
        </w:tc>
      </w:tr>
      <w:tr w:rsidR="007A4804" w:rsidRPr="00041A90" w14:paraId="1EF43531" w14:textId="77777777" w:rsidTr="0087364A">
        <w:tc>
          <w:tcPr>
            <w:tcW w:w="2689" w:type="dxa"/>
          </w:tcPr>
          <w:p w14:paraId="1D842AAA" w14:textId="77777777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Having outpatient visits in the last month</w:t>
            </w:r>
          </w:p>
        </w:tc>
        <w:tc>
          <w:tcPr>
            <w:tcW w:w="1984" w:type="dxa"/>
          </w:tcPr>
          <w:p w14:paraId="72657A18" w14:textId="31DBF380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6 (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 – 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1)**</w:t>
            </w:r>
          </w:p>
        </w:tc>
        <w:tc>
          <w:tcPr>
            <w:tcW w:w="1700" w:type="dxa"/>
            <w:shd w:val="clear" w:color="auto" w:fill="auto"/>
          </w:tcPr>
          <w:p w14:paraId="2DBF950C" w14:textId="4F566D47" w:rsidR="007A4804" w:rsidRPr="00041A90" w:rsidRDefault="004571BD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9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 – 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5)</w:t>
            </w:r>
          </w:p>
        </w:tc>
        <w:tc>
          <w:tcPr>
            <w:tcW w:w="1986" w:type="dxa"/>
          </w:tcPr>
          <w:p w14:paraId="29C5A914" w14:textId="778C35AC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8 (-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51 </w:t>
            </w:r>
            <w:r w:rsidR="004571BD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5)**</w:t>
            </w:r>
          </w:p>
        </w:tc>
      </w:tr>
      <w:tr w:rsidR="007A4804" w:rsidRPr="00041A90" w14:paraId="3F5D18A4" w14:textId="77777777" w:rsidTr="0087364A">
        <w:tc>
          <w:tcPr>
            <w:tcW w:w="2689" w:type="dxa"/>
          </w:tcPr>
          <w:p w14:paraId="19A952DF" w14:textId="77777777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Having &gt; 1 outpatient visits</w:t>
            </w:r>
            <w:r w:rsidRPr="00041A90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984" w:type="dxa"/>
          </w:tcPr>
          <w:p w14:paraId="0FDD0616" w14:textId="6EED0A1B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1 – 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4)*</w:t>
            </w:r>
          </w:p>
        </w:tc>
        <w:tc>
          <w:tcPr>
            <w:tcW w:w="1700" w:type="dxa"/>
            <w:shd w:val="clear" w:color="auto" w:fill="auto"/>
          </w:tcPr>
          <w:p w14:paraId="4CE62E22" w14:textId="1225BE19" w:rsidR="007A4804" w:rsidRPr="00041A90" w:rsidRDefault="00627B39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9</w:t>
            </w:r>
            <w:r w:rsidR="007A4804" w:rsidRPr="00041A90">
              <w:rPr>
                <w:sz w:val="16"/>
                <w:szCs w:val="16"/>
              </w:rPr>
              <w:t xml:space="preserve">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6</w:t>
            </w:r>
            <w:r w:rsidR="007A4804" w:rsidRPr="00041A90">
              <w:rPr>
                <w:sz w:val="16"/>
                <w:szCs w:val="16"/>
              </w:rPr>
              <w:t xml:space="preserve"> – </w:t>
            </w:r>
            <w:r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3</w:t>
            </w:r>
            <w:r w:rsidR="007A4804" w:rsidRPr="00041A90">
              <w:rPr>
                <w:sz w:val="16"/>
                <w:szCs w:val="16"/>
              </w:rPr>
              <w:t>)</w:t>
            </w:r>
          </w:p>
        </w:tc>
        <w:tc>
          <w:tcPr>
            <w:tcW w:w="1986" w:type="dxa"/>
          </w:tcPr>
          <w:p w14:paraId="3584B694" w14:textId="3203ACE1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2 (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2 – 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0)</w:t>
            </w:r>
          </w:p>
        </w:tc>
      </w:tr>
      <w:tr w:rsidR="007A4804" w:rsidRPr="00041A90" w14:paraId="35638CB4" w14:textId="77777777" w:rsidTr="004571BD">
        <w:tc>
          <w:tcPr>
            <w:tcW w:w="2689" w:type="dxa"/>
          </w:tcPr>
          <w:p w14:paraId="7187335A" w14:textId="77777777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Having inpatient visits in the last year</w:t>
            </w:r>
          </w:p>
        </w:tc>
        <w:tc>
          <w:tcPr>
            <w:tcW w:w="1984" w:type="dxa"/>
          </w:tcPr>
          <w:p w14:paraId="6AC9F37C" w14:textId="574883A3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="005C313B" w:rsidRPr="00041A90">
              <w:rPr>
                <w:sz w:val="16"/>
                <w:szCs w:val="16"/>
              </w:rPr>
              <w:t>19</w:t>
            </w:r>
            <w:r w:rsidRPr="00041A90">
              <w:rPr>
                <w:sz w:val="16"/>
                <w:szCs w:val="16"/>
              </w:rPr>
              <w:t xml:space="preserve"> (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</w:t>
            </w:r>
            <w:r w:rsidR="005C313B" w:rsidRPr="00041A90">
              <w:rPr>
                <w:sz w:val="16"/>
                <w:szCs w:val="16"/>
              </w:rPr>
              <w:t>3</w:t>
            </w:r>
            <w:r w:rsidRPr="00041A90">
              <w:rPr>
                <w:sz w:val="16"/>
                <w:szCs w:val="16"/>
              </w:rPr>
              <w:t xml:space="preserve"> – 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</w:t>
            </w:r>
            <w:r w:rsidR="005C313B" w:rsidRPr="00041A90">
              <w:rPr>
                <w:sz w:val="16"/>
                <w:szCs w:val="16"/>
              </w:rPr>
              <w:t>5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00" w:type="dxa"/>
            <w:shd w:val="clear" w:color="auto" w:fill="auto"/>
          </w:tcPr>
          <w:p w14:paraId="6B77428E" w14:textId="300D7E5A" w:rsidR="007A4804" w:rsidRPr="00041A90" w:rsidRDefault="00214E58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3</w:t>
            </w:r>
            <w:r w:rsidR="007A4804" w:rsidRPr="00041A90">
              <w:rPr>
                <w:sz w:val="16"/>
                <w:szCs w:val="16"/>
              </w:rPr>
              <w:t xml:space="preserve"> (</w:t>
            </w: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48</w:t>
            </w:r>
            <w:r w:rsidR="007A4804" w:rsidRPr="00041A90">
              <w:rPr>
                <w:sz w:val="16"/>
                <w:szCs w:val="16"/>
              </w:rPr>
              <w:t xml:space="preserve"> – </w:t>
            </w:r>
            <w:r w:rsidRPr="00041A90">
              <w:rPr>
                <w:sz w:val="16"/>
                <w:szCs w:val="16"/>
              </w:rPr>
              <w:t>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8</w:t>
            </w:r>
            <w:r w:rsidR="007A4804" w:rsidRPr="00041A90">
              <w:rPr>
                <w:sz w:val="16"/>
                <w:szCs w:val="16"/>
              </w:rPr>
              <w:t>**</w:t>
            </w:r>
          </w:p>
        </w:tc>
        <w:tc>
          <w:tcPr>
            <w:tcW w:w="1986" w:type="dxa"/>
          </w:tcPr>
          <w:p w14:paraId="5941338D" w14:textId="6B452468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5 (-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01 </w:t>
            </w:r>
            <w:r w:rsidR="004571BD" w:rsidRPr="00041A90">
              <w:rPr>
                <w:sz w:val="16"/>
                <w:szCs w:val="16"/>
              </w:rPr>
              <w:t>–</w:t>
            </w:r>
            <w:r w:rsidRPr="00041A90">
              <w:rPr>
                <w:sz w:val="16"/>
                <w:szCs w:val="16"/>
              </w:rPr>
              <w:t xml:space="preserve"> 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70)**</w:t>
            </w:r>
          </w:p>
        </w:tc>
      </w:tr>
      <w:tr w:rsidR="007A4804" w:rsidRPr="00041A90" w14:paraId="2AEEB3E0" w14:textId="77777777" w:rsidTr="004571BD">
        <w:tc>
          <w:tcPr>
            <w:tcW w:w="2689" w:type="dxa"/>
          </w:tcPr>
          <w:p w14:paraId="47199F1F" w14:textId="77777777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Hospital length of stay </w:t>
            </w:r>
            <w:r w:rsidRPr="00041A90">
              <w:rPr>
                <w:sz w:val="16"/>
                <w:szCs w:val="16"/>
              </w:rPr>
              <w:sym w:font="Symbol" w:char="F0B3"/>
            </w:r>
            <w:r w:rsidRPr="00041A90">
              <w:rPr>
                <w:sz w:val="16"/>
                <w:szCs w:val="16"/>
              </w:rPr>
              <w:t xml:space="preserve"> 3 days</w:t>
            </w:r>
            <w:r w:rsidRPr="00041A90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984" w:type="dxa"/>
          </w:tcPr>
          <w:p w14:paraId="3CFA37E9" w14:textId="071351ED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</w:t>
            </w:r>
            <w:r w:rsidR="005C313B" w:rsidRPr="00041A90">
              <w:rPr>
                <w:sz w:val="16"/>
                <w:szCs w:val="16"/>
              </w:rPr>
              <w:t>1</w:t>
            </w:r>
            <w:r w:rsidRPr="00041A90">
              <w:rPr>
                <w:sz w:val="16"/>
                <w:szCs w:val="16"/>
              </w:rPr>
              <w:t xml:space="preserve"> (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</w:t>
            </w:r>
            <w:r w:rsidR="005C313B" w:rsidRPr="00041A90">
              <w:rPr>
                <w:sz w:val="16"/>
                <w:szCs w:val="16"/>
              </w:rPr>
              <w:t>8</w:t>
            </w:r>
            <w:r w:rsidRPr="00041A90">
              <w:rPr>
                <w:sz w:val="16"/>
                <w:szCs w:val="16"/>
              </w:rPr>
              <w:t xml:space="preserve"> – 1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</w:t>
            </w:r>
            <w:r w:rsidR="005C313B" w:rsidRPr="00041A90">
              <w:rPr>
                <w:sz w:val="16"/>
                <w:szCs w:val="16"/>
              </w:rPr>
              <w:t>5</w:t>
            </w:r>
            <w:r w:rsidRPr="00041A90">
              <w:rPr>
                <w:sz w:val="16"/>
                <w:szCs w:val="16"/>
              </w:rPr>
              <w:t>)*</w:t>
            </w:r>
          </w:p>
        </w:tc>
        <w:tc>
          <w:tcPr>
            <w:tcW w:w="1700" w:type="dxa"/>
            <w:shd w:val="clear" w:color="auto" w:fill="auto"/>
          </w:tcPr>
          <w:p w14:paraId="7D983A87" w14:textId="62033C51" w:rsidR="007A4804" w:rsidRPr="00041A90" w:rsidRDefault="00214E58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1</w:t>
            </w:r>
            <w:r w:rsidR="007A4804" w:rsidRPr="00041A90">
              <w:rPr>
                <w:sz w:val="16"/>
                <w:szCs w:val="16"/>
              </w:rPr>
              <w:t xml:space="preserve"> (-</w:t>
            </w:r>
            <w:r w:rsidRPr="00041A90">
              <w:rPr>
                <w:sz w:val="16"/>
                <w:szCs w:val="16"/>
              </w:rPr>
              <w:t>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1</w:t>
            </w:r>
            <w:r w:rsidR="007A4804" w:rsidRPr="00041A90">
              <w:rPr>
                <w:sz w:val="16"/>
                <w:szCs w:val="16"/>
              </w:rPr>
              <w:t xml:space="preserve"> – </w:t>
            </w:r>
            <w:r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4</w:t>
            </w:r>
            <w:r w:rsidR="007A4804" w:rsidRPr="00041A90">
              <w:rPr>
                <w:sz w:val="16"/>
                <w:szCs w:val="16"/>
              </w:rPr>
              <w:t>)</w:t>
            </w:r>
          </w:p>
        </w:tc>
        <w:tc>
          <w:tcPr>
            <w:tcW w:w="1986" w:type="dxa"/>
          </w:tcPr>
          <w:p w14:paraId="540A51BD" w14:textId="338A1EA0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8 (-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88 </w:t>
            </w:r>
            <w:r w:rsidR="004571BD" w:rsidRPr="00041A90">
              <w:rPr>
                <w:sz w:val="16"/>
                <w:szCs w:val="16"/>
              </w:rPr>
              <w:t xml:space="preserve">– </w:t>
            </w: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8)*</w:t>
            </w:r>
          </w:p>
        </w:tc>
      </w:tr>
      <w:tr w:rsidR="007A4804" w:rsidRPr="00041A90" w14:paraId="766F09D6" w14:textId="77777777" w:rsidTr="004571BD">
        <w:tc>
          <w:tcPr>
            <w:tcW w:w="2689" w:type="dxa"/>
          </w:tcPr>
          <w:p w14:paraId="227767A7" w14:textId="77777777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Out-of-pocket payment</w:t>
            </w:r>
          </w:p>
        </w:tc>
        <w:tc>
          <w:tcPr>
            <w:tcW w:w="1984" w:type="dxa"/>
          </w:tcPr>
          <w:p w14:paraId="59D02BE3" w14:textId="77777777" w:rsidR="007A4804" w:rsidRPr="00041A90" w:rsidRDefault="007A4804" w:rsidP="00214E58">
            <w:pPr>
              <w:rPr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36960F93" w14:textId="77777777" w:rsidR="007A4804" w:rsidRPr="00041A90" w:rsidRDefault="007A4804" w:rsidP="00214E58">
            <w:pPr>
              <w:rPr>
                <w:sz w:val="16"/>
                <w:szCs w:val="16"/>
              </w:rPr>
            </w:pPr>
          </w:p>
        </w:tc>
        <w:tc>
          <w:tcPr>
            <w:tcW w:w="1986" w:type="dxa"/>
          </w:tcPr>
          <w:p w14:paraId="35E03C1E" w14:textId="77777777" w:rsidR="007A4804" w:rsidRPr="00041A90" w:rsidRDefault="007A4804" w:rsidP="00214E58">
            <w:pPr>
              <w:rPr>
                <w:sz w:val="16"/>
                <w:szCs w:val="16"/>
              </w:rPr>
            </w:pPr>
          </w:p>
        </w:tc>
      </w:tr>
      <w:tr w:rsidR="007A4804" w:rsidRPr="00041A90" w14:paraId="7495B14F" w14:textId="77777777" w:rsidTr="004571BD">
        <w:tc>
          <w:tcPr>
            <w:tcW w:w="2689" w:type="dxa"/>
          </w:tcPr>
          <w:p w14:paraId="1CD946C3" w14:textId="77777777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Lowest </w:t>
            </w:r>
          </w:p>
        </w:tc>
        <w:tc>
          <w:tcPr>
            <w:tcW w:w="1984" w:type="dxa"/>
          </w:tcPr>
          <w:p w14:paraId="567C6F98" w14:textId="5B121143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</w:t>
            </w:r>
            <w:r w:rsidR="00627B39" w:rsidRPr="00041A90">
              <w:rPr>
                <w:sz w:val="16"/>
                <w:szCs w:val="16"/>
              </w:rPr>
              <w:t>2</w:t>
            </w:r>
            <w:r w:rsidRPr="00041A90">
              <w:rPr>
                <w:sz w:val="16"/>
                <w:szCs w:val="16"/>
              </w:rPr>
              <w:t xml:space="preserve"> (-1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</w:t>
            </w:r>
            <w:r w:rsidR="00627B39" w:rsidRPr="00041A90">
              <w:rPr>
                <w:sz w:val="16"/>
                <w:szCs w:val="16"/>
              </w:rPr>
              <w:t>7</w:t>
            </w:r>
            <w:r w:rsidRPr="00041A90">
              <w:rPr>
                <w:sz w:val="16"/>
                <w:szCs w:val="16"/>
              </w:rPr>
              <w:t xml:space="preserve"> </w:t>
            </w:r>
            <w:r w:rsidR="00627B39" w:rsidRPr="00041A90">
              <w:rPr>
                <w:sz w:val="16"/>
                <w:szCs w:val="16"/>
              </w:rPr>
              <w:t xml:space="preserve">– </w:t>
            </w:r>
            <w:r w:rsidRPr="00041A90">
              <w:rPr>
                <w:sz w:val="16"/>
                <w:szCs w:val="16"/>
              </w:rPr>
              <w:t>-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</w:t>
            </w:r>
            <w:r w:rsidR="00627B39" w:rsidRPr="00041A90">
              <w:rPr>
                <w:sz w:val="16"/>
                <w:szCs w:val="16"/>
              </w:rPr>
              <w:t>6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00" w:type="dxa"/>
            <w:shd w:val="clear" w:color="auto" w:fill="auto"/>
          </w:tcPr>
          <w:p w14:paraId="129640D9" w14:textId="1E43F2A9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6 (-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9 - 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3)*</w:t>
            </w:r>
          </w:p>
        </w:tc>
        <w:tc>
          <w:tcPr>
            <w:tcW w:w="1986" w:type="dxa"/>
          </w:tcPr>
          <w:p w14:paraId="29426E7E" w14:textId="36D5976D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2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1 (1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2 – 2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1)**</w:t>
            </w:r>
          </w:p>
        </w:tc>
      </w:tr>
      <w:tr w:rsidR="007A4804" w:rsidRPr="00041A90" w14:paraId="63487E97" w14:textId="77777777" w:rsidTr="004571BD">
        <w:tc>
          <w:tcPr>
            <w:tcW w:w="2689" w:type="dxa"/>
          </w:tcPr>
          <w:p w14:paraId="2DC0263A" w14:textId="77777777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Second </w:t>
            </w:r>
          </w:p>
        </w:tc>
        <w:tc>
          <w:tcPr>
            <w:tcW w:w="1984" w:type="dxa"/>
          </w:tcPr>
          <w:p w14:paraId="3F874295" w14:textId="4429C1FA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</w:t>
            </w:r>
            <w:r w:rsidR="00627B39" w:rsidRPr="00041A90">
              <w:rPr>
                <w:sz w:val="16"/>
                <w:szCs w:val="16"/>
              </w:rPr>
              <w:t>1</w:t>
            </w:r>
            <w:r w:rsidRPr="00041A90">
              <w:rPr>
                <w:sz w:val="16"/>
                <w:szCs w:val="16"/>
              </w:rPr>
              <w:t xml:space="preserve"> (-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</w:t>
            </w:r>
            <w:r w:rsidR="00627B39" w:rsidRPr="00041A90">
              <w:rPr>
                <w:sz w:val="16"/>
                <w:szCs w:val="16"/>
              </w:rPr>
              <w:t>3</w:t>
            </w:r>
            <w:r w:rsidRPr="00041A90">
              <w:rPr>
                <w:sz w:val="16"/>
                <w:szCs w:val="16"/>
              </w:rPr>
              <w:t xml:space="preserve"> – 0</w:t>
            </w:r>
            <w:r w:rsidR="00EF2942" w:rsidRPr="00041A90">
              <w:rPr>
                <w:sz w:val="16"/>
                <w:szCs w:val="16"/>
              </w:rPr>
              <w:t>·</w:t>
            </w:r>
            <w:r w:rsidR="00627B39" w:rsidRPr="00041A90">
              <w:rPr>
                <w:sz w:val="16"/>
                <w:szCs w:val="16"/>
              </w:rPr>
              <w:t>11</w:t>
            </w:r>
            <w:r w:rsidRPr="00041A90">
              <w:rPr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14:paraId="2E7DA3BA" w14:textId="47100A7C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4 (-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1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3)</w:t>
            </w:r>
          </w:p>
        </w:tc>
        <w:tc>
          <w:tcPr>
            <w:tcW w:w="1986" w:type="dxa"/>
          </w:tcPr>
          <w:p w14:paraId="24FEEFF6" w14:textId="038D5064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6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8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9 – 8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7)**</w:t>
            </w:r>
          </w:p>
        </w:tc>
      </w:tr>
      <w:tr w:rsidR="007A4804" w:rsidRPr="00041A90" w14:paraId="068C2BAD" w14:textId="77777777" w:rsidTr="004571BD">
        <w:tc>
          <w:tcPr>
            <w:tcW w:w="2689" w:type="dxa"/>
          </w:tcPr>
          <w:p w14:paraId="6F2D58F8" w14:textId="77777777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 xml:space="preserve">    Highest</w:t>
            </w:r>
          </w:p>
        </w:tc>
        <w:tc>
          <w:tcPr>
            <w:tcW w:w="1984" w:type="dxa"/>
          </w:tcPr>
          <w:p w14:paraId="39BB146F" w14:textId="35B4F1AB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</w:t>
            </w:r>
            <w:r w:rsidR="00627B39" w:rsidRPr="00041A90">
              <w:rPr>
                <w:sz w:val="16"/>
                <w:szCs w:val="16"/>
              </w:rPr>
              <w:t>3</w:t>
            </w:r>
            <w:r w:rsidRPr="00041A90">
              <w:rPr>
                <w:sz w:val="16"/>
                <w:szCs w:val="16"/>
              </w:rPr>
              <w:t xml:space="preserve"> (1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8</w:t>
            </w:r>
            <w:r w:rsidR="00627B39" w:rsidRPr="00041A90">
              <w:rPr>
                <w:sz w:val="16"/>
                <w:szCs w:val="16"/>
              </w:rPr>
              <w:t>1</w:t>
            </w:r>
            <w:r w:rsidRPr="00041A90">
              <w:rPr>
                <w:sz w:val="16"/>
                <w:szCs w:val="16"/>
              </w:rPr>
              <w:t xml:space="preserve"> – 15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</w:t>
            </w:r>
            <w:r w:rsidR="00627B39" w:rsidRPr="00041A90">
              <w:rPr>
                <w:sz w:val="16"/>
                <w:szCs w:val="16"/>
              </w:rPr>
              <w:t>4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00" w:type="dxa"/>
            <w:shd w:val="clear" w:color="auto" w:fill="auto"/>
          </w:tcPr>
          <w:p w14:paraId="1C1E5193" w14:textId="058AD65E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0 (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1 – 1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9)**</w:t>
            </w:r>
          </w:p>
        </w:tc>
        <w:tc>
          <w:tcPr>
            <w:tcW w:w="1986" w:type="dxa"/>
          </w:tcPr>
          <w:p w14:paraId="522C3F7B" w14:textId="7532129A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7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09 (-29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90 </w:t>
            </w:r>
            <w:r w:rsidR="004571BD" w:rsidRPr="00041A90">
              <w:rPr>
                <w:sz w:val="16"/>
                <w:szCs w:val="16"/>
              </w:rPr>
              <w:t xml:space="preserve">– </w:t>
            </w:r>
            <w:r w:rsidRPr="00041A90">
              <w:rPr>
                <w:sz w:val="16"/>
                <w:szCs w:val="16"/>
              </w:rPr>
              <w:t>-24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29)**</w:t>
            </w:r>
          </w:p>
        </w:tc>
      </w:tr>
      <w:tr w:rsidR="007A4804" w:rsidRPr="00041A90" w14:paraId="73FD733E" w14:textId="77777777" w:rsidTr="004571BD">
        <w:tc>
          <w:tcPr>
            <w:tcW w:w="2689" w:type="dxa"/>
          </w:tcPr>
          <w:p w14:paraId="4A744518" w14:textId="77777777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Experiencing Catastrophic Health Expenditure (40% threshold)</w:t>
            </w:r>
          </w:p>
        </w:tc>
        <w:tc>
          <w:tcPr>
            <w:tcW w:w="1984" w:type="dxa"/>
          </w:tcPr>
          <w:p w14:paraId="698B7ADD" w14:textId="310C80EA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</w:t>
            </w:r>
            <w:r w:rsidR="00627B39" w:rsidRPr="00041A90">
              <w:rPr>
                <w:sz w:val="16"/>
                <w:szCs w:val="16"/>
              </w:rPr>
              <w:t>8</w:t>
            </w:r>
            <w:r w:rsidRPr="00041A90">
              <w:rPr>
                <w:sz w:val="16"/>
                <w:szCs w:val="16"/>
              </w:rPr>
              <w:t xml:space="preserve"> (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6</w:t>
            </w:r>
            <w:r w:rsidR="00627B39" w:rsidRPr="00041A90">
              <w:rPr>
                <w:sz w:val="16"/>
                <w:szCs w:val="16"/>
              </w:rPr>
              <w:t>7</w:t>
            </w:r>
            <w:r w:rsidRPr="00041A90">
              <w:rPr>
                <w:sz w:val="16"/>
                <w:szCs w:val="16"/>
              </w:rPr>
              <w:t xml:space="preserve"> – 1</w:t>
            </w:r>
            <w:r w:rsidR="00EF2942" w:rsidRPr="00041A90">
              <w:rPr>
                <w:sz w:val="16"/>
                <w:szCs w:val="16"/>
              </w:rPr>
              <w:t>·</w:t>
            </w:r>
            <w:r w:rsidR="00627B39" w:rsidRPr="00041A90">
              <w:rPr>
                <w:sz w:val="16"/>
                <w:szCs w:val="16"/>
              </w:rPr>
              <w:t>69</w:t>
            </w:r>
            <w:r w:rsidRPr="00041A90">
              <w:rPr>
                <w:sz w:val="16"/>
                <w:szCs w:val="16"/>
              </w:rPr>
              <w:t>)**</w:t>
            </w:r>
          </w:p>
        </w:tc>
        <w:tc>
          <w:tcPr>
            <w:tcW w:w="1700" w:type="dxa"/>
            <w:shd w:val="clear" w:color="auto" w:fill="auto"/>
          </w:tcPr>
          <w:p w14:paraId="08F72DE0" w14:textId="17340DDE" w:rsidR="007A4804" w:rsidRPr="00041A90" w:rsidRDefault="004571BD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31 (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57 – 0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95)</w:t>
            </w:r>
          </w:p>
        </w:tc>
        <w:tc>
          <w:tcPr>
            <w:tcW w:w="1986" w:type="dxa"/>
          </w:tcPr>
          <w:p w14:paraId="0DA7A8A5" w14:textId="2761D2CD" w:rsidR="007A4804" w:rsidRPr="00041A90" w:rsidRDefault="007A4804" w:rsidP="00214E58">
            <w:pPr>
              <w:rPr>
                <w:sz w:val="16"/>
                <w:szCs w:val="16"/>
              </w:rPr>
            </w:pPr>
            <w:r w:rsidRPr="00041A90">
              <w:rPr>
                <w:sz w:val="16"/>
                <w:szCs w:val="16"/>
              </w:rPr>
              <w:t>-2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>10 (-3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17 </w:t>
            </w:r>
            <w:r w:rsidR="004571BD" w:rsidRPr="00041A90">
              <w:rPr>
                <w:sz w:val="16"/>
                <w:szCs w:val="16"/>
              </w:rPr>
              <w:t xml:space="preserve">– </w:t>
            </w:r>
            <w:r w:rsidRPr="00041A90">
              <w:rPr>
                <w:sz w:val="16"/>
                <w:szCs w:val="16"/>
              </w:rPr>
              <w:t>-1</w:t>
            </w:r>
            <w:r w:rsidR="00EF2942" w:rsidRPr="00041A90">
              <w:rPr>
                <w:sz w:val="16"/>
                <w:szCs w:val="16"/>
              </w:rPr>
              <w:t>·</w:t>
            </w:r>
            <w:r w:rsidRPr="00041A90">
              <w:rPr>
                <w:sz w:val="16"/>
                <w:szCs w:val="16"/>
              </w:rPr>
              <w:t xml:space="preserve">03)** </w:t>
            </w:r>
          </w:p>
        </w:tc>
      </w:tr>
    </w:tbl>
    <w:p w14:paraId="5D3AFF4B" w14:textId="77777777" w:rsidR="004569FD" w:rsidRPr="00041A90" w:rsidRDefault="004569FD" w:rsidP="004569FD">
      <w:pPr>
        <w:jc w:val="both"/>
        <w:rPr>
          <w:sz w:val="16"/>
          <w:szCs w:val="16"/>
        </w:rPr>
      </w:pPr>
      <w:r w:rsidRPr="00041A90">
        <w:rPr>
          <w:sz w:val="16"/>
          <w:szCs w:val="16"/>
        </w:rPr>
        <w:t>Abbreviation: AME: Average Marginal Effects, PP: percentage points, CI: Confidence Interval</w:t>
      </w:r>
    </w:p>
    <w:p w14:paraId="3B60BE22" w14:textId="77777777" w:rsidR="004569FD" w:rsidRPr="00041A90" w:rsidRDefault="004569FD" w:rsidP="004569FD">
      <w:pPr>
        <w:jc w:val="both"/>
        <w:rPr>
          <w:sz w:val="16"/>
          <w:szCs w:val="16"/>
        </w:rPr>
      </w:pPr>
      <w:r w:rsidRPr="00041A90">
        <w:rPr>
          <w:sz w:val="16"/>
          <w:szCs w:val="16"/>
        </w:rPr>
        <w:t>AME – controlled for age, sex, urban/rural, and household size</w:t>
      </w:r>
    </w:p>
    <w:p w14:paraId="096AE8AF" w14:textId="77777777" w:rsidR="004569FD" w:rsidRPr="00041A90" w:rsidRDefault="004569FD" w:rsidP="004569FD">
      <w:pPr>
        <w:jc w:val="both"/>
        <w:rPr>
          <w:sz w:val="16"/>
          <w:szCs w:val="16"/>
        </w:rPr>
      </w:pPr>
      <w:r w:rsidRPr="00041A90">
        <w:rPr>
          <w:sz w:val="16"/>
          <w:szCs w:val="16"/>
        </w:rPr>
        <w:t>*P&lt;0·05, **P&lt;0·01</w:t>
      </w:r>
    </w:p>
    <w:p w14:paraId="656D3C3E" w14:textId="77777777" w:rsidR="004569FD" w:rsidRPr="00041A90" w:rsidRDefault="004569FD" w:rsidP="004569FD">
      <w:pPr>
        <w:jc w:val="both"/>
        <w:rPr>
          <w:sz w:val="16"/>
          <w:szCs w:val="16"/>
        </w:rPr>
      </w:pPr>
      <w:r w:rsidRPr="00041A90">
        <w:rPr>
          <w:sz w:val="16"/>
          <w:szCs w:val="16"/>
          <w:vertAlign w:val="superscript"/>
        </w:rPr>
        <w:t xml:space="preserve"># </w:t>
      </w:r>
      <w:r w:rsidRPr="00041A90">
        <w:rPr>
          <w:sz w:val="16"/>
          <w:szCs w:val="16"/>
        </w:rPr>
        <w:t>Among those using the services</w:t>
      </w:r>
    </w:p>
    <w:p w14:paraId="3FFAF1BB" w14:textId="77777777" w:rsidR="00796E1F" w:rsidRPr="00041A90" w:rsidRDefault="00796E1F" w:rsidP="00A3781E">
      <w:pPr>
        <w:jc w:val="both"/>
        <w:rPr>
          <w:sz w:val="22"/>
          <w:szCs w:val="22"/>
        </w:rPr>
      </w:pPr>
    </w:p>
    <w:p w14:paraId="5B73E8D8" w14:textId="77777777" w:rsidR="003E11F2" w:rsidRPr="00D67DE1" w:rsidRDefault="003E11F2"/>
    <w:p w14:paraId="4A79C687" w14:textId="3B7ABBB0" w:rsidR="009B07DE" w:rsidRPr="00D67DE1" w:rsidRDefault="009B07DE">
      <w:r w:rsidRPr="00D67DE1">
        <w:t>Supplementary 7</w:t>
      </w:r>
      <w:r w:rsidR="00EF2942" w:rsidRPr="00D67DE1">
        <w:t>.</w:t>
      </w:r>
      <w:r w:rsidRPr="00D67DE1">
        <w:t xml:space="preserve"> Interaction between age and sex in the association between disability status and health insurance cover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2268"/>
        <w:gridCol w:w="1701"/>
        <w:gridCol w:w="2268"/>
      </w:tblGrid>
      <w:tr w:rsidR="003E11F2" w:rsidRPr="00041A90" w14:paraId="041FACBF" w14:textId="77777777" w:rsidTr="00195461">
        <w:tc>
          <w:tcPr>
            <w:tcW w:w="2552" w:type="dxa"/>
          </w:tcPr>
          <w:p w14:paraId="4BCC0527" w14:textId="676B0B53" w:rsidR="003E11F2" w:rsidRPr="00D67DE1" w:rsidRDefault="003E11F2" w:rsidP="006E61CA">
            <w:pPr>
              <w:jc w:val="center"/>
              <w:rPr>
                <w:b/>
                <w:bCs/>
                <w:sz w:val="18"/>
                <w:szCs w:val="18"/>
              </w:rPr>
            </w:pPr>
            <w:r w:rsidRPr="00D67DE1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68" w:type="dxa"/>
          </w:tcPr>
          <w:p w14:paraId="6CEE83D4" w14:textId="5D5145FC" w:rsidR="003E11F2" w:rsidRPr="00D67DE1" w:rsidRDefault="003E11F2" w:rsidP="006E61CA">
            <w:pPr>
              <w:jc w:val="center"/>
              <w:rPr>
                <w:b/>
                <w:bCs/>
                <w:sz w:val="18"/>
                <w:szCs w:val="18"/>
              </w:rPr>
            </w:pPr>
            <w:r w:rsidRPr="00D67DE1">
              <w:rPr>
                <w:b/>
                <w:bCs/>
                <w:sz w:val="18"/>
                <w:szCs w:val="18"/>
              </w:rPr>
              <w:t>Reference category</w:t>
            </w:r>
          </w:p>
        </w:tc>
        <w:tc>
          <w:tcPr>
            <w:tcW w:w="1701" w:type="dxa"/>
          </w:tcPr>
          <w:p w14:paraId="5F2DE36D" w14:textId="01228EF4" w:rsidR="006E61CA" w:rsidRPr="00041A90" w:rsidRDefault="003E11F2" w:rsidP="006E61CA">
            <w:pPr>
              <w:jc w:val="center"/>
              <w:rPr>
                <w:b/>
                <w:bCs/>
                <w:sz w:val="18"/>
                <w:szCs w:val="18"/>
              </w:rPr>
            </w:pPr>
            <w:r w:rsidRPr="00041A90">
              <w:rPr>
                <w:b/>
                <w:bCs/>
                <w:sz w:val="18"/>
                <w:szCs w:val="18"/>
              </w:rPr>
              <w:t>JKN only</w:t>
            </w:r>
            <w:r w:rsidR="00C91901" w:rsidRPr="00041A90">
              <w:rPr>
                <w:b/>
                <w:bCs/>
                <w:sz w:val="18"/>
                <w:szCs w:val="18"/>
              </w:rPr>
              <w:t xml:space="preserve"> vs no insurance</w:t>
            </w:r>
          </w:p>
          <w:p w14:paraId="154453FB" w14:textId="2165F327" w:rsidR="003E11F2" w:rsidRPr="00D67DE1" w:rsidRDefault="003E11F2" w:rsidP="006E61CA">
            <w:pPr>
              <w:jc w:val="center"/>
              <w:rPr>
                <w:b/>
                <w:bCs/>
                <w:sz w:val="18"/>
                <w:szCs w:val="18"/>
              </w:rPr>
            </w:pPr>
            <w:r w:rsidRPr="00041A90">
              <w:rPr>
                <w:b/>
                <w:bCs/>
                <w:sz w:val="18"/>
                <w:szCs w:val="18"/>
              </w:rPr>
              <w:t>AOR (95% CI)</w:t>
            </w:r>
          </w:p>
        </w:tc>
        <w:tc>
          <w:tcPr>
            <w:tcW w:w="2268" w:type="dxa"/>
          </w:tcPr>
          <w:p w14:paraId="09D78073" w14:textId="70446252" w:rsidR="006E61CA" w:rsidRPr="00041A90" w:rsidRDefault="003E11F2" w:rsidP="006E61CA">
            <w:pPr>
              <w:jc w:val="center"/>
              <w:rPr>
                <w:b/>
                <w:bCs/>
                <w:sz w:val="18"/>
                <w:szCs w:val="18"/>
              </w:rPr>
            </w:pPr>
            <w:r w:rsidRPr="00041A90">
              <w:rPr>
                <w:b/>
                <w:bCs/>
                <w:sz w:val="18"/>
                <w:szCs w:val="18"/>
              </w:rPr>
              <w:t>Other/Multiple Insurance</w:t>
            </w:r>
            <w:r w:rsidR="00C91901" w:rsidRPr="00041A90">
              <w:rPr>
                <w:b/>
                <w:bCs/>
                <w:sz w:val="18"/>
                <w:szCs w:val="18"/>
              </w:rPr>
              <w:t xml:space="preserve"> vs no insurance</w:t>
            </w:r>
          </w:p>
          <w:p w14:paraId="79567050" w14:textId="668910DD" w:rsidR="003E11F2" w:rsidRPr="00D67DE1" w:rsidRDefault="003E11F2" w:rsidP="006E61CA">
            <w:pPr>
              <w:jc w:val="center"/>
              <w:rPr>
                <w:b/>
                <w:bCs/>
                <w:sz w:val="18"/>
                <w:szCs w:val="18"/>
              </w:rPr>
            </w:pPr>
            <w:r w:rsidRPr="00041A90">
              <w:rPr>
                <w:b/>
                <w:bCs/>
                <w:sz w:val="18"/>
                <w:szCs w:val="18"/>
              </w:rPr>
              <w:t>AOR (95% CI)</w:t>
            </w:r>
            <w:r w:rsidR="00C91901" w:rsidRPr="00041A90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E11F2" w:rsidRPr="00041A90" w14:paraId="091178B0" w14:textId="77777777" w:rsidTr="00195461">
        <w:tc>
          <w:tcPr>
            <w:tcW w:w="2552" w:type="dxa"/>
          </w:tcPr>
          <w:p w14:paraId="2674F2CF" w14:textId="5B281031" w:rsidR="003E11F2" w:rsidRPr="00D67DE1" w:rsidRDefault="003E11F2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Age group x sex</w:t>
            </w:r>
          </w:p>
        </w:tc>
        <w:tc>
          <w:tcPr>
            <w:tcW w:w="2268" w:type="dxa"/>
          </w:tcPr>
          <w:p w14:paraId="6F93A585" w14:textId="513B97DD" w:rsidR="003E11F2" w:rsidRPr="00D67DE1" w:rsidRDefault="003E11F2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Males aged 0-17 years</w:t>
            </w:r>
          </w:p>
        </w:tc>
        <w:tc>
          <w:tcPr>
            <w:tcW w:w="1701" w:type="dxa"/>
          </w:tcPr>
          <w:p w14:paraId="0E41D39C" w14:textId="77777777" w:rsidR="003E11F2" w:rsidRPr="00D67DE1" w:rsidRDefault="003E11F2" w:rsidP="006E61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E5FB78E" w14:textId="77777777" w:rsidR="003E11F2" w:rsidRPr="00D67DE1" w:rsidRDefault="003E11F2" w:rsidP="006E61CA">
            <w:pPr>
              <w:jc w:val="center"/>
              <w:rPr>
                <w:sz w:val="18"/>
                <w:szCs w:val="18"/>
              </w:rPr>
            </w:pPr>
          </w:p>
        </w:tc>
      </w:tr>
      <w:tr w:rsidR="003E11F2" w:rsidRPr="00041A90" w14:paraId="4A15278B" w14:textId="77777777" w:rsidTr="00195461">
        <w:tc>
          <w:tcPr>
            <w:tcW w:w="2552" w:type="dxa"/>
          </w:tcPr>
          <w:p w14:paraId="7E4FB0F4" w14:textId="4B92606D" w:rsidR="003E11F2" w:rsidRPr="00D67DE1" w:rsidRDefault="003E11F2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   </w:t>
            </w:r>
            <w:r w:rsidRPr="00041A90">
              <w:rPr>
                <w:sz w:val="18"/>
                <w:szCs w:val="18"/>
              </w:rPr>
              <w:t>18–30 years × Female</w:t>
            </w:r>
          </w:p>
        </w:tc>
        <w:tc>
          <w:tcPr>
            <w:tcW w:w="2268" w:type="dxa"/>
          </w:tcPr>
          <w:p w14:paraId="5244899C" w14:textId="77777777" w:rsidR="003E11F2" w:rsidRPr="00D67DE1" w:rsidRDefault="003E11F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A600103" w14:textId="77D8D502" w:rsidR="003E11F2" w:rsidRPr="00D67DE1" w:rsidRDefault="003E11F2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8 (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5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2)**</w:t>
            </w:r>
          </w:p>
        </w:tc>
        <w:tc>
          <w:tcPr>
            <w:tcW w:w="2268" w:type="dxa"/>
          </w:tcPr>
          <w:p w14:paraId="401393AD" w14:textId="4365A931" w:rsidR="003E11F2" w:rsidRPr="00D67DE1" w:rsidRDefault="003E11F2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6 (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1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1)*</w:t>
            </w:r>
          </w:p>
        </w:tc>
      </w:tr>
      <w:tr w:rsidR="003E11F2" w:rsidRPr="00041A90" w14:paraId="0D63129E" w14:textId="77777777" w:rsidTr="00195461">
        <w:tc>
          <w:tcPr>
            <w:tcW w:w="2552" w:type="dxa"/>
          </w:tcPr>
          <w:p w14:paraId="289AD537" w14:textId="7F2793D7" w:rsidR="003E11F2" w:rsidRPr="00D67DE1" w:rsidRDefault="003E11F2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   </w:t>
            </w:r>
            <w:r w:rsidRPr="00041A90">
              <w:rPr>
                <w:sz w:val="18"/>
                <w:szCs w:val="18"/>
              </w:rPr>
              <w:t>31–40 years × Female</w:t>
            </w:r>
          </w:p>
        </w:tc>
        <w:tc>
          <w:tcPr>
            <w:tcW w:w="2268" w:type="dxa"/>
          </w:tcPr>
          <w:p w14:paraId="56F27107" w14:textId="77777777" w:rsidR="003E11F2" w:rsidRPr="00D67DE1" w:rsidRDefault="003E11F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DE6EF6A" w14:textId="49ECE12D" w:rsidR="003E11F2" w:rsidRPr="00D67DE1" w:rsidRDefault="003E11F2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4 (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0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7)**</w:t>
            </w:r>
          </w:p>
        </w:tc>
        <w:tc>
          <w:tcPr>
            <w:tcW w:w="2268" w:type="dxa"/>
          </w:tcPr>
          <w:p w14:paraId="0F7B6F22" w14:textId="268238A3" w:rsidR="003E11F2" w:rsidRPr="00D67DE1" w:rsidRDefault="003E11F2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5 (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0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0)*</w:t>
            </w:r>
          </w:p>
        </w:tc>
      </w:tr>
      <w:tr w:rsidR="003E11F2" w:rsidRPr="00041A90" w14:paraId="3BC17564" w14:textId="77777777" w:rsidTr="00195461">
        <w:tc>
          <w:tcPr>
            <w:tcW w:w="2552" w:type="dxa"/>
          </w:tcPr>
          <w:p w14:paraId="2CCDF1C5" w14:textId="400BA6A9" w:rsidR="003E11F2" w:rsidRPr="00D67DE1" w:rsidRDefault="003E11F2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   </w:t>
            </w:r>
            <w:r w:rsidRPr="00041A90">
              <w:rPr>
                <w:sz w:val="18"/>
                <w:szCs w:val="18"/>
              </w:rPr>
              <w:t>41–50 years × Female</w:t>
            </w:r>
          </w:p>
        </w:tc>
        <w:tc>
          <w:tcPr>
            <w:tcW w:w="2268" w:type="dxa"/>
          </w:tcPr>
          <w:p w14:paraId="73C0D925" w14:textId="77777777" w:rsidR="003E11F2" w:rsidRPr="00D67DE1" w:rsidRDefault="003E11F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85764B1" w14:textId="5CACF9D4" w:rsidR="003E11F2" w:rsidRPr="00D67DE1" w:rsidRDefault="003E11F2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2 (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8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6)**</w:t>
            </w:r>
          </w:p>
        </w:tc>
        <w:tc>
          <w:tcPr>
            <w:tcW w:w="2268" w:type="dxa"/>
          </w:tcPr>
          <w:p w14:paraId="5BBEA4B4" w14:textId="5AFA0103" w:rsidR="003E11F2" w:rsidRPr="00D67DE1" w:rsidRDefault="003E11F2" w:rsidP="006E61CA">
            <w:pPr>
              <w:tabs>
                <w:tab w:val="left" w:pos="458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2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97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7)</w:t>
            </w:r>
          </w:p>
        </w:tc>
      </w:tr>
      <w:tr w:rsidR="003E11F2" w:rsidRPr="00041A90" w14:paraId="4FD13FF1" w14:textId="77777777" w:rsidTr="00195461">
        <w:tc>
          <w:tcPr>
            <w:tcW w:w="2552" w:type="dxa"/>
          </w:tcPr>
          <w:p w14:paraId="07C15BAB" w14:textId="7DE8EA62" w:rsidR="003E11F2" w:rsidRPr="00D67DE1" w:rsidRDefault="003E11F2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   </w:t>
            </w:r>
            <w:r w:rsidRPr="00041A90">
              <w:rPr>
                <w:sz w:val="18"/>
                <w:szCs w:val="18"/>
              </w:rPr>
              <w:t>51–60 years × Female</w:t>
            </w:r>
          </w:p>
        </w:tc>
        <w:tc>
          <w:tcPr>
            <w:tcW w:w="2268" w:type="dxa"/>
          </w:tcPr>
          <w:p w14:paraId="1FE65689" w14:textId="77777777" w:rsidR="003E11F2" w:rsidRPr="00D67DE1" w:rsidRDefault="003E11F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2928E13" w14:textId="2B9B1A33" w:rsidR="003E11F2" w:rsidRPr="00D67DE1" w:rsidRDefault="003E11F2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9 (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5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3)**</w:t>
            </w:r>
          </w:p>
        </w:tc>
        <w:tc>
          <w:tcPr>
            <w:tcW w:w="2268" w:type="dxa"/>
          </w:tcPr>
          <w:p w14:paraId="2B61539C" w14:textId="68127E19" w:rsidR="003E11F2" w:rsidRPr="00D67DE1" w:rsidRDefault="003E11F2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0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95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6)</w:t>
            </w:r>
          </w:p>
        </w:tc>
      </w:tr>
      <w:tr w:rsidR="003E11F2" w:rsidRPr="00041A90" w14:paraId="5CE45932" w14:textId="77777777" w:rsidTr="00195461">
        <w:tc>
          <w:tcPr>
            <w:tcW w:w="2552" w:type="dxa"/>
          </w:tcPr>
          <w:p w14:paraId="298EEA34" w14:textId="7549DBAD" w:rsidR="003E11F2" w:rsidRPr="00D67DE1" w:rsidRDefault="003E11F2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   </w:t>
            </w:r>
            <w:r w:rsidRPr="00041A90">
              <w:rPr>
                <w:sz w:val="18"/>
                <w:szCs w:val="18"/>
              </w:rPr>
              <w:t>&gt;60 years × Female</w:t>
            </w:r>
          </w:p>
        </w:tc>
        <w:tc>
          <w:tcPr>
            <w:tcW w:w="2268" w:type="dxa"/>
          </w:tcPr>
          <w:p w14:paraId="6ABB84B6" w14:textId="77777777" w:rsidR="003E11F2" w:rsidRPr="00D67DE1" w:rsidRDefault="003E11F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6DF2052" w14:textId="0E8C8244" w:rsidR="003E11F2" w:rsidRPr="00D67DE1" w:rsidRDefault="003E11F2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0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96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4)</w:t>
            </w:r>
          </w:p>
        </w:tc>
        <w:tc>
          <w:tcPr>
            <w:tcW w:w="2268" w:type="dxa"/>
          </w:tcPr>
          <w:p w14:paraId="28E7BA57" w14:textId="4CCBD76C" w:rsidR="003E11F2" w:rsidRPr="00D67DE1" w:rsidRDefault="003E11F2" w:rsidP="006E61CA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95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90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1)</w:t>
            </w:r>
          </w:p>
        </w:tc>
      </w:tr>
      <w:tr w:rsidR="00195461" w:rsidRPr="00041A90" w14:paraId="5A893A42" w14:textId="77777777" w:rsidTr="00195461">
        <w:tc>
          <w:tcPr>
            <w:tcW w:w="2552" w:type="dxa"/>
          </w:tcPr>
          <w:p w14:paraId="24129ABE" w14:textId="77777777" w:rsidR="00195461" w:rsidRPr="00041A90" w:rsidRDefault="00195461" w:rsidP="000C2EF6">
            <w:pPr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Among people with disabilities Age group x sex</w:t>
            </w:r>
          </w:p>
        </w:tc>
        <w:tc>
          <w:tcPr>
            <w:tcW w:w="2268" w:type="dxa"/>
          </w:tcPr>
          <w:p w14:paraId="78C7386C" w14:textId="77777777" w:rsidR="00195461" w:rsidRPr="00D67DE1" w:rsidRDefault="00195461" w:rsidP="000C2EF6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Males aged 0-17 years</w:t>
            </w:r>
          </w:p>
        </w:tc>
        <w:tc>
          <w:tcPr>
            <w:tcW w:w="1701" w:type="dxa"/>
          </w:tcPr>
          <w:p w14:paraId="0DCC796E" w14:textId="77777777" w:rsidR="00195461" w:rsidRPr="00041A90" w:rsidRDefault="00195461" w:rsidP="000C2E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85B1D8A" w14:textId="77777777" w:rsidR="00195461" w:rsidRPr="00041A90" w:rsidRDefault="00195461" w:rsidP="000C2EF6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</w:p>
        </w:tc>
      </w:tr>
      <w:tr w:rsidR="00195461" w:rsidRPr="00041A90" w14:paraId="6D1268EB" w14:textId="77777777" w:rsidTr="00195461">
        <w:tc>
          <w:tcPr>
            <w:tcW w:w="2552" w:type="dxa"/>
          </w:tcPr>
          <w:p w14:paraId="5D8CCADE" w14:textId="77777777" w:rsidR="00195461" w:rsidRPr="00041A90" w:rsidRDefault="00195461" w:rsidP="000C2EF6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   </w:t>
            </w:r>
            <w:r w:rsidRPr="00041A90">
              <w:rPr>
                <w:sz w:val="18"/>
                <w:szCs w:val="18"/>
              </w:rPr>
              <w:t>18–30 years × Female</w:t>
            </w:r>
          </w:p>
        </w:tc>
        <w:tc>
          <w:tcPr>
            <w:tcW w:w="2268" w:type="dxa"/>
          </w:tcPr>
          <w:p w14:paraId="7D4F9F21" w14:textId="77777777" w:rsidR="00195461" w:rsidRPr="00D67DE1" w:rsidRDefault="00195461" w:rsidP="000C2E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298B82F" w14:textId="0ECFC994" w:rsidR="00195461" w:rsidRPr="00041A90" w:rsidRDefault="00195461" w:rsidP="000C2EF6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32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89 – 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98)</w:t>
            </w:r>
          </w:p>
        </w:tc>
        <w:tc>
          <w:tcPr>
            <w:tcW w:w="2268" w:type="dxa"/>
          </w:tcPr>
          <w:p w14:paraId="67DEE55F" w14:textId="3CD37EAE" w:rsidR="00195461" w:rsidRPr="00041A90" w:rsidRDefault="00195461" w:rsidP="000C2EF6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8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65 – 2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5)</w:t>
            </w:r>
          </w:p>
        </w:tc>
      </w:tr>
      <w:tr w:rsidR="00195461" w:rsidRPr="00041A90" w14:paraId="3E187B2C" w14:textId="77777777" w:rsidTr="00195461">
        <w:tc>
          <w:tcPr>
            <w:tcW w:w="2552" w:type="dxa"/>
          </w:tcPr>
          <w:p w14:paraId="764FDF6D" w14:textId="77777777" w:rsidR="00195461" w:rsidRPr="00041A90" w:rsidRDefault="00195461" w:rsidP="000C2EF6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   </w:t>
            </w:r>
            <w:r w:rsidRPr="00041A90">
              <w:rPr>
                <w:sz w:val="18"/>
                <w:szCs w:val="18"/>
              </w:rPr>
              <w:t>31–40 years × Female</w:t>
            </w:r>
          </w:p>
        </w:tc>
        <w:tc>
          <w:tcPr>
            <w:tcW w:w="2268" w:type="dxa"/>
          </w:tcPr>
          <w:p w14:paraId="713B538D" w14:textId="77777777" w:rsidR="00195461" w:rsidRPr="00D67DE1" w:rsidRDefault="00195461" w:rsidP="000C2E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C014B47" w14:textId="744A391C" w:rsidR="00195461" w:rsidRPr="00041A90" w:rsidRDefault="00195461" w:rsidP="000C2EF6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27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83 – 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95)</w:t>
            </w:r>
          </w:p>
        </w:tc>
        <w:tc>
          <w:tcPr>
            <w:tcW w:w="2268" w:type="dxa"/>
          </w:tcPr>
          <w:p w14:paraId="28B18A6F" w14:textId="1BAF9193" w:rsidR="00195461" w:rsidRPr="00041A90" w:rsidRDefault="00195461" w:rsidP="000C2EF6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30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71 – 2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38)</w:t>
            </w:r>
          </w:p>
        </w:tc>
      </w:tr>
      <w:tr w:rsidR="00195461" w:rsidRPr="00041A90" w14:paraId="06500C74" w14:textId="77777777" w:rsidTr="00195461">
        <w:tc>
          <w:tcPr>
            <w:tcW w:w="2552" w:type="dxa"/>
          </w:tcPr>
          <w:p w14:paraId="4C3A1F53" w14:textId="77777777" w:rsidR="00195461" w:rsidRPr="00041A90" w:rsidRDefault="00195461" w:rsidP="000C2EF6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   </w:t>
            </w:r>
            <w:r w:rsidRPr="00041A90">
              <w:rPr>
                <w:sz w:val="18"/>
                <w:szCs w:val="18"/>
              </w:rPr>
              <w:t>41–50 years × Female</w:t>
            </w:r>
          </w:p>
        </w:tc>
        <w:tc>
          <w:tcPr>
            <w:tcW w:w="2268" w:type="dxa"/>
          </w:tcPr>
          <w:p w14:paraId="6CD092E9" w14:textId="77777777" w:rsidR="00195461" w:rsidRPr="00D67DE1" w:rsidRDefault="00195461" w:rsidP="000C2E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8A0D3BB" w14:textId="0C9D1F19" w:rsidR="00195461" w:rsidRPr="00041A90" w:rsidRDefault="00195461" w:rsidP="000C2EF6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7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74 – 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56)</w:t>
            </w:r>
          </w:p>
        </w:tc>
        <w:tc>
          <w:tcPr>
            <w:tcW w:w="2268" w:type="dxa"/>
          </w:tcPr>
          <w:p w14:paraId="6CE773BD" w14:textId="5830245B" w:rsidR="00195461" w:rsidRPr="00041A90" w:rsidRDefault="00195461" w:rsidP="000C2EF6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51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29 – 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88)*</w:t>
            </w:r>
          </w:p>
        </w:tc>
      </w:tr>
      <w:tr w:rsidR="00195461" w:rsidRPr="00041A90" w14:paraId="1A3A4A39" w14:textId="77777777" w:rsidTr="00195461">
        <w:tc>
          <w:tcPr>
            <w:tcW w:w="2552" w:type="dxa"/>
          </w:tcPr>
          <w:p w14:paraId="47FA7C1B" w14:textId="77777777" w:rsidR="00195461" w:rsidRPr="00041A90" w:rsidRDefault="00195461" w:rsidP="000C2EF6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   </w:t>
            </w:r>
            <w:r w:rsidRPr="00041A90">
              <w:rPr>
                <w:sz w:val="18"/>
                <w:szCs w:val="18"/>
              </w:rPr>
              <w:t>51–60 years × Female</w:t>
            </w:r>
          </w:p>
        </w:tc>
        <w:tc>
          <w:tcPr>
            <w:tcW w:w="2268" w:type="dxa"/>
          </w:tcPr>
          <w:p w14:paraId="6F77F9F6" w14:textId="77777777" w:rsidR="00195461" w:rsidRPr="00D67DE1" w:rsidRDefault="00195461" w:rsidP="000C2E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8BD509F" w14:textId="74B44C85" w:rsidR="00195461" w:rsidRPr="00041A90" w:rsidRDefault="00195461" w:rsidP="000C2EF6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7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77 – 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50)</w:t>
            </w:r>
          </w:p>
        </w:tc>
        <w:tc>
          <w:tcPr>
            <w:tcW w:w="2268" w:type="dxa"/>
          </w:tcPr>
          <w:p w14:paraId="41CAC026" w14:textId="26BDA0ED" w:rsidR="00195461" w:rsidRPr="00041A90" w:rsidRDefault="00195461" w:rsidP="000C2EF6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84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50 – 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41)</w:t>
            </w:r>
          </w:p>
        </w:tc>
      </w:tr>
      <w:tr w:rsidR="00195461" w:rsidRPr="00041A90" w14:paraId="64731168" w14:textId="77777777" w:rsidTr="00195461">
        <w:tc>
          <w:tcPr>
            <w:tcW w:w="2552" w:type="dxa"/>
          </w:tcPr>
          <w:p w14:paraId="493E2D12" w14:textId="77777777" w:rsidR="00195461" w:rsidRPr="00041A90" w:rsidRDefault="00195461" w:rsidP="000C2EF6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 xml:space="preserve">   </w:t>
            </w:r>
            <w:r w:rsidRPr="00041A90">
              <w:rPr>
                <w:sz w:val="18"/>
                <w:szCs w:val="18"/>
              </w:rPr>
              <w:t>&gt;60 years × Female</w:t>
            </w:r>
          </w:p>
        </w:tc>
        <w:tc>
          <w:tcPr>
            <w:tcW w:w="2268" w:type="dxa"/>
          </w:tcPr>
          <w:p w14:paraId="7153E680" w14:textId="77777777" w:rsidR="00195461" w:rsidRPr="00D67DE1" w:rsidRDefault="00195461" w:rsidP="000C2E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ABEA9F9" w14:textId="2B22F2DA" w:rsidR="00195461" w:rsidRPr="00041A90" w:rsidRDefault="00195461" w:rsidP="000C2EF6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89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67 – 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9)</w:t>
            </w:r>
          </w:p>
        </w:tc>
        <w:tc>
          <w:tcPr>
            <w:tcW w:w="2268" w:type="dxa"/>
          </w:tcPr>
          <w:p w14:paraId="3F8B7778" w14:textId="3B9B9F8F" w:rsidR="00195461" w:rsidRPr="00041A90" w:rsidRDefault="00195461" w:rsidP="000C2EF6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78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50 – 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20)</w:t>
            </w:r>
          </w:p>
        </w:tc>
      </w:tr>
      <w:tr w:rsidR="003E11F2" w:rsidRPr="00041A90" w14:paraId="6E9ABFE9" w14:textId="77777777" w:rsidTr="00195461">
        <w:tc>
          <w:tcPr>
            <w:tcW w:w="2552" w:type="dxa"/>
          </w:tcPr>
          <w:p w14:paraId="7045B99A" w14:textId="04A6AEF3" w:rsidR="003E11F2" w:rsidRPr="00D67DE1" w:rsidRDefault="003E11F2">
            <w:pPr>
              <w:rPr>
                <w:sz w:val="18"/>
                <w:szCs w:val="18"/>
              </w:rPr>
            </w:pPr>
            <w:r w:rsidRPr="00D67DE1">
              <w:rPr>
                <w:sz w:val="18"/>
                <w:szCs w:val="18"/>
              </w:rPr>
              <w:t>Disability x age group x sex</w:t>
            </w:r>
          </w:p>
        </w:tc>
        <w:tc>
          <w:tcPr>
            <w:tcW w:w="2268" w:type="dxa"/>
          </w:tcPr>
          <w:p w14:paraId="3DEE3046" w14:textId="7EE1C84E" w:rsidR="003E11F2" w:rsidRPr="00D67DE1" w:rsidRDefault="003E11F2">
            <w:pPr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Persons without disability, males aged 0–17 years</w:t>
            </w:r>
          </w:p>
        </w:tc>
        <w:tc>
          <w:tcPr>
            <w:tcW w:w="1701" w:type="dxa"/>
          </w:tcPr>
          <w:p w14:paraId="75BEB37C" w14:textId="77777777" w:rsidR="003E11F2" w:rsidRPr="00041A90" w:rsidRDefault="003E11F2" w:rsidP="006E61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FF895E2" w14:textId="77777777" w:rsidR="003E11F2" w:rsidRPr="00041A90" w:rsidRDefault="003E11F2" w:rsidP="006E61CA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</w:p>
        </w:tc>
      </w:tr>
      <w:tr w:rsidR="003E11F2" w:rsidRPr="00041A90" w14:paraId="64542403" w14:textId="77777777" w:rsidTr="00195461">
        <w:tc>
          <w:tcPr>
            <w:tcW w:w="2552" w:type="dxa"/>
          </w:tcPr>
          <w:p w14:paraId="5C052D1A" w14:textId="5E073BE5" w:rsidR="003E11F2" w:rsidRPr="00D67DE1" w:rsidRDefault="006E61CA">
            <w:pPr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 xml:space="preserve">   </w:t>
            </w:r>
            <w:r w:rsidR="003E11F2" w:rsidRPr="00041A90">
              <w:rPr>
                <w:sz w:val="18"/>
                <w:szCs w:val="18"/>
              </w:rPr>
              <w:t>Yes × 18–30 years × Female</w:t>
            </w:r>
          </w:p>
        </w:tc>
        <w:tc>
          <w:tcPr>
            <w:tcW w:w="2268" w:type="dxa"/>
          </w:tcPr>
          <w:p w14:paraId="4DA0386E" w14:textId="77777777" w:rsidR="003E11F2" w:rsidRPr="00D67DE1" w:rsidRDefault="003E11F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6A1A2B7" w14:textId="4CF8F604" w:rsidR="003E11F2" w:rsidRPr="00041A90" w:rsidRDefault="003E11F2" w:rsidP="006E61CA">
            <w:pPr>
              <w:tabs>
                <w:tab w:val="left" w:pos="372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23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82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83)</w:t>
            </w:r>
          </w:p>
        </w:tc>
        <w:tc>
          <w:tcPr>
            <w:tcW w:w="2268" w:type="dxa"/>
          </w:tcPr>
          <w:p w14:paraId="51EBF649" w14:textId="34BBD972" w:rsidR="003E11F2" w:rsidRPr="00041A90" w:rsidRDefault="006E61CA" w:rsidP="006E61CA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1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61–2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2)</w:t>
            </w:r>
          </w:p>
        </w:tc>
      </w:tr>
      <w:tr w:rsidR="003E11F2" w:rsidRPr="00041A90" w14:paraId="66163EFC" w14:textId="77777777" w:rsidTr="00195461">
        <w:tc>
          <w:tcPr>
            <w:tcW w:w="2552" w:type="dxa"/>
          </w:tcPr>
          <w:p w14:paraId="38C2908D" w14:textId="5309B448" w:rsidR="003E11F2" w:rsidRPr="00D67DE1" w:rsidRDefault="006E61CA">
            <w:pPr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 xml:space="preserve">   </w:t>
            </w:r>
            <w:r w:rsidR="003E11F2" w:rsidRPr="00041A90">
              <w:rPr>
                <w:sz w:val="18"/>
                <w:szCs w:val="18"/>
              </w:rPr>
              <w:t>Yes × 31–40 years × Female</w:t>
            </w:r>
          </w:p>
        </w:tc>
        <w:tc>
          <w:tcPr>
            <w:tcW w:w="2268" w:type="dxa"/>
          </w:tcPr>
          <w:p w14:paraId="1B3031F7" w14:textId="77777777" w:rsidR="003E11F2" w:rsidRPr="00D67DE1" w:rsidRDefault="003E11F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2F981D0" w14:textId="722F2F98" w:rsidR="003E11F2" w:rsidRPr="00041A90" w:rsidRDefault="006E61CA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12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74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72)</w:t>
            </w:r>
          </w:p>
        </w:tc>
        <w:tc>
          <w:tcPr>
            <w:tcW w:w="2268" w:type="dxa"/>
          </w:tcPr>
          <w:p w14:paraId="58F5BB10" w14:textId="137ADE92" w:rsidR="003E11F2" w:rsidRPr="00041A90" w:rsidRDefault="006E61CA" w:rsidP="006E61CA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23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67–2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27)</w:t>
            </w:r>
          </w:p>
        </w:tc>
      </w:tr>
      <w:tr w:rsidR="003E11F2" w:rsidRPr="00041A90" w14:paraId="7D2E6C96" w14:textId="77777777" w:rsidTr="00195461">
        <w:tc>
          <w:tcPr>
            <w:tcW w:w="2552" w:type="dxa"/>
          </w:tcPr>
          <w:p w14:paraId="516F8CBD" w14:textId="6BE785A9" w:rsidR="003E11F2" w:rsidRPr="00D67DE1" w:rsidRDefault="006E61CA" w:rsidP="003E11F2">
            <w:pPr>
              <w:tabs>
                <w:tab w:val="left" w:pos="1125"/>
              </w:tabs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 xml:space="preserve">   </w:t>
            </w:r>
            <w:r w:rsidR="003E11F2" w:rsidRPr="00041A90">
              <w:rPr>
                <w:sz w:val="18"/>
                <w:szCs w:val="18"/>
              </w:rPr>
              <w:t>Yes × 41–50 years × Female</w:t>
            </w:r>
          </w:p>
        </w:tc>
        <w:tc>
          <w:tcPr>
            <w:tcW w:w="2268" w:type="dxa"/>
          </w:tcPr>
          <w:p w14:paraId="3F770AE6" w14:textId="77777777" w:rsidR="003E11F2" w:rsidRPr="00D67DE1" w:rsidRDefault="003E11F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4E9E408" w14:textId="5833B5A3" w:rsidR="003E11F2" w:rsidRPr="00041A90" w:rsidRDefault="006E61CA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96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66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40)</w:t>
            </w:r>
          </w:p>
        </w:tc>
        <w:tc>
          <w:tcPr>
            <w:tcW w:w="2268" w:type="dxa"/>
          </w:tcPr>
          <w:p w14:paraId="2BDDF5E0" w14:textId="16FDFDFA" w:rsidR="003E11F2" w:rsidRPr="00041A90" w:rsidRDefault="006E61CA" w:rsidP="006E61CA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50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28–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87)*</w:t>
            </w:r>
          </w:p>
        </w:tc>
      </w:tr>
      <w:tr w:rsidR="003E11F2" w:rsidRPr="00041A90" w14:paraId="757C700F" w14:textId="77777777" w:rsidTr="00195461">
        <w:tc>
          <w:tcPr>
            <w:tcW w:w="2552" w:type="dxa"/>
          </w:tcPr>
          <w:p w14:paraId="73C032BC" w14:textId="014571B7" w:rsidR="003E11F2" w:rsidRPr="00D67DE1" w:rsidRDefault="006E61CA">
            <w:pPr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 xml:space="preserve">   </w:t>
            </w:r>
            <w:r w:rsidR="003E11F2" w:rsidRPr="00041A90">
              <w:rPr>
                <w:sz w:val="18"/>
                <w:szCs w:val="18"/>
              </w:rPr>
              <w:t>Yes × 51–60 years × Female</w:t>
            </w:r>
          </w:p>
        </w:tc>
        <w:tc>
          <w:tcPr>
            <w:tcW w:w="2268" w:type="dxa"/>
          </w:tcPr>
          <w:p w14:paraId="2F673A67" w14:textId="77777777" w:rsidR="003E11F2" w:rsidRPr="00D67DE1" w:rsidRDefault="003E11F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6384EAC" w14:textId="3B1435B8" w:rsidR="003E11F2" w:rsidRPr="00041A90" w:rsidRDefault="006E61CA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00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71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40)</w:t>
            </w:r>
          </w:p>
        </w:tc>
        <w:tc>
          <w:tcPr>
            <w:tcW w:w="2268" w:type="dxa"/>
          </w:tcPr>
          <w:p w14:paraId="592EDA60" w14:textId="6509C736" w:rsidR="003E11F2" w:rsidRPr="00041A90" w:rsidRDefault="006E61CA" w:rsidP="006E61CA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84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50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41)</w:t>
            </w:r>
          </w:p>
        </w:tc>
      </w:tr>
      <w:tr w:rsidR="003E11F2" w:rsidRPr="00041A90" w14:paraId="5576DA31" w14:textId="77777777" w:rsidTr="00195461">
        <w:tc>
          <w:tcPr>
            <w:tcW w:w="2552" w:type="dxa"/>
          </w:tcPr>
          <w:p w14:paraId="78DB3AED" w14:textId="6E719BE0" w:rsidR="003E11F2" w:rsidRPr="00D67DE1" w:rsidRDefault="006E61CA">
            <w:pPr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 xml:space="preserve">   </w:t>
            </w:r>
            <w:r w:rsidR="003E11F2" w:rsidRPr="00041A90">
              <w:rPr>
                <w:sz w:val="18"/>
                <w:szCs w:val="18"/>
              </w:rPr>
              <w:t>Yes × &gt;60 years × Female</w:t>
            </w:r>
          </w:p>
        </w:tc>
        <w:tc>
          <w:tcPr>
            <w:tcW w:w="2268" w:type="dxa"/>
          </w:tcPr>
          <w:p w14:paraId="0D70A118" w14:textId="77777777" w:rsidR="003E11F2" w:rsidRPr="00D67DE1" w:rsidRDefault="003E11F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4E0C719" w14:textId="0E651B11" w:rsidR="003E11F2" w:rsidRPr="00041A90" w:rsidRDefault="006E61CA" w:rsidP="006E61CA">
            <w:pPr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90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67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20)</w:t>
            </w:r>
          </w:p>
        </w:tc>
        <w:tc>
          <w:tcPr>
            <w:tcW w:w="2268" w:type="dxa"/>
          </w:tcPr>
          <w:p w14:paraId="2E42D875" w14:textId="23048716" w:rsidR="003E11F2" w:rsidRPr="00041A90" w:rsidRDefault="006E61CA" w:rsidP="006E61CA">
            <w:pPr>
              <w:tabs>
                <w:tab w:val="left" w:pos="401"/>
              </w:tabs>
              <w:jc w:val="center"/>
              <w:rPr>
                <w:sz w:val="18"/>
                <w:szCs w:val="18"/>
              </w:rPr>
            </w:pPr>
            <w:r w:rsidRPr="00041A90">
              <w:rPr>
                <w:sz w:val="18"/>
                <w:szCs w:val="18"/>
              </w:rPr>
              <w:t>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81 (0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52–1</w:t>
            </w:r>
            <w:r w:rsidR="00EF2942" w:rsidRPr="00041A90">
              <w:rPr>
                <w:sz w:val="18"/>
                <w:szCs w:val="18"/>
              </w:rPr>
              <w:t>·</w:t>
            </w:r>
            <w:r w:rsidRPr="00041A90">
              <w:rPr>
                <w:sz w:val="18"/>
                <w:szCs w:val="18"/>
              </w:rPr>
              <w:t>26)</w:t>
            </w:r>
          </w:p>
        </w:tc>
      </w:tr>
    </w:tbl>
    <w:p w14:paraId="2E0C0BA2" w14:textId="77777777" w:rsidR="006E61CA" w:rsidRPr="00D67DE1" w:rsidRDefault="006E61CA"/>
    <w:sectPr w:rsidR="006E61CA" w:rsidRPr="00D67DE1" w:rsidSect="00EF2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AE309" w14:textId="77777777" w:rsidR="00E675F6" w:rsidRDefault="00E675F6" w:rsidP="00BC215A">
      <w:r>
        <w:separator/>
      </w:r>
    </w:p>
  </w:endnote>
  <w:endnote w:type="continuationSeparator" w:id="0">
    <w:p w14:paraId="0E5537E1" w14:textId="77777777" w:rsidR="00E675F6" w:rsidRDefault="00E675F6" w:rsidP="00BC2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8006D" w14:textId="77777777" w:rsidR="00E675F6" w:rsidRDefault="00E675F6" w:rsidP="00BC215A">
      <w:r>
        <w:separator/>
      </w:r>
    </w:p>
  </w:footnote>
  <w:footnote w:type="continuationSeparator" w:id="0">
    <w:p w14:paraId="14BCD9DA" w14:textId="77777777" w:rsidR="00E675F6" w:rsidRDefault="00E675F6" w:rsidP="00BC21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967D20" w14:textId="3736D20A" w:rsidR="00A34DDA" w:rsidRDefault="00A34DDA" w:rsidP="00D67DE1">
    <w:pPr>
      <w:pStyle w:val="Header"/>
      <w:jc w:val="right"/>
      <w:rPr>
        <w:lang w:val="en-US"/>
      </w:rPr>
    </w:pPr>
    <w:r>
      <w:rPr>
        <w:lang w:val="en-US"/>
      </w:rPr>
      <w:t>Azizatunnisa’ and colleagues</w:t>
    </w:r>
  </w:p>
  <w:p w14:paraId="32803067" w14:textId="2E40F1DE" w:rsidR="00A34DDA" w:rsidRDefault="00A34DDA" w:rsidP="00D67DE1">
    <w:pPr>
      <w:pStyle w:val="Header"/>
      <w:jc w:val="right"/>
    </w:pPr>
    <w:r w:rsidRPr="00D67DE1">
      <w:rPr>
        <w:i/>
        <w:iCs/>
        <w:lang w:val="en-US"/>
      </w:rPr>
      <w:t xml:space="preserve">The Lancet Regional Health—Southeast Asia, </w:t>
    </w:r>
    <w:r>
      <w:rPr>
        <w:lang w:val="en-US"/>
      </w:rPr>
      <w:t>20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7C4235"/>
    <w:multiLevelType w:val="hybridMultilevel"/>
    <w:tmpl w:val="848EE498"/>
    <w:lvl w:ilvl="0" w:tplc="6AA0E1E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07D6F"/>
    <w:multiLevelType w:val="hybridMultilevel"/>
    <w:tmpl w:val="EE70C4FA"/>
    <w:lvl w:ilvl="0" w:tplc="E3084CB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E80521"/>
    <w:multiLevelType w:val="hybridMultilevel"/>
    <w:tmpl w:val="CD4EC8BC"/>
    <w:lvl w:ilvl="0" w:tplc="547A5E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6F698E"/>
    <w:multiLevelType w:val="multilevel"/>
    <w:tmpl w:val="863AC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FE0EB0"/>
    <w:multiLevelType w:val="hybridMultilevel"/>
    <w:tmpl w:val="32C40CFE"/>
    <w:lvl w:ilvl="0" w:tplc="47ECACE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972943"/>
    <w:multiLevelType w:val="hybridMultilevel"/>
    <w:tmpl w:val="7AD0E30E"/>
    <w:lvl w:ilvl="0" w:tplc="36FE0D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7717757">
    <w:abstractNumId w:val="2"/>
  </w:num>
  <w:num w:numId="2" w16cid:durableId="1247619068">
    <w:abstractNumId w:val="5"/>
  </w:num>
  <w:num w:numId="3" w16cid:durableId="386497081">
    <w:abstractNumId w:val="4"/>
  </w:num>
  <w:num w:numId="4" w16cid:durableId="59139053">
    <w:abstractNumId w:val="0"/>
  </w:num>
  <w:num w:numId="5" w16cid:durableId="1517110460">
    <w:abstractNumId w:val="3"/>
  </w:num>
  <w:num w:numId="6" w16cid:durableId="7759050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374"/>
    <w:rsid w:val="00006C90"/>
    <w:rsid w:val="00016799"/>
    <w:rsid w:val="0002414D"/>
    <w:rsid w:val="00041A90"/>
    <w:rsid w:val="00054429"/>
    <w:rsid w:val="0007428A"/>
    <w:rsid w:val="00082149"/>
    <w:rsid w:val="000D0489"/>
    <w:rsid w:val="000D3420"/>
    <w:rsid w:val="000F2E3A"/>
    <w:rsid w:val="000F5ED1"/>
    <w:rsid w:val="000F65A3"/>
    <w:rsid w:val="0015749A"/>
    <w:rsid w:val="00172146"/>
    <w:rsid w:val="001778B6"/>
    <w:rsid w:val="00190617"/>
    <w:rsid w:val="00190DEF"/>
    <w:rsid w:val="00195461"/>
    <w:rsid w:val="001A18CB"/>
    <w:rsid w:val="001A5BDA"/>
    <w:rsid w:val="001B2AA8"/>
    <w:rsid w:val="001D7915"/>
    <w:rsid w:val="001E0CC9"/>
    <w:rsid w:val="001E72F0"/>
    <w:rsid w:val="001F26E9"/>
    <w:rsid w:val="001F5C11"/>
    <w:rsid w:val="00206DAE"/>
    <w:rsid w:val="00214E58"/>
    <w:rsid w:val="00215FC7"/>
    <w:rsid w:val="002420C0"/>
    <w:rsid w:val="002615B7"/>
    <w:rsid w:val="00265D6C"/>
    <w:rsid w:val="00267BAF"/>
    <w:rsid w:val="00267E1D"/>
    <w:rsid w:val="00270305"/>
    <w:rsid w:val="002743D0"/>
    <w:rsid w:val="00280BF4"/>
    <w:rsid w:val="002941DF"/>
    <w:rsid w:val="002A7CF5"/>
    <w:rsid w:val="002C7FBC"/>
    <w:rsid w:val="002D670F"/>
    <w:rsid w:val="002F6EF8"/>
    <w:rsid w:val="00303993"/>
    <w:rsid w:val="00325B3D"/>
    <w:rsid w:val="00363EF1"/>
    <w:rsid w:val="00374D73"/>
    <w:rsid w:val="00386BA7"/>
    <w:rsid w:val="003978BE"/>
    <w:rsid w:val="003B3E1B"/>
    <w:rsid w:val="003D6F5C"/>
    <w:rsid w:val="003E11F2"/>
    <w:rsid w:val="003E4C90"/>
    <w:rsid w:val="003F778F"/>
    <w:rsid w:val="0041310E"/>
    <w:rsid w:val="0042017B"/>
    <w:rsid w:val="004476D7"/>
    <w:rsid w:val="004525D7"/>
    <w:rsid w:val="00453D89"/>
    <w:rsid w:val="004569FD"/>
    <w:rsid w:val="004571BD"/>
    <w:rsid w:val="004645BD"/>
    <w:rsid w:val="00477625"/>
    <w:rsid w:val="00487CF4"/>
    <w:rsid w:val="004A7F2E"/>
    <w:rsid w:val="004B2CD9"/>
    <w:rsid w:val="004D09B4"/>
    <w:rsid w:val="00500691"/>
    <w:rsid w:val="00514204"/>
    <w:rsid w:val="0052391C"/>
    <w:rsid w:val="00526CD9"/>
    <w:rsid w:val="00530CA2"/>
    <w:rsid w:val="00563501"/>
    <w:rsid w:val="00574349"/>
    <w:rsid w:val="00575C47"/>
    <w:rsid w:val="005867E7"/>
    <w:rsid w:val="005871CC"/>
    <w:rsid w:val="005A379E"/>
    <w:rsid w:val="005B312C"/>
    <w:rsid w:val="005C1B75"/>
    <w:rsid w:val="005C27BB"/>
    <w:rsid w:val="005C313B"/>
    <w:rsid w:val="005D2FE4"/>
    <w:rsid w:val="005D3210"/>
    <w:rsid w:val="005D334B"/>
    <w:rsid w:val="005E6C00"/>
    <w:rsid w:val="0061351B"/>
    <w:rsid w:val="00622823"/>
    <w:rsid w:val="00627B39"/>
    <w:rsid w:val="006508EC"/>
    <w:rsid w:val="00650B48"/>
    <w:rsid w:val="0067563B"/>
    <w:rsid w:val="00675985"/>
    <w:rsid w:val="00682B9A"/>
    <w:rsid w:val="006B7190"/>
    <w:rsid w:val="006C214A"/>
    <w:rsid w:val="006C4468"/>
    <w:rsid w:val="006C49ED"/>
    <w:rsid w:val="006D2939"/>
    <w:rsid w:val="006E61CA"/>
    <w:rsid w:val="007457B9"/>
    <w:rsid w:val="00747269"/>
    <w:rsid w:val="00750AD1"/>
    <w:rsid w:val="00760E81"/>
    <w:rsid w:val="007709CA"/>
    <w:rsid w:val="00795840"/>
    <w:rsid w:val="007966A4"/>
    <w:rsid w:val="00796E1F"/>
    <w:rsid w:val="007A01DD"/>
    <w:rsid w:val="007A4804"/>
    <w:rsid w:val="007B2112"/>
    <w:rsid w:val="007C0304"/>
    <w:rsid w:val="007D443B"/>
    <w:rsid w:val="007D7B09"/>
    <w:rsid w:val="00800A08"/>
    <w:rsid w:val="008029C3"/>
    <w:rsid w:val="00806374"/>
    <w:rsid w:val="00807163"/>
    <w:rsid w:val="00812A29"/>
    <w:rsid w:val="008174D7"/>
    <w:rsid w:val="008246DA"/>
    <w:rsid w:val="0083199F"/>
    <w:rsid w:val="0084454C"/>
    <w:rsid w:val="00847513"/>
    <w:rsid w:val="00855B09"/>
    <w:rsid w:val="0087364A"/>
    <w:rsid w:val="008B26C6"/>
    <w:rsid w:val="008C4DA9"/>
    <w:rsid w:val="008E6B23"/>
    <w:rsid w:val="00921665"/>
    <w:rsid w:val="00926D75"/>
    <w:rsid w:val="00927D34"/>
    <w:rsid w:val="00951E36"/>
    <w:rsid w:val="009560D9"/>
    <w:rsid w:val="00956EA0"/>
    <w:rsid w:val="00964094"/>
    <w:rsid w:val="0097423F"/>
    <w:rsid w:val="009A2DF3"/>
    <w:rsid w:val="009B07DE"/>
    <w:rsid w:val="009B5589"/>
    <w:rsid w:val="009D763D"/>
    <w:rsid w:val="009F2372"/>
    <w:rsid w:val="00A0595E"/>
    <w:rsid w:val="00A175F5"/>
    <w:rsid w:val="00A34DDA"/>
    <w:rsid w:val="00A3781E"/>
    <w:rsid w:val="00A44EF8"/>
    <w:rsid w:val="00A52D72"/>
    <w:rsid w:val="00A5770D"/>
    <w:rsid w:val="00A63E81"/>
    <w:rsid w:val="00A867C4"/>
    <w:rsid w:val="00AB2320"/>
    <w:rsid w:val="00AB3F0C"/>
    <w:rsid w:val="00AF25E5"/>
    <w:rsid w:val="00AF283B"/>
    <w:rsid w:val="00B03C74"/>
    <w:rsid w:val="00B17F96"/>
    <w:rsid w:val="00B37372"/>
    <w:rsid w:val="00B519D0"/>
    <w:rsid w:val="00B55B5C"/>
    <w:rsid w:val="00B62FD9"/>
    <w:rsid w:val="00B651EF"/>
    <w:rsid w:val="00B8287D"/>
    <w:rsid w:val="00B83AC9"/>
    <w:rsid w:val="00B93E31"/>
    <w:rsid w:val="00BB1578"/>
    <w:rsid w:val="00BB30E0"/>
    <w:rsid w:val="00BC10E7"/>
    <w:rsid w:val="00BC215A"/>
    <w:rsid w:val="00BD1324"/>
    <w:rsid w:val="00BE4681"/>
    <w:rsid w:val="00BF1223"/>
    <w:rsid w:val="00BF509F"/>
    <w:rsid w:val="00C33C17"/>
    <w:rsid w:val="00C379A2"/>
    <w:rsid w:val="00C5725E"/>
    <w:rsid w:val="00C6411A"/>
    <w:rsid w:val="00C76FE0"/>
    <w:rsid w:val="00C81635"/>
    <w:rsid w:val="00C91901"/>
    <w:rsid w:val="00CA4E5A"/>
    <w:rsid w:val="00CB0798"/>
    <w:rsid w:val="00CC6BE8"/>
    <w:rsid w:val="00CD21B9"/>
    <w:rsid w:val="00D07AC0"/>
    <w:rsid w:val="00D1626F"/>
    <w:rsid w:val="00D23534"/>
    <w:rsid w:val="00D301F9"/>
    <w:rsid w:val="00D41970"/>
    <w:rsid w:val="00D67DE1"/>
    <w:rsid w:val="00D863ED"/>
    <w:rsid w:val="00D94018"/>
    <w:rsid w:val="00DA7059"/>
    <w:rsid w:val="00DA7490"/>
    <w:rsid w:val="00DB15BB"/>
    <w:rsid w:val="00DB3D7D"/>
    <w:rsid w:val="00DD6F56"/>
    <w:rsid w:val="00DF1B38"/>
    <w:rsid w:val="00E12A8D"/>
    <w:rsid w:val="00E51BC0"/>
    <w:rsid w:val="00E54212"/>
    <w:rsid w:val="00E57709"/>
    <w:rsid w:val="00E61234"/>
    <w:rsid w:val="00E675F6"/>
    <w:rsid w:val="00EA1FD0"/>
    <w:rsid w:val="00EC0FE1"/>
    <w:rsid w:val="00EC6239"/>
    <w:rsid w:val="00EF2942"/>
    <w:rsid w:val="00EF4DF1"/>
    <w:rsid w:val="00F0580A"/>
    <w:rsid w:val="00F142D3"/>
    <w:rsid w:val="00F16CAC"/>
    <w:rsid w:val="00F17BB6"/>
    <w:rsid w:val="00F26FCB"/>
    <w:rsid w:val="00F4740E"/>
    <w:rsid w:val="00F54C0E"/>
    <w:rsid w:val="00F66411"/>
    <w:rsid w:val="00F6741E"/>
    <w:rsid w:val="00FA5EB5"/>
    <w:rsid w:val="00FB317A"/>
    <w:rsid w:val="00FD0F7F"/>
    <w:rsid w:val="00FD43BE"/>
    <w:rsid w:val="00FE2E8F"/>
    <w:rsid w:val="00FE5D10"/>
    <w:rsid w:val="00FF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BAF7A"/>
  <w15:docId w15:val="{13BE16B7-EF90-6A43-AB2F-E7CC8C38D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1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9D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BF509F"/>
    <w:rPr>
      <w:b/>
      <w:bCs/>
    </w:rPr>
  </w:style>
  <w:style w:type="table" w:styleId="TableGridLight">
    <w:name w:val="Grid Table Light"/>
    <w:basedOn w:val="TableNormal"/>
    <w:uiPriority w:val="40"/>
    <w:rsid w:val="00BF50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BF509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B3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F0C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F0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21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15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21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15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A34DD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6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425</Words>
  <Characters>1382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fi Azizatunnisa</dc:creator>
  <cp:keywords/>
  <dc:description/>
  <cp:lastModifiedBy>Suresh, Apoorv (ELS-CHN)</cp:lastModifiedBy>
  <cp:revision>6</cp:revision>
  <dcterms:created xsi:type="dcterms:W3CDTF">2025-04-30T14:11:00Z</dcterms:created>
  <dcterms:modified xsi:type="dcterms:W3CDTF">2025-06-23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7T23:51:3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5e61e03-6af0-4c29-b944-d901394b64c6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